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CBF6C" w14:textId="77777777" w:rsidR="00B91D6B" w:rsidRPr="005703A3" w:rsidRDefault="00B91D6B" w:rsidP="00B91D6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767442"/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Revisiting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relationships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among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howler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monkeys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through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molecular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phylogenetic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Primates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t>Atelidae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proofErr w:type="spellStart"/>
      <w:r w:rsidRPr="005703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ouatta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7458597" w14:textId="77777777" w:rsidR="000C1D35" w:rsidRPr="005703A3" w:rsidRDefault="000C1D35" w:rsidP="000C1D3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4E028CD" w14:textId="7F72EEF1" w:rsidR="000C1D35" w:rsidRPr="005703A3" w:rsidRDefault="000C1D35" w:rsidP="000C1D3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703A3">
        <w:rPr>
          <w:rFonts w:ascii="Times New Roman" w:hAnsi="Times New Roman" w:cs="Times New Roman"/>
          <w:i/>
          <w:iCs/>
          <w:sz w:val="24"/>
          <w:szCs w:val="24"/>
        </w:rPr>
        <w:t>Primates</w:t>
      </w:r>
      <w:proofErr w:type="spellEnd"/>
    </w:p>
    <w:p w14:paraId="30B8669B" w14:textId="77777777" w:rsidR="00B91D6B" w:rsidRPr="005703A3" w:rsidRDefault="00B91D6B" w:rsidP="00B91D6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93837" w14:textId="77777777" w:rsidR="00846EC4" w:rsidRPr="005703A3" w:rsidRDefault="00846EC4" w:rsidP="00846EC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703A3">
        <w:rPr>
          <w:rFonts w:ascii="Times New Roman" w:hAnsi="Times New Roman" w:cs="Times New Roman"/>
          <w:sz w:val="24"/>
          <w:szCs w:val="24"/>
        </w:rPr>
        <w:t>Danillo Figueiredo da Silva</w:t>
      </w: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3A3">
        <w:rPr>
          <w:rFonts w:ascii="Times New Roman" w:hAnsi="Times New Roman" w:cs="Times New Roman"/>
          <w:sz w:val="24"/>
          <w:szCs w:val="24"/>
        </w:rPr>
        <w:t>, Rodrigo Petry Corrêa de Sousa</w:t>
      </w: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3A3">
        <w:rPr>
          <w:rFonts w:ascii="Times New Roman" w:hAnsi="Times New Roman" w:cs="Times New Roman"/>
          <w:sz w:val="24"/>
          <w:szCs w:val="24"/>
        </w:rPr>
        <w:t>, Adam Bessa-Silva</w:t>
      </w: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3A3">
        <w:rPr>
          <w:rFonts w:ascii="Times New Roman" w:hAnsi="Times New Roman" w:cs="Times New Roman"/>
          <w:sz w:val="24"/>
          <w:szCs w:val="24"/>
        </w:rPr>
        <w:t>, Grazielle Fernanda Evangelista Gomes</w:t>
      </w: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3A3">
        <w:rPr>
          <w:rFonts w:ascii="Times New Roman" w:hAnsi="Times New Roman" w:cs="Times New Roman"/>
          <w:sz w:val="24"/>
          <w:szCs w:val="24"/>
        </w:rPr>
        <w:t>, Marcelo Vallinoto</w:t>
      </w: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3A3">
        <w:rPr>
          <w:rFonts w:ascii="Times New Roman" w:hAnsi="Times New Roman" w:cs="Times New Roman"/>
          <w:sz w:val="24"/>
          <w:szCs w:val="24"/>
        </w:rPr>
        <w:t>, Iracilda Sampaio</w:t>
      </w: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A62C547" w14:textId="77777777" w:rsidR="00B91D6B" w:rsidRPr="005703A3" w:rsidRDefault="00B91D6B" w:rsidP="00B91D6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36E26E" w14:textId="77777777" w:rsidR="00B91D6B" w:rsidRPr="005703A3" w:rsidRDefault="00B91D6B" w:rsidP="00B91D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703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03A3">
        <w:rPr>
          <w:rFonts w:ascii="Times New Roman" w:hAnsi="Times New Roman" w:cs="Times New Roman"/>
          <w:sz w:val="24"/>
          <w:szCs w:val="24"/>
        </w:rPr>
        <w:t xml:space="preserve"> Laboratório de Evolução, Instituto de Estudos Costeiros, Universidade Federal do Pará, Campus de Bragança, Bragança, PA,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>.</w:t>
      </w:r>
    </w:p>
    <w:p w14:paraId="30DCC279" w14:textId="77777777" w:rsidR="000C1D35" w:rsidRPr="005703A3" w:rsidRDefault="000C1D35" w:rsidP="000C1D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4960ED" w14:textId="217F6F47" w:rsidR="000C1D35" w:rsidRPr="005703A3" w:rsidRDefault="000C1D35" w:rsidP="000C1D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03A3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5703A3">
          <w:rPr>
            <w:rStyle w:val="Hyperlink"/>
            <w:rFonts w:ascii="Times New Roman" w:hAnsi="Times New Roman" w:cs="Times New Roman"/>
            <w:sz w:val="24"/>
            <w:szCs w:val="24"/>
          </w:rPr>
          <w:t>ira@ufpa.br</w:t>
        </w:r>
      </w:hyperlink>
    </w:p>
    <w:p w14:paraId="42CD6ECE" w14:textId="77777777" w:rsidR="00B91D6B" w:rsidRPr="005703A3" w:rsidRDefault="00B91D6B" w:rsidP="00EE0B0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924344" w14:textId="77777777" w:rsidR="00B91D6B" w:rsidRPr="005703A3" w:rsidRDefault="00B91D6B" w:rsidP="00EE0B0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0D01F2" w14:textId="77777777" w:rsidR="00B91D6B" w:rsidRPr="005703A3" w:rsidRDefault="00B91D6B" w:rsidP="00EE0B0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B91D6B" w:rsidRPr="005703A3" w:rsidSect="00B91D6B">
          <w:pgSz w:w="11906" w:h="16838" w:code="9"/>
          <w:pgMar w:top="1701" w:right="1701" w:bottom="1701" w:left="1701" w:header="709" w:footer="709" w:gutter="567"/>
          <w:cols w:space="708"/>
          <w:docGrid w:linePitch="360"/>
        </w:sectPr>
      </w:pPr>
    </w:p>
    <w:p w14:paraId="77943AF7" w14:textId="7DAF8D62" w:rsidR="00EE0B0E" w:rsidRPr="005703A3" w:rsidRDefault="00EE0B0E" w:rsidP="00EE0B0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proofErr w:type="spellEnd"/>
      <w:r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Pr="005703A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begin"/>
      </w:r>
      <w:r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Tabela_S \* ARABIC </w:instrText>
      </w:r>
      <w:r w:rsidRPr="005703A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separate"/>
      </w:r>
      <w:r w:rsidR="0015301D" w:rsidRPr="005703A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5703A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end"/>
      </w:r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species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study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obtained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a Gen</w:t>
      </w:r>
      <w:r w:rsidR="002A6687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k, molecular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markers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geographical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origin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accession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references</w:t>
      </w:r>
      <w:proofErr w:type="spellEnd"/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elaSimples4"/>
        <w:tblW w:w="12191" w:type="dxa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835"/>
        <w:gridCol w:w="2420"/>
        <w:gridCol w:w="2116"/>
        <w:gridCol w:w="3118"/>
      </w:tblGrid>
      <w:tr w:rsidR="00EE0B0E" w:rsidRPr="005703A3" w14:paraId="3867F027" w14:textId="77777777" w:rsidTr="00EE0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A70B9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74A0F4" w14:textId="77777777" w:rsidR="00EE0B0E" w:rsidRPr="005703A3" w:rsidRDefault="00EE0B0E" w:rsidP="00C84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4FAF92" w14:textId="77777777" w:rsidR="00EE0B0E" w:rsidRPr="005703A3" w:rsidRDefault="00EE0B0E" w:rsidP="00C84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eographical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21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0F427D" w14:textId="77777777" w:rsidR="00EE0B0E" w:rsidRPr="005703A3" w:rsidRDefault="00EE0B0E" w:rsidP="00C84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769612" w14:textId="77777777" w:rsidR="00EE0B0E" w:rsidRPr="005703A3" w:rsidRDefault="00EE0B0E" w:rsidP="00C84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  <w:proofErr w:type="spellEnd"/>
          </w:p>
        </w:tc>
      </w:tr>
      <w:tr w:rsidR="00EE0B0E" w:rsidRPr="005703A3" w14:paraId="207125A9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74EA2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488A4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EE908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2B5BB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6B538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48C06339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FBE8B47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F1F63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C7E6FA5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98DEF7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24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28C95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8A4A8A0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7AB5508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E9C6C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D7BCD4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é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18023B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9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E62EF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1F0B5D0E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FE5D55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F376FC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CC8369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é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7E2AD5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0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E200FD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2AB281EE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1FDA84C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2E26A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48DB39A" w14:textId="6D0E1A9A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116" w:type="dxa"/>
            <w:shd w:val="clear" w:color="auto" w:fill="auto"/>
            <w:vAlign w:val="center"/>
          </w:tcPr>
          <w:p w14:paraId="0B2FFA1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9AAB8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20620A7C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D2F49E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A33C0F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E7FBD7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5938AD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423E6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45DD5B7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C38E8B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44EB7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1509B0D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FD2BB1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25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60530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692440E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EDC7A5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4F140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3C147D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8EE968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12213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670C61D7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449A29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EEEB4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3C4984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8137A7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7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4E25C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2FABCE34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1125C6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70D44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B8DA73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4543AD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7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618EA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5FC6CF8B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D1279D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D8AB2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B2B022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BFEB6A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7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B1599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584E705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914F198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8535D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86FB9A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132CE4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5206EF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17BF94A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437CB2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79C7C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9F1D5A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D9DBED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59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AECB7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7DB8FB8C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BB5B18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67E44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0AE4586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8AE00B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5E60E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691C0BD5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C972471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D5DE33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5E15DA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1D20EB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37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8AFD1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7454E0AF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3FED83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B9E77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0F265B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E3556B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4C11D5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658DBC7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73C7E4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C5486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978675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B2099F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37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BE94A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29A0DB27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9F41B5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CA8FD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9FDB2E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4C61D4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5E8F0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772416D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B042D1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A421DC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57E0A8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F66BAB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114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15672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701B0066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E8C383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55DCE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0D08E0A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89FA39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114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52A1E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60CE65A6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6EB3A32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2474C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6A1676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90914E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7432D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71ABC92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91E767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0B34896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8F4736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4FC89F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44B3A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108C759C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64FE62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3E61D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E3BEA2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B93398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7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12DBF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49D5959E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78898F7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E613DE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38FCE36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EE6AF8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7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E9AE6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5C63937F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1D9983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B0D98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295292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F59216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7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9632A8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3C26A8" w:rsidRPr="005703A3" w14:paraId="1F5D0D2D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5F77D68" w14:textId="74DA382D" w:rsidR="003C26A8" w:rsidRPr="005703A3" w:rsidRDefault="003C26A8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92CFA2" w14:textId="48BBE9DC" w:rsidR="003C26A8" w:rsidRPr="005703A3" w:rsidRDefault="003C26A8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5342CF3" w14:textId="3EA79517" w:rsidR="003C26A8" w:rsidRPr="005703A3" w:rsidRDefault="00DF58E0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116" w:type="dxa"/>
            <w:shd w:val="clear" w:color="auto" w:fill="auto"/>
            <w:vAlign w:val="center"/>
          </w:tcPr>
          <w:p w14:paraId="6DAD61D5" w14:textId="277845B3" w:rsidR="003C26A8" w:rsidRPr="005703A3" w:rsidRDefault="003C26A8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7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F8F1673" w14:textId="35D38C24" w:rsidR="003C26A8" w:rsidRPr="005703A3" w:rsidRDefault="003C26A8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0CFA6BB9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31E652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1B3FD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06DF23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4F1848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767F3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6234B626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E03417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F45BD5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273EB4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416922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77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F2EB2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28DD1E2A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B3CAE5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FA087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0239F8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1AC309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D148A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248FD379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5DAEF8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23BF5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57080B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807B08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5771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0CB53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7082BA0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CB0850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ED111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3B6C47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59B691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5771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1B4DC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4EE1A007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226B0D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5B51A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758E8F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8EED98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1CB89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1F7F7FA5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0C50CB7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85944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9976DA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1562FB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5770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270E14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431EFD36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9509EE0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EBF196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A9FC4D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E4FFCB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9E0B2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2D1D4E9A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6E4C7E0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D4AC3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6E0DED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BD2359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146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5F17B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4D4E01A4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85D274F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B9F8D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618BFC3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258897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146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99ED49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3BA505A8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4A1BC2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BD151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FDFE2A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R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B07412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149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5BC51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578C7CB4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4D6D300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69801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A63CB1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1724DC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149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91EA42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219D6F32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398EDF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EEF2A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5DEDDA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1EA67B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99068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71DDE4A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FBFA383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F0A3F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BCF309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688065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B68309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2B54C9C5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FE57BE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CEF72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BED644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D2C8CA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43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11B9CA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77D4EFA7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ECD590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DCCF1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70024B4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30F928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431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76137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6C93F03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EFAC172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DBFBE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65C477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R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D2EFCB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430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A2F4B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44CC23ED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272797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CAAB93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C8FB3B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FEF654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0C314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358E91DD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68B037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114AF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876CCC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09B250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429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AE8F1B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2C3810E0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97EA50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8EAE6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EC6691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CBB2505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88267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7790503E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DEC27F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C5BFE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85F583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CC8B76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KC76112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31FBA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4641BDF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663503C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09F56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2819122B" w14:textId="57337DDA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116" w:type="dxa"/>
            <w:shd w:val="clear" w:color="auto" w:fill="auto"/>
            <w:vAlign w:val="center"/>
          </w:tcPr>
          <w:p w14:paraId="64DABE9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4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CF28F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791ECB4B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F8E090F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FE767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B1484C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D36D1A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84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B16148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1CD5397D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D6A024B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E6CF7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FB0CD8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GTC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CC8DB8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1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9B9CA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28F7F8B6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B0B384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7A69F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B3FD35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A9C7E2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0A1C46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3AC31275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C0D236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14E71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FF3073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967E3D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13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9C0D9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6403FD4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8A7E4D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034A9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550B8E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4D2450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AF89A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290A86A0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9DD8D6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86435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0D15C4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ACE188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66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902C9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112A309F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3DB7AB3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FEDEF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DBBD36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GTC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9AA59C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66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422FA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3941E46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A980447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E8DA5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40CADB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5723B1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5114B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72BB1BCD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45A37F2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213AE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9DE3AE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D85F76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066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71C5B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4B4BC6D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F268043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13365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317D98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50105E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4C646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485DC300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4AD88E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6AB21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183E9C2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4F8894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37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B79F0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025D35E5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00EB02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891AF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CDB67A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824D5F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372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319CE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0DE4F9D2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CE93BD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A9F3B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4F8667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87F9DA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D0C36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671DBF74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450B7FF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7AF68C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F53B4D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94E9E4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370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1B371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0C38B42F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B46AB4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253FA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D07852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48C8F7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F69E31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CDAC976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6651A9B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BA9A9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4C9EE2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1C2DAD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20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B5311B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0BCC4D2D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06F67A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E7EC2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85A508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BCNP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BD0412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203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F5F730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</w:tr>
      <w:tr w:rsidR="00EE0B0E" w:rsidRPr="005703A3" w14:paraId="3FEC137A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7B98067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7FCD1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BEB540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E04641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81B43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695F86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EB3F33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86017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7F2D11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94CA5F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88C90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36864F5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2664FF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17AA4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8ED1C7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B691E6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71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C018D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0A60B6CC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99DB47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20EB2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13E9502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8B4584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ABAEE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3F2AA31A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B516768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F8DC9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232941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96757D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7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A2DDF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</w:tr>
      <w:tr w:rsidR="00EE0B0E" w:rsidRPr="005703A3" w14:paraId="5144EFEF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1BFE9D8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7AF5A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A2F275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7E05115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378183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E66263D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CB57F63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E4D175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1A443CD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6DEB496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4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8C2A5F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7D97597E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FD5B16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037B9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4A8E1C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DE9DF7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2F9C9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7022C23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25134A7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5DCA8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92E768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686E85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5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8C721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03E23673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963E24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EC940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19F7F9C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9373A3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C021E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51075E76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84F99D8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CDB28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E47EF8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8BD67F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7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5491DC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003B5E0D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2BFBD8B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D74DD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ED14056" w14:textId="77EDC761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116" w:type="dxa"/>
            <w:shd w:val="clear" w:color="auto" w:fill="auto"/>
            <w:vAlign w:val="center"/>
          </w:tcPr>
          <w:p w14:paraId="4C9E154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8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7A3568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086586D3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093C682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331C0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3C7269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BCNP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A20A9E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8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21DE9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C38EC27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9F20E11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126B9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BB6F37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GTC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4A649F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8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702B4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6B62D02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EC87833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BB802D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D50A79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A398D3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EB568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22434FF9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8D77B99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DAD6EE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1856BD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686E69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8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49977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CE4235E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B5FC45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FC57B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2BE932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41F059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258EC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5126DDE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72D9F4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43F6E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663D7C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F59E1A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1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32C73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7ECD7563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F0D970B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686015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3A3ACC5D" w14:textId="6F912AD6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116" w:type="dxa"/>
            <w:shd w:val="clear" w:color="auto" w:fill="auto"/>
            <w:vAlign w:val="center"/>
          </w:tcPr>
          <w:p w14:paraId="7CBED13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9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6E1FF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492F3416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B1D4051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3925E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76F53B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4EBCD60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8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32CEA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7B107DCF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2EE122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3B13B1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F6F6FF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1279B4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T90378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7C6A8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Doyle et al. (2021)</w:t>
            </w:r>
          </w:p>
        </w:tc>
      </w:tr>
      <w:tr w:rsidR="00EE0B0E" w:rsidRPr="005703A3" w14:paraId="6D32F1A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2B75F4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CE914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2A898B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GCT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8F6FC8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1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43417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18C8F2F2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66C9C4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B54F0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9A68316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3FFA2E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1975C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FFEF88A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01CED9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0D415E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359C4A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5D9B37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6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C71861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EC2E5FE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3917B8F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F3DE3F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45FF58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05AA0E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DC3AA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237F9D8E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5FE2C7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FDDB3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FCF366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B67D9F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38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211DC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66CC008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1CC10A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A795C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04290B3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5A031B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A0398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42428FEA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B3C367F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03739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F7720D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8335A3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39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185A0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2DF7A81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E97E80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AD8DE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12A326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ADBB47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9A805E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07FB87AA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10F767A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500C1D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FEDB94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DEAE07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208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B1399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632A889B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790399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FDE52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714C720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CBED86D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81807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77673994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1C79CA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D2175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3D6994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AC2505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9111D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347169E8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E18CAF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303F3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DF65C7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F45937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5927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367D4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49B68CE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DF8C3F1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81EC8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525B301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F50954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5927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7CBEF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33EDD8B0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B475F5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C21710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9F942D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A86790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DE584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444FB42B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69EAEA1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09E366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099ADB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2AA03F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5925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672DA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0D263F11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0BFA532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31454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43AC38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D6AED2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17C67B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6BB6CCF0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0F4E359D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66B719F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2F2B35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3D6A42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517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64A26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34D855D0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EE101B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0B5398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shd w:val="clear" w:color="auto" w:fill="auto"/>
            <w:vAlign w:val="center"/>
          </w:tcPr>
          <w:p w14:paraId="4292DC10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71136B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517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6DE434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686FFA87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A60EBDE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345A5A7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41F0B0C3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9BA126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M76515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6143BA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2DDE0BAE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2AEB039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C21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F5433F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202192BE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307481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661FC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7B56FD69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3A72EBC0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CB00E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7EED485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05BBF0B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208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BCE2D6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2D0FAA55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5344A4E5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76D9D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69907947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689870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0D5F5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3E3AB551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4D063FEB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CEE75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338D238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PRJ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8990414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214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3E4DC8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25313A22" w14:textId="77777777" w:rsidTr="00EE0B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6D4ABF16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91A6F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shd w:val="clear" w:color="auto" w:fill="auto"/>
            <w:vAlign w:val="center"/>
          </w:tcPr>
          <w:p w14:paraId="59BEB123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39E650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ng-star-inserted"/>
                <w:rFonts w:ascii="Times New Roman" w:hAnsi="Times New Roman" w:cs="Times New Roman"/>
                <w:sz w:val="24"/>
                <w:szCs w:val="24"/>
              </w:rPr>
              <w:t>GCA_0040278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96AB29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EE0B0E" w:rsidRPr="005703A3" w14:paraId="4797101B" w14:textId="77777777" w:rsidTr="00EE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nil"/>
            </w:tcBorders>
            <w:shd w:val="clear" w:color="auto" w:fill="auto"/>
            <w:vAlign w:val="center"/>
          </w:tcPr>
          <w:p w14:paraId="6C8FF61A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69E135C9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tcBorders>
              <w:bottom w:val="nil"/>
            </w:tcBorders>
            <w:shd w:val="clear" w:color="auto" w:fill="auto"/>
            <w:vAlign w:val="center"/>
          </w:tcPr>
          <w:p w14:paraId="7FD9410C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‐Diego, CA, US</w:t>
            </w:r>
          </w:p>
        </w:tc>
        <w:tc>
          <w:tcPr>
            <w:tcW w:w="2116" w:type="dxa"/>
            <w:tcBorders>
              <w:bottom w:val="nil"/>
            </w:tcBorders>
            <w:shd w:val="clear" w:color="auto" w:fill="auto"/>
            <w:vAlign w:val="center"/>
          </w:tcPr>
          <w:p w14:paraId="4CA1722E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C76193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68A61C42" w14:textId="77777777" w:rsidR="00EE0B0E" w:rsidRPr="005703A3" w:rsidRDefault="00EE0B0E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7B8A3C94" w14:textId="77777777" w:rsidTr="00D704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1A684" w14:textId="77777777" w:rsidR="00EE0B0E" w:rsidRPr="005703A3" w:rsidRDefault="00EE0B0E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DCD1A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22C4C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an Diego Zoo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A2EE2" w14:textId="77777777" w:rsidR="00EE0B0E" w:rsidRPr="005703A3" w:rsidRDefault="00EE0B0E" w:rsidP="00C84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_00402478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574AE" w14:textId="77777777" w:rsidR="00EE0B0E" w:rsidRPr="005703A3" w:rsidRDefault="00EE0B0E" w:rsidP="00C84DA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ohnson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D704C0" w:rsidRPr="005703A3" w14:paraId="0C5161B2" w14:textId="77777777" w:rsidTr="00D70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F4D2E" w14:textId="576035BF" w:rsidR="00D704C0" w:rsidRPr="005703A3" w:rsidRDefault="00776919" w:rsidP="00C84DA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0B5E7" w14:textId="0FF0619A" w:rsidR="00D704C0" w:rsidRPr="005703A3" w:rsidRDefault="00776919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F30BE" w14:textId="547766C0" w:rsidR="00D704C0" w:rsidRPr="005703A3" w:rsidRDefault="007A59E0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DA9FC" w14:textId="1489FD75" w:rsidR="00D704C0" w:rsidRPr="005703A3" w:rsidRDefault="007A59E0" w:rsidP="00C84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M328926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F14E5" w14:textId="665E7682" w:rsidR="00D704C0" w:rsidRPr="005703A3" w:rsidRDefault="00491AA3" w:rsidP="00C84DA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aniak</w:t>
            </w:r>
            <w:proofErr w:type="spellEnd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1F59C7" w:rsidRPr="005703A3" w14:paraId="33F9CCB1" w14:textId="77777777" w:rsidTr="00D704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49877" w14:textId="64C50A40" w:rsidR="001F59C7" w:rsidRPr="005703A3" w:rsidRDefault="001F59C7" w:rsidP="001F59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9E4E6" w14:textId="7627224C" w:rsidR="001F59C7" w:rsidRPr="005703A3" w:rsidRDefault="001F59C7" w:rsidP="001F5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F12F5" w14:textId="565BBC3D" w:rsidR="001F59C7" w:rsidRPr="005703A3" w:rsidRDefault="001F59C7" w:rsidP="001F5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Rondônia,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7452E" w14:textId="1851491A" w:rsidR="001F59C7" w:rsidRPr="005703A3" w:rsidRDefault="001F59C7" w:rsidP="001F5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M32891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5B913" w14:textId="016E353A" w:rsidR="001F59C7" w:rsidRPr="005703A3" w:rsidRDefault="001F59C7" w:rsidP="001F59C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aniak</w:t>
            </w:r>
            <w:proofErr w:type="spellEnd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1F59C7" w:rsidRPr="005703A3" w14:paraId="68533035" w14:textId="77777777" w:rsidTr="00D70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3A175" w14:textId="74FF7AF8" w:rsidR="001F59C7" w:rsidRPr="005703A3" w:rsidRDefault="001F59C7" w:rsidP="001F59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5BAEE" w14:textId="1B318B6B" w:rsidR="001F59C7" w:rsidRPr="005703A3" w:rsidRDefault="001F59C7" w:rsidP="001F5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ra</w:t>
            </w:r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1037F" w14:textId="4CE4710A" w:rsidR="001F59C7" w:rsidRPr="005703A3" w:rsidRDefault="001F59C7" w:rsidP="001F5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Rondônia,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FDA1B" w14:textId="3CE8BAD8" w:rsidR="001F59C7" w:rsidRPr="005703A3" w:rsidRDefault="001F59C7" w:rsidP="001F5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M32891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F15C6" w14:textId="74C4ACBD" w:rsidR="001F59C7" w:rsidRPr="005703A3" w:rsidRDefault="001F59C7" w:rsidP="001F59C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aniak</w:t>
            </w:r>
            <w:proofErr w:type="spellEnd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1F59C7" w:rsidRPr="005703A3" w14:paraId="51FAA047" w14:textId="77777777" w:rsidTr="00D704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8120C" w14:textId="6943C934" w:rsidR="001F59C7" w:rsidRPr="005703A3" w:rsidRDefault="001F59C7" w:rsidP="001F59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8F8C1" w14:textId="3D316F7E" w:rsidR="001F59C7" w:rsidRPr="005703A3" w:rsidRDefault="001F59C7" w:rsidP="001F5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BC5E7" w14:textId="6A3D97F3" w:rsidR="001F59C7" w:rsidRPr="005703A3" w:rsidRDefault="001F59C7" w:rsidP="001F5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éxico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3F4D3" w14:textId="37FF8DB6" w:rsidR="001F59C7" w:rsidRPr="005703A3" w:rsidRDefault="001F59C7" w:rsidP="001F5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Y06588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42E8E" w14:textId="1D3007AB" w:rsidR="001F59C7" w:rsidRPr="005703A3" w:rsidRDefault="001F59C7" w:rsidP="001F59C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ortés-Ortiz et al (2003)</w:t>
            </w:r>
          </w:p>
        </w:tc>
      </w:tr>
      <w:tr w:rsidR="00211FBC" w:rsidRPr="005703A3" w14:paraId="5D5D6126" w14:textId="77777777" w:rsidTr="00D70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4AE01" w14:textId="1B5B6C0A" w:rsidR="00211FBC" w:rsidRPr="005703A3" w:rsidRDefault="00211FBC" w:rsidP="00211F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40E0A" w14:textId="002C56F0" w:rsidR="00211FBC" w:rsidRPr="005703A3" w:rsidRDefault="00211FBC" w:rsidP="00211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B7FE2" w14:textId="400FD974" w:rsidR="00211FBC" w:rsidRPr="005703A3" w:rsidRDefault="00211FBC" w:rsidP="00211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5CA75" w14:textId="3B160DAF" w:rsidR="00211FBC" w:rsidRPr="005703A3" w:rsidRDefault="00211FBC" w:rsidP="00211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M328926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4BDAD" w14:textId="5817D2EE" w:rsidR="00211FBC" w:rsidRPr="005703A3" w:rsidRDefault="00211FBC" w:rsidP="00211FB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aniak</w:t>
            </w:r>
            <w:proofErr w:type="spellEnd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211FBC" w:rsidRPr="005703A3" w14:paraId="38BB6F96" w14:textId="77777777" w:rsidTr="00B72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7B7DA" w14:textId="2DC83710" w:rsidR="00211FBC" w:rsidRPr="005703A3" w:rsidRDefault="00211FBC" w:rsidP="00211F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50307" w14:textId="74F52CB7" w:rsidR="00211FBC" w:rsidRPr="005703A3" w:rsidRDefault="00211FBC" w:rsidP="00211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225C5" w14:textId="7CC15965" w:rsidR="00211FBC" w:rsidRPr="005703A3" w:rsidRDefault="00211FBC" w:rsidP="00211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FC4B7" w14:textId="208F6DB5" w:rsidR="00211FBC" w:rsidRPr="005703A3" w:rsidRDefault="00211FBC" w:rsidP="00211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M32892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A8BA0" w14:textId="39706F87" w:rsidR="00211FBC" w:rsidRPr="005703A3" w:rsidRDefault="00211FBC" w:rsidP="00211FB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aniak</w:t>
            </w:r>
            <w:proofErr w:type="spellEnd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211FBC" w:rsidRPr="005703A3" w14:paraId="18C8A78E" w14:textId="77777777" w:rsidTr="00B7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FC91AD" w14:textId="4F5B7907" w:rsidR="00211FBC" w:rsidRPr="005703A3" w:rsidRDefault="00211FBC" w:rsidP="00211F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6D970D" w14:textId="56A3D801" w:rsidR="00211FBC" w:rsidRPr="005703A3" w:rsidRDefault="00211FBC" w:rsidP="00211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4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48BB92" w14:textId="66A28756" w:rsidR="00211FBC" w:rsidRPr="005703A3" w:rsidRDefault="00211FBC" w:rsidP="00211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1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508E75" w14:textId="042EDA71" w:rsidR="00211FBC" w:rsidRPr="005703A3" w:rsidRDefault="00211FBC" w:rsidP="00211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OM328927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475DDBE" w14:textId="147EDF9E" w:rsidR="00211FBC" w:rsidRPr="005703A3" w:rsidRDefault="00211FBC" w:rsidP="00211FB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Janiak</w:t>
            </w:r>
            <w:proofErr w:type="spellEnd"/>
            <w:r w:rsidRPr="005703A3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</w:tbl>
    <w:p w14:paraId="01430643" w14:textId="5D8CC1F0" w:rsidR="00EE0B0E" w:rsidRPr="005703A3" w:rsidRDefault="00EE0B0E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121220231"/>
      <w:r w:rsidRPr="005703A3">
        <w:rPr>
          <w:rFonts w:ascii="Times New Roman" w:hAnsi="Times New Roman" w:cs="Times New Roman"/>
          <w:sz w:val="24"/>
          <w:szCs w:val="24"/>
        </w:rPr>
        <w:t xml:space="preserve">CRES - The Center for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Reproducti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Endanger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San Diego zoo; INCA – Instituto Nacional do Câncer, Rio de Janeiro; MGCT - Morris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Godma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; CPRJ - Centro de Primatologia do Rio de Janeiro; BCNP - Brasil Centro Nacional de Primatas; CCR -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Coriel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Repositori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>, NJ, US; FRZB - Fundação RioZoo, Brasil.</w:t>
      </w:r>
    </w:p>
    <w:p w14:paraId="2B6561C0" w14:textId="77777777" w:rsidR="000B67B1" w:rsidRPr="005703A3" w:rsidRDefault="000B67B1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</w:pPr>
    </w:p>
    <w:p w14:paraId="6DE7C2FF" w14:textId="77777777" w:rsidR="000B67B1" w:rsidRPr="005703A3" w:rsidRDefault="000B67B1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</w:pPr>
    </w:p>
    <w:p w14:paraId="57FA40AD" w14:textId="77777777" w:rsidR="00AC05D5" w:rsidRPr="005703A3" w:rsidRDefault="00AC05D5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</w:pPr>
    </w:p>
    <w:p w14:paraId="523D12FE" w14:textId="77777777" w:rsidR="00AC05D5" w:rsidRPr="005703A3" w:rsidRDefault="00AC05D5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</w:pPr>
    </w:p>
    <w:p w14:paraId="03342E69" w14:textId="77777777" w:rsidR="008436DD" w:rsidRPr="005703A3" w:rsidRDefault="008436DD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</w:pPr>
    </w:p>
    <w:p w14:paraId="1D718354" w14:textId="77777777" w:rsidR="00AC05D5" w:rsidRPr="005703A3" w:rsidRDefault="00AC05D5" w:rsidP="00EE0B0E">
      <w:pPr>
        <w:tabs>
          <w:tab w:val="left" w:pos="426"/>
        </w:tabs>
        <w:ind w:left="284" w:right="253"/>
        <w:jc w:val="both"/>
        <w:rPr>
          <w:rFonts w:ascii="Times New Roman" w:hAnsi="Times New Roman" w:cs="Times New Roman"/>
          <w:sz w:val="24"/>
          <w:szCs w:val="24"/>
        </w:rPr>
        <w:sectPr w:rsidR="00AC05D5" w:rsidRPr="005703A3" w:rsidSect="00EE0B0E">
          <w:pgSz w:w="16838" w:h="11906" w:orient="landscape" w:code="9"/>
          <w:pgMar w:top="1701" w:right="1701" w:bottom="1701" w:left="1701" w:header="709" w:footer="709" w:gutter="567"/>
          <w:cols w:space="708"/>
          <w:docGrid w:linePitch="360"/>
        </w:sectPr>
      </w:pPr>
    </w:p>
    <w:p w14:paraId="508EBE80" w14:textId="46E55ACD" w:rsidR="00AA34D4" w:rsidRPr="005703A3" w:rsidRDefault="00AC05D5" w:rsidP="003D2934">
      <w:pPr>
        <w:tabs>
          <w:tab w:val="left" w:pos="426"/>
        </w:tabs>
        <w:ind w:right="253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703A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proofErr w:type="spellEnd"/>
      <w:r w:rsidRPr="005703A3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5703A3">
        <w:rPr>
          <w:rFonts w:ascii="Times New Roman" w:hAnsi="Times New Roman" w:cs="Times New Roman"/>
          <w:sz w:val="24"/>
          <w:szCs w:val="24"/>
        </w:rPr>
        <w:t xml:space="preserve"> GenBank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cod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produc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pPr w:leftFromText="141" w:rightFromText="141" w:horzAnchor="margin" w:tblpY="900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572"/>
        <w:gridCol w:w="2603"/>
        <w:gridCol w:w="2255"/>
      </w:tblGrid>
      <w:tr w:rsidR="00AC05D5" w:rsidRPr="005703A3" w14:paraId="1E1883F4" w14:textId="77777777" w:rsidTr="000F6DF0">
        <w:trPr>
          <w:trHeight w:val="737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1EB1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7245024"/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A3A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41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47E9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</w:tr>
      <w:tr w:rsidR="00AC05D5" w:rsidRPr="005703A3" w14:paraId="0AFF3879" w14:textId="77777777" w:rsidTr="000F6DF0"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2D8AE4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45DD0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5E0360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42928B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45</w:t>
            </w:r>
          </w:p>
        </w:tc>
      </w:tr>
      <w:tr w:rsidR="00AC05D5" w:rsidRPr="005703A3" w14:paraId="091D6545" w14:textId="77777777" w:rsidTr="000F6DF0">
        <w:tc>
          <w:tcPr>
            <w:tcW w:w="2075" w:type="dxa"/>
            <w:vAlign w:val="center"/>
          </w:tcPr>
          <w:p w14:paraId="7C26348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60BAE0B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  <w:vAlign w:val="center"/>
          </w:tcPr>
          <w:p w14:paraId="7C4B77B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  <w:vAlign w:val="center"/>
          </w:tcPr>
          <w:p w14:paraId="763C79E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46</w:t>
            </w:r>
          </w:p>
        </w:tc>
      </w:tr>
      <w:tr w:rsidR="00AC05D5" w:rsidRPr="005703A3" w14:paraId="5602D155" w14:textId="77777777" w:rsidTr="000F6DF0">
        <w:tc>
          <w:tcPr>
            <w:tcW w:w="2075" w:type="dxa"/>
            <w:vAlign w:val="center"/>
          </w:tcPr>
          <w:p w14:paraId="47C2AD2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1279AE0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6115010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  <w:vAlign w:val="center"/>
          </w:tcPr>
          <w:p w14:paraId="7DD4566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47</w:t>
            </w:r>
          </w:p>
        </w:tc>
      </w:tr>
      <w:tr w:rsidR="00AC05D5" w:rsidRPr="005703A3" w14:paraId="238EEBA4" w14:textId="77777777" w:rsidTr="000F6DF0">
        <w:tc>
          <w:tcPr>
            <w:tcW w:w="2075" w:type="dxa"/>
            <w:vAlign w:val="center"/>
          </w:tcPr>
          <w:p w14:paraId="45257AB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49E20B0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7FCE2D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  <w:vAlign w:val="center"/>
          </w:tcPr>
          <w:p w14:paraId="23B2F5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48</w:t>
            </w:r>
          </w:p>
        </w:tc>
      </w:tr>
      <w:tr w:rsidR="00AC05D5" w:rsidRPr="005703A3" w14:paraId="53850C78" w14:textId="77777777" w:rsidTr="000F6DF0">
        <w:tc>
          <w:tcPr>
            <w:tcW w:w="2075" w:type="dxa"/>
            <w:vAlign w:val="center"/>
          </w:tcPr>
          <w:p w14:paraId="3CF2A99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446052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3E50B4B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  <w:vAlign w:val="center"/>
          </w:tcPr>
          <w:p w14:paraId="393223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49</w:t>
            </w:r>
          </w:p>
        </w:tc>
      </w:tr>
      <w:tr w:rsidR="00AC05D5" w:rsidRPr="005703A3" w14:paraId="63A643DB" w14:textId="77777777" w:rsidTr="000F6DF0">
        <w:tc>
          <w:tcPr>
            <w:tcW w:w="2075" w:type="dxa"/>
            <w:vAlign w:val="center"/>
          </w:tcPr>
          <w:p w14:paraId="323C40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4C85E6D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47F6DDF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  <w:vAlign w:val="center"/>
          </w:tcPr>
          <w:p w14:paraId="64AD33B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50</w:t>
            </w:r>
          </w:p>
        </w:tc>
      </w:tr>
      <w:tr w:rsidR="00AC05D5" w:rsidRPr="005703A3" w14:paraId="169721CD" w14:textId="77777777" w:rsidTr="000F6DF0">
        <w:tc>
          <w:tcPr>
            <w:tcW w:w="2075" w:type="dxa"/>
            <w:vAlign w:val="center"/>
          </w:tcPr>
          <w:p w14:paraId="7C8607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3CE8AB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44FFEF0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  <w:vAlign w:val="center"/>
          </w:tcPr>
          <w:p w14:paraId="2982B64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51</w:t>
            </w:r>
          </w:p>
        </w:tc>
      </w:tr>
      <w:tr w:rsidR="00AC05D5" w:rsidRPr="005703A3" w14:paraId="2E990C1C" w14:textId="77777777" w:rsidTr="000F6DF0">
        <w:tc>
          <w:tcPr>
            <w:tcW w:w="2075" w:type="dxa"/>
            <w:vAlign w:val="center"/>
          </w:tcPr>
          <w:p w14:paraId="3EF879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5D65C6D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2</w:t>
            </w:r>
          </w:p>
        </w:tc>
        <w:tc>
          <w:tcPr>
            <w:tcW w:w="2603" w:type="dxa"/>
            <w:vAlign w:val="center"/>
          </w:tcPr>
          <w:p w14:paraId="248A6C1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  <w:vAlign w:val="center"/>
          </w:tcPr>
          <w:p w14:paraId="6D609DF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52</w:t>
            </w:r>
          </w:p>
        </w:tc>
      </w:tr>
      <w:tr w:rsidR="00AC05D5" w:rsidRPr="005703A3" w14:paraId="439C722B" w14:textId="77777777" w:rsidTr="000F6DF0">
        <w:tc>
          <w:tcPr>
            <w:tcW w:w="2075" w:type="dxa"/>
            <w:vAlign w:val="center"/>
          </w:tcPr>
          <w:p w14:paraId="40725F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7ED69AB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09FAC20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  <w:vAlign w:val="center"/>
          </w:tcPr>
          <w:p w14:paraId="73F2C5D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53</w:t>
            </w:r>
          </w:p>
        </w:tc>
      </w:tr>
      <w:tr w:rsidR="00AC05D5" w:rsidRPr="005703A3" w14:paraId="137B42D3" w14:textId="77777777" w:rsidTr="000F6DF0">
        <w:tc>
          <w:tcPr>
            <w:tcW w:w="2075" w:type="dxa"/>
            <w:vAlign w:val="center"/>
          </w:tcPr>
          <w:p w14:paraId="63D4A3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72" w:type="dxa"/>
          </w:tcPr>
          <w:p w14:paraId="6F9BE0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geo</w:t>
            </w:r>
            <w:proofErr w:type="spellEnd"/>
          </w:p>
        </w:tc>
        <w:tc>
          <w:tcPr>
            <w:tcW w:w="2603" w:type="dxa"/>
            <w:vAlign w:val="center"/>
          </w:tcPr>
          <w:p w14:paraId="49EF86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255" w:type="dxa"/>
            <w:vAlign w:val="center"/>
          </w:tcPr>
          <w:p w14:paraId="0501072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00554</w:t>
            </w:r>
          </w:p>
        </w:tc>
      </w:tr>
      <w:tr w:rsidR="00AC05D5" w:rsidRPr="005703A3" w14:paraId="2C4C1309" w14:textId="77777777" w:rsidTr="000F6DF0">
        <w:tc>
          <w:tcPr>
            <w:tcW w:w="2075" w:type="dxa"/>
            <w:vAlign w:val="center"/>
          </w:tcPr>
          <w:p w14:paraId="7ABF57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1981CC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238FE7C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2BA9DF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0</w:t>
            </w:r>
          </w:p>
        </w:tc>
      </w:tr>
      <w:tr w:rsidR="00AC05D5" w:rsidRPr="005703A3" w14:paraId="295D12E3" w14:textId="77777777" w:rsidTr="000F6DF0">
        <w:tc>
          <w:tcPr>
            <w:tcW w:w="2075" w:type="dxa"/>
            <w:vAlign w:val="center"/>
          </w:tcPr>
          <w:p w14:paraId="7D82FA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24C20D1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37C199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0AEFB7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1</w:t>
            </w:r>
          </w:p>
        </w:tc>
      </w:tr>
      <w:tr w:rsidR="00AC05D5" w:rsidRPr="005703A3" w14:paraId="288EBC2A" w14:textId="77777777" w:rsidTr="000F6DF0">
        <w:tc>
          <w:tcPr>
            <w:tcW w:w="2075" w:type="dxa"/>
            <w:vAlign w:val="center"/>
          </w:tcPr>
          <w:p w14:paraId="72AA681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0E67AA6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3A00CA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4B66246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2</w:t>
            </w:r>
          </w:p>
        </w:tc>
      </w:tr>
      <w:tr w:rsidR="00AC05D5" w:rsidRPr="005703A3" w14:paraId="4C97DA42" w14:textId="77777777" w:rsidTr="000F6DF0">
        <w:tc>
          <w:tcPr>
            <w:tcW w:w="2075" w:type="dxa"/>
            <w:vAlign w:val="center"/>
          </w:tcPr>
          <w:p w14:paraId="06D554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411F2E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  <w:vAlign w:val="center"/>
          </w:tcPr>
          <w:p w14:paraId="645209F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A543C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3</w:t>
            </w:r>
          </w:p>
        </w:tc>
      </w:tr>
      <w:tr w:rsidR="00AC05D5" w:rsidRPr="005703A3" w14:paraId="4575817C" w14:textId="77777777" w:rsidTr="000F6DF0">
        <w:tc>
          <w:tcPr>
            <w:tcW w:w="2075" w:type="dxa"/>
            <w:vAlign w:val="center"/>
          </w:tcPr>
          <w:p w14:paraId="789CF79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38D3E92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34A429C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8E2878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4</w:t>
            </w:r>
          </w:p>
        </w:tc>
      </w:tr>
      <w:tr w:rsidR="00AC05D5" w:rsidRPr="005703A3" w14:paraId="1C48F105" w14:textId="77777777" w:rsidTr="000F6DF0">
        <w:tc>
          <w:tcPr>
            <w:tcW w:w="2075" w:type="dxa"/>
            <w:vAlign w:val="center"/>
          </w:tcPr>
          <w:p w14:paraId="47F544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274502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  <w:vAlign w:val="center"/>
          </w:tcPr>
          <w:p w14:paraId="1D7C1E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DA5CA2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5</w:t>
            </w:r>
          </w:p>
        </w:tc>
      </w:tr>
      <w:tr w:rsidR="00AC05D5" w:rsidRPr="005703A3" w14:paraId="4084E58C" w14:textId="77777777" w:rsidTr="000F6DF0">
        <w:tc>
          <w:tcPr>
            <w:tcW w:w="2075" w:type="dxa"/>
            <w:vAlign w:val="center"/>
          </w:tcPr>
          <w:p w14:paraId="3552FEC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4C0591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0CABE0F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8E191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6</w:t>
            </w:r>
          </w:p>
        </w:tc>
      </w:tr>
      <w:tr w:rsidR="00AC05D5" w:rsidRPr="005703A3" w14:paraId="211F07CA" w14:textId="77777777" w:rsidTr="000F6DF0">
        <w:tc>
          <w:tcPr>
            <w:tcW w:w="2075" w:type="dxa"/>
            <w:vAlign w:val="center"/>
          </w:tcPr>
          <w:p w14:paraId="456714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1E82FC7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2</w:t>
            </w:r>
          </w:p>
        </w:tc>
        <w:tc>
          <w:tcPr>
            <w:tcW w:w="2603" w:type="dxa"/>
            <w:vAlign w:val="center"/>
          </w:tcPr>
          <w:p w14:paraId="221CD6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74E47A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7</w:t>
            </w:r>
          </w:p>
        </w:tc>
      </w:tr>
      <w:tr w:rsidR="00AC05D5" w:rsidRPr="005703A3" w14:paraId="6D2C3CC6" w14:textId="77777777" w:rsidTr="000F6DF0">
        <w:tc>
          <w:tcPr>
            <w:tcW w:w="2075" w:type="dxa"/>
            <w:vAlign w:val="center"/>
          </w:tcPr>
          <w:p w14:paraId="3E7AA67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025164D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80</w:t>
            </w:r>
          </w:p>
        </w:tc>
        <w:tc>
          <w:tcPr>
            <w:tcW w:w="2603" w:type="dxa"/>
            <w:vAlign w:val="center"/>
          </w:tcPr>
          <w:p w14:paraId="07969A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7A26C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8</w:t>
            </w:r>
          </w:p>
        </w:tc>
      </w:tr>
      <w:tr w:rsidR="00AC05D5" w:rsidRPr="005703A3" w14:paraId="3AC58DD5" w14:textId="77777777" w:rsidTr="000F6DF0">
        <w:tc>
          <w:tcPr>
            <w:tcW w:w="2075" w:type="dxa"/>
            <w:vAlign w:val="center"/>
          </w:tcPr>
          <w:p w14:paraId="552472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72528B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63BB11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1A93FFB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39</w:t>
            </w:r>
          </w:p>
        </w:tc>
      </w:tr>
      <w:tr w:rsidR="00AC05D5" w:rsidRPr="005703A3" w14:paraId="35EC1128" w14:textId="77777777" w:rsidTr="000F6DF0">
        <w:tc>
          <w:tcPr>
            <w:tcW w:w="2075" w:type="dxa"/>
            <w:vAlign w:val="center"/>
          </w:tcPr>
          <w:p w14:paraId="47DEFE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72" w:type="dxa"/>
          </w:tcPr>
          <w:p w14:paraId="50D13BC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05EE52A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22E4931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0</w:t>
            </w:r>
          </w:p>
        </w:tc>
      </w:tr>
      <w:tr w:rsidR="00AC05D5" w:rsidRPr="005703A3" w14:paraId="03114EF9" w14:textId="77777777" w:rsidTr="000F6DF0">
        <w:tc>
          <w:tcPr>
            <w:tcW w:w="2075" w:type="dxa"/>
            <w:vAlign w:val="center"/>
          </w:tcPr>
          <w:p w14:paraId="3C5AF4A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0868DC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39CDA9D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1F9B1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1</w:t>
            </w:r>
          </w:p>
        </w:tc>
      </w:tr>
      <w:tr w:rsidR="00AC05D5" w:rsidRPr="005703A3" w14:paraId="1D0F3A7B" w14:textId="77777777" w:rsidTr="000F6DF0">
        <w:tc>
          <w:tcPr>
            <w:tcW w:w="2075" w:type="dxa"/>
            <w:vAlign w:val="center"/>
          </w:tcPr>
          <w:p w14:paraId="4A0F69D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4C5B5C1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  <w:vAlign w:val="center"/>
          </w:tcPr>
          <w:p w14:paraId="67E8645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95E988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2</w:t>
            </w:r>
          </w:p>
        </w:tc>
      </w:tr>
      <w:tr w:rsidR="00AC05D5" w:rsidRPr="005703A3" w14:paraId="325CBA6D" w14:textId="77777777" w:rsidTr="000F6DF0">
        <w:tc>
          <w:tcPr>
            <w:tcW w:w="2075" w:type="dxa"/>
            <w:vAlign w:val="center"/>
          </w:tcPr>
          <w:p w14:paraId="6C4351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6DA1679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6410BEF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717BB85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3</w:t>
            </w:r>
          </w:p>
        </w:tc>
      </w:tr>
      <w:tr w:rsidR="00AC05D5" w:rsidRPr="005703A3" w14:paraId="280946E7" w14:textId="77777777" w:rsidTr="000F6DF0">
        <w:tc>
          <w:tcPr>
            <w:tcW w:w="2075" w:type="dxa"/>
            <w:vAlign w:val="center"/>
          </w:tcPr>
          <w:p w14:paraId="2A68BE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0F533D0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4</w:t>
            </w:r>
          </w:p>
        </w:tc>
        <w:tc>
          <w:tcPr>
            <w:tcW w:w="2603" w:type="dxa"/>
            <w:vAlign w:val="center"/>
          </w:tcPr>
          <w:p w14:paraId="0759EAA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1F8AB9D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4</w:t>
            </w:r>
          </w:p>
        </w:tc>
      </w:tr>
      <w:tr w:rsidR="00AC05D5" w:rsidRPr="005703A3" w14:paraId="40282372" w14:textId="77777777" w:rsidTr="000F6DF0">
        <w:tc>
          <w:tcPr>
            <w:tcW w:w="2075" w:type="dxa"/>
            <w:vAlign w:val="center"/>
          </w:tcPr>
          <w:p w14:paraId="06F1C9D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04D7E56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6987E2F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1D1B6CC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5</w:t>
            </w:r>
          </w:p>
        </w:tc>
      </w:tr>
      <w:tr w:rsidR="00AC05D5" w:rsidRPr="005703A3" w14:paraId="563BC713" w14:textId="77777777" w:rsidTr="000F6DF0">
        <w:tc>
          <w:tcPr>
            <w:tcW w:w="2075" w:type="dxa"/>
            <w:vAlign w:val="center"/>
          </w:tcPr>
          <w:p w14:paraId="5EE4A5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04AE1E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  <w:vAlign w:val="center"/>
          </w:tcPr>
          <w:p w14:paraId="26D7F00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51F20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6</w:t>
            </w:r>
          </w:p>
        </w:tc>
      </w:tr>
      <w:tr w:rsidR="00AC05D5" w:rsidRPr="005703A3" w14:paraId="2E6F1DA9" w14:textId="77777777" w:rsidTr="000F6DF0">
        <w:tc>
          <w:tcPr>
            <w:tcW w:w="2075" w:type="dxa"/>
            <w:vAlign w:val="center"/>
          </w:tcPr>
          <w:p w14:paraId="4E50FE1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143193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4CE31E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01631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7</w:t>
            </w:r>
          </w:p>
        </w:tc>
      </w:tr>
      <w:tr w:rsidR="00AC05D5" w:rsidRPr="005703A3" w14:paraId="15D4DC9C" w14:textId="77777777" w:rsidTr="000F6DF0">
        <w:tc>
          <w:tcPr>
            <w:tcW w:w="2075" w:type="dxa"/>
            <w:vAlign w:val="center"/>
          </w:tcPr>
          <w:p w14:paraId="77D1B4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4303F09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  <w:vAlign w:val="center"/>
          </w:tcPr>
          <w:p w14:paraId="093100C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7F6E5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8</w:t>
            </w:r>
          </w:p>
        </w:tc>
      </w:tr>
      <w:tr w:rsidR="00AC05D5" w:rsidRPr="005703A3" w14:paraId="4AD01E69" w14:textId="77777777" w:rsidTr="000F6DF0">
        <w:tc>
          <w:tcPr>
            <w:tcW w:w="2075" w:type="dxa"/>
            <w:vAlign w:val="center"/>
          </w:tcPr>
          <w:p w14:paraId="2220153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43DA3F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  <w:vAlign w:val="center"/>
          </w:tcPr>
          <w:p w14:paraId="26B4F3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700F5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49</w:t>
            </w:r>
          </w:p>
        </w:tc>
      </w:tr>
      <w:tr w:rsidR="00AC05D5" w:rsidRPr="005703A3" w14:paraId="483D48B1" w14:textId="77777777" w:rsidTr="000F6DF0">
        <w:tc>
          <w:tcPr>
            <w:tcW w:w="2075" w:type="dxa"/>
            <w:vAlign w:val="center"/>
          </w:tcPr>
          <w:p w14:paraId="2D2B70E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7696D75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100</w:t>
            </w:r>
          </w:p>
        </w:tc>
        <w:tc>
          <w:tcPr>
            <w:tcW w:w="2603" w:type="dxa"/>
            <w:vAlign w:val="center"/>
          </w:tcPr>
          <w:p w14:paraId="13D0B9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97929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0</w:t>
            </w:r>
          </w:p>
        </w:tc>
      </w:tr>
      <w:tr w:rsidR="00AC05D5" w:rsidRPr="005703A3" w14:paraId="175DBC3F" w14:textId="77777777" w:rsidTr="000F6DF0">
        <w:tc>
          <w:tcPr>
            <w:tcW w:w="2075" w:type="dxa"/>
            <w:vAlign w:val="center"/>
          </w:tcPr>
          <w:p w14:paraId="721A890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7F081D3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7554FBF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853868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1</w:t>
            </w:r>
          </w:p>
        </w:tc>
      </w:tr>
      <w:tr w:rsidR="00AC05D5" w:rsidRPr="005703A3" w14:paraId="29CE992A" w14:textId="77777777" w:rsidTr="000F6DF0">
        <w:tc>
          <w:tcPr>
            <w:tcW w:w="2075" w:type="dxa"/>
            <w:vAlign w:val="center"/>
          </w:tcPr>
          <w:p w14:paraId="020B7B6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0D88FE7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3</w:t>
            </w:r>
          </w:p>
        </w:tc>
        <w:tc>
          <w:tcPr>
            <w:tcW w:w="2603" w:type="dxa"/>
            <w:vAlign w:val="center"/>
          </w:tcPr>
          <w:p w14:paraId="5B963C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2DA83A3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2</w:t>
            </w:r>
          </w:p>
        </w:tc>
      </w:tr>
      <w:tr w:rsidR="00AC05D5" w:rsidRPr="005703A3" w14:paraId="6689AD47" w14:textId="77777777" w:rsidTr="000F6DF0">
        <w:tc>
          <w:tcPr>
            <w:tcW w:w="2075" w:type="dxa"/>
            <w:vAlign w:val="center"/>
          </w:tcPr>
          <w:p w14:paraId="75D6AEC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47FC164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4</w:t>
            </w:r>
          </w:p>
        </w:tc>
        <w:tc>
          <w:tcPr>
            <w:tcW w:w="2603" w:type="dxa"/>
            <w:vAlign w:val="center"/>
          </w:tcPr>
          <w:p w14:paraId="2CEFAA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015CF75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3</w:t>
            </w:r>
          </w:p>
        </w:tc>
      </w:tr>
      <w:tr w:rsidR="00AC05D5" w:rsidRPr="005703A3" w14:paraId="764F0B0A" w14:textId="77777777" w:rsidTr="000F6DF0">
        <w:tc>
          <w:tcPr>
            <w:tcW w:w="2075" w:type="dxa"/>
            <w:vAlign w:val="center"/>
          </w:tcPr>
          <w:p w14:paraId="4AC9737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2D60103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  <w:vAlign w:val="center"/>
          </w:tcPr>
          <w:p w14:paraId="595A38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52A64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4</w:t>
            </w:r>
          </w:p>
        </w:tc>
      </w:tr>
      <w:tr w:rsidR="00AC05D5" w:rsidRPr="005703A3" w14:paraId="0954D374" w14:textId="77777777" w:rsidTr="000F6DF0">
        <w:tc>
          <w:tcPr>
            <w:tcW w:w="2075" w:type="dxa"/>
            <w:vAlign w:val="center"/>
          </w:tcPr>
          <w:p w14:paraId="5167777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095FF6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68</w:t>
            </w:r>
          </w:p>
        </w:tc>
        <w:tc>
          <w:tcPr>
            <w:tcW w:w="2603" w:type="dxa"/>
            <w:vAlign w:val="center"/>
          </w:tcPr>
          <w:p w14:paraId="4173777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05BB9BC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5</w:t>
            </w:r>
          </w:p>
        </w:tc>
      </w:tr>
      <w:tr w:rsidR="00AC05D5" w:rsidRPr="005703A3" w14:paraId="78E0F25F" w14:textId="77777777" w:rsidTr="000F6DF0">
        <w:tc>
          <w:tcPr>
            <w:tcW w:w="2075" w:type="dxa"/>
            <w:vAlign w:val="center"/>
          </w:tcPr>
          <w:p w14:paraId="1640C3A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72" w:type="dxa"/>
          </w:tcPr>
          <w:p w14:paraId="4D9EFEE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67A62C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6D0BCDB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6</w:t>
            </w:r>
          </w:p>
        </w:tc>
      </w:tr>
      <w:tr w:rsidR="00AC05D5" w:rsidRPr="005703A3" w14:paraId="6FA47A15" w14:textId="77777777" w:rsidTr="000F6DF0">
        <w:tc>
          <w:tcPr>
            <w:tcW w:w="2075" w:type="dxa"/>
            <w:vAlign w:val="center"/>
          </w:tcPr>
          <w:p w14:paraId="68BF2C8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091D42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427F30E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483CEE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7</w:t>
            </w:r>
          </w:p>
        </w:tc>
      </w:tr>
      <w:tr w:rsidR="00AC05D5" w:rsidRPr="005703A3" w14:paraId="4D2F6730" w14:textId="77777777" w:rsidTr="000F6DF0">
        <w:tc>
          <w:tcPr>
            <w:tcW w:w="2075" w:type="dxa"/>
            <w:vAlign w:val="center"/>
          </w:tcPr>
          <w:p w14:paraId="13EC6A7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6FBE4F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ANP</w:t>
            </w:r>
            <w:proofErr w:type="spellEnd"/>
          </w:p>
        </w:tc>
        <w:tc>
          <w:tcPr>
            <w:tcW w:w="2603" w:type="dxa"/>
            <w:vAlign w:val="center"/>
          </w:tcPr>
          <w:p w14:paraId="72EF23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B2FA0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8</w:t>
            </w:r>
          </w:p>
        </w:tc>
      </w:tr>
      <w:tr w:rsidR="00AC05D5" w:rsidRPr="005703A3" w14:paraId="34914BC3" w14:textId="77777777" w:rsidTr="000F6DF0">
        <w:tc>
          <w:tcPr>
            <w:tcW w:w="2075" w:type="dxa"/>
            <w:vAlign w:val="center"/>
          </w:tcPr>
          <w:p w14:paraId="2E9683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5F2FDD5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4A4B90E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500395A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59</w:t>
            </w:r>
          </w:p>
        </w:tc>
      </w:tr>
      <w:tr w:rsidR="00AC05D5" w:rsidRPr="005703A3" w14:paraId="50EED2A3" w14:textId="77777777" w:rsidTr="000F6DF0">
        <w:tc>
          <w:tcPr>
            <w:tcW w:w="2075" w:type="dxa"/>
            <w:vAlign w:val="center"/>
          </w:tcPr>
          <w:p w14:paraId="451449B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365D9F9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5</w:t>
            </w:r>
          </w:p>
        </w:tc>
        <w:tc>
          <w:tcPr>
            <w:tcW w:w="2603" w:type="dxa"/>
            <w:vAlign w:val="center"/>
          </w:tcPr>
          <w:p w14:paraId="40C04C1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C338E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0</w:t>
            </w:r>
          </w:p>
        </w:tc>
      </w:tr>
      <w:tr w:rsidR="00AC05D5" w:rsidRPr="005703A3" w14:paraId="11C74623" w14:textId="77777777" w:rsidTr="000F6DF0">
        <w:tc>
          <w:tcPr>
            <w:tcW w:w="2075" w:type="dxa"/>
            <w:vAlign w:val="center"/>
          </w:tcPr>
          <w:p w14:paraId="7513A70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0DFAD1D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6A51F8E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65C6AC2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1</w:t>
            </w:r>
          </w:p>
        </w:tc>
      </w:tr>
      <w:tr w:rsidR="00AC05D5" w:rsidRPr="005703A3" w14:paraId="70872CCD" w14:textId="77777777" w:rsidTr="000F6DF0">
        <w:tc>
          <w:tcPr>
            <w:tcW w:w="2075" w:type="dxa"/>
            <w:vAlign w:val="center"/>
          </w:tcPr>
          <w:p w14:paraId="24DA6AC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m220</w:t>
            </w:r>
          </w:p>
        </w:tc>
        <w:tc>
          <w:tcPr>
            <w:tcW w:w="1572" w:type="dxa"/>
          </w:tcPr>
          <w:p w14:paraId="6A3E573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74A592E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F02912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2</w:t>
            </w:r>
          </w:p>
        </w:tc>
      </w:tr>
      <w:tr w:rsidR="00AC05D5" w:rsidRPr="005703A3" w14:paraId="0E330649" w14:textId="77777777" w:rsidTr="000F6DF0">
        <w:tc>
          <w:tcPr>
            <w:tcW w:w="2075" w:type="dxa"/>
            <w:vAlign w:val="center"/>
          </w:tcPr>
          <w:p w14:paraId="0CCEB8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71777CB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0FF7BEC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2E5F04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3</w:t>
            </w:r>
          </w:p>
        </w:tc>
      </w:tr>
      <w:tr w:rsidR="00AC05D5" w:rsidRPr="005703A3" w14:paraId="384EB700" w14:textId="77777777" w:rsidTr="000F6DF0">
        <w:tc>
          <w:tcPr>
            <w:tcW w:w="2075" w:type="dxa"/>
            <w:vAlign w:val="center"/>
          </w:tcPr>
          <w:p w14:paraId="5684DB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41EEA47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3</w:t>
            </w:r>
          </w:p>
        </w:tc>
        <w:tc>
          <w:tcPr>
            <w:tcW w:w="2603" w:type="dxa"/>
            <w:vAlign w:val="center"/>
          </w:tcPr>
          <w:p w14:paraId="7B2976D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00C247F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4</w:t>
            </w:r>
          </w:p>
        </w:tc>
      </w:tr>
      <w:tr w:rsidR="00AC05D5" w:rsidRPr="005703A3" w14:paraId="54E390D3" w14:textId="77777777" w:rsidTr="000F6DF0">
        <w:tc>
          <w:tcPr>
            <w:tcW w:w="2075" w:type="dxa"/>
            <w:vAlign w:val="center"/>
          </w:tcPr>
          <w:p w14:paraId="3ECF5BA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33FC2D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6C6954F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1FECA7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5</w:t>
            </w:r>
          </w:p>
        </w:tc>
      </w:tr>
      <w:tr w:rsidR="00AC05D5" w:rsidRPr="005703A3" w14:paraId="67DE6FFC" w14:textId="77777777" w:rsidTr="000F6DF0">
        <w:tc>
          <w:tcPr>
            <w:tcW w:w="2075" w:type="dxa"/>
            <w:vAlign w:val="center"/>
          </w:tcPr>
          <w:p w14:paraId="3937E3F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72" w:type="dxa"/>
          </w:tcPr>
          <w:p w14:paraId="30324BF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1499CB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6B2790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6</w:t>
            </w:r>
          </w:p>
        </w:tc>
      </w:tr>
      <w:tr w:rsidR="00AC05D5" w:rsidRPr="005703A3" w14:paraId="3CABDB6A" w14:textId="77777777" w:rsidTr="000F6DF0">
        <w:tc>
          <w:tcPr>
            <w:tcW w:w="2075" w:type="dxa"/>
            <w:vAlign w:val="center"/>
          </w:tcPr>
          <w:p w14:paraId="5B7B047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196734F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27683C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4DE3BE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7</w:t>
            </w:r>
          </w:p>
        </w:tc>
      </w:tr>
      <w:tr w:rsidR="00AC05D5" w:rsidRPr="005703A3" w14:paraId="0B7B8C81" w14:textId="77777777" w:rsidTr="000F6DF0">
        <w:tc>
          <w:tcPr>
            <w:tcW w:w="2075" w:type="dxa"/>
            <w:vAlign w:val="center"/>
          </w:tcPr>
          <w:p w14:paraId="280D3F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1F4D1B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6C1D79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41DB0C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8</w:t>
            </w:r>
          </w:p>
        </w:tc>
      </w:tr>
      <w:tr w:rsidR="00AC05D5" w:rsidRPr="005703A3" w14:paraId="7C85D365" w14:textId="77777777" w:rsidTr="000F6DF0">
        <w:tc>
          <w:tcPr>
            <w:tcW w:w="2075" w:type="dxa"/>
            <w:vAlign w:val="center"/>
          </w:tcPr>
          <w:p w14:paraId="1DC9E9F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6621459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257715F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649328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69</w:t>
            </w:r>
          </w:p>
        </w:tc>
      </w:tr>
      <w:tr w:rsidR="00AC05D5" w:rsidRPr="005703A3" w14:paraId="0DF4B305" w14:textId="77777777" w:rsidTr="000F6DF0">
        <w:tc>
          <w:tcPr>
            <w:tcW w:w="2075" w:type="dxa"/>
            <w:vAlign w:val="center"/>
          </w:tcPr>
          <w:p w14:paraId="350BD78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225850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31114A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7F6983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0</w:t>
            </w:r>
          </w:p>
        </w:tc>
      </w:tr>
      <w:tr w:rsidR="00AC05D5" w:rsidRPr="005703A3" w14:paraId="2AC5A856" w14:textId="77777777" w:rsidTr="000F6DF0">
        <w:tc>
          <w:tcPr>
            <w:tcW w:w="2075" w:type="dxa"/>
            <w:vAlign w:val="center"/>
          </w:tcPr>
          <w:p w14:paraId="7F84727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17296E5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2B7BEC4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C2461B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1</w:t>
            </w:r>
          </w:p>
        </w:tc>
      </w:tr>
      <w:tr w:rsidR="00AC05D5" w:rsidRPr="005703A3" w14:paraId="39FE45BE" w14:textId="77777777" w:rsidTr="000F6DF0">
        <w:tc>
          <w:tcPr>
            <w:tcW w:w="2075" w:type="dxa"/>
            <w:vAlign w:val="center"/>
          </w:tcPr>
          <w:p w14:paraId="7BD7B2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1CEA88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6C79A0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10CFAC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2</w:t>
            </w:r>
          </w:p>
        </w:tc>
      </w:tr>
      <w:tr w:rsidR="00AC05D5" w:rsidRPr="005703A3" w14:paraId="69355B21" w14:textId="77777777" w:rsidTr="000F6DF0">
        <w:tc>
          <w:tcPr>
            <w:tcW w:w="2075" w:type="dxa"/>
            <w:vAlign w:val="center"/>
          </w:tcPr>
          <w:p w14:paraId="6AC6577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56179C4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  <w:vAlign w:val="center"/>
          </w:tcPr>
          <w:p w14:paraId="62D3DE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50C05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3</w:t>
            </w:r>
          </w:p>
        </w:tc>
      </w:tr>
      <w:tr w:rsidR="00AC05D5" w:rsidRPr="005703A3" w14:paraId="368FE962" w14:textId="77777777" w:rsidTr="000F6DF0">
        <w:tc>
          <w:tcPr>
            <w:tcW w:w="2075" w:type="dxa"/>
            <w:vAlign w:val="center"/>
          </w:tcPr>
          <w:p w14:paraId="3EF5E5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7A6B36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7E19CA0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3E67FE3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4</w:t>
            </w:r>
          </w:p>
        </w:tc>
      </w:tr>
      <w:tr w:rsidR="00AC05D5" w:rsidRPr="005703A3" w14:paraId="7FE8A38C" w14:textId="77777777" w:rsidTr="000F6DF0">
        <w:tc>
          <w:tcPr>
            <w:tcW w:w="2075" w:type="dxa"/>
            <w:vAlign w:val="center"/>
          </w:tcPr>
          <w:p w14:paraId="49F91BE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72" w:type="dxa"/>
          </w:tcPr>
          <w:p w14:paraId="74B176A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572245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58D509D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5</w:t>
            </w:r>
          </w:p>
        </w:tc>
      </w:tr>
      <w:tr w:rsidR="00AC05D5" w:rsidRPr="005703A3" w14:paraId="1D5BA0F0" w14:textId="77777777" w:rsidTr="000F6DF0">
        <w:tc>
          <w:tcPr>
            <w:tcW w:w="2075" w:type="dxa"/>
            <w:vAlign w:val="center"/>
          </w:tcPr>
          <w:p w14:paraId="1AD7358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4D2C9B9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435A924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4AA892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6</w:t>
            </w:r>
          </w:p>
        </w:tc>
      </w:tr>
      <w:tr w:rsidR="00AC05D5" w:rsidRPr="005703A3" w14:paraId="5B76EA27" w14:textId="77777777" w:rsidTr="000F6DF0">
        <w:tc>
          <w:tcPr>
            <w:tcW w:w="2075" w:type="dxa"/>
            <w:vAlign w:val="center"/>
          </w:tcPr>
          <w:p w14:paraId="5F39EAE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4BF4B5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  <w:vAlign w:val="center"/>
          </w:tcPr>
          <w:p w14:paraId="05F00B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4EFB8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7</w:t>
            </w:r>
          </w:p>
        </w:tc>
      </w:tr>
      <w:tr w:rsidR="00AC05D5" w:rsidRPr="005703A3" w14:paraId="35F3F7DF" w14:textId="77777777" w:rsidTr="000F6DF0">
        <w:tc>
          <w:tcPr>
            <w:tcW w:w="2075" w:type="dxa"/>
            <w:vAlign w:val="center"/>
          </w:tcPr>
          <w:p w14:paraId="7C01CE2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6C4EB54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228CB85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0B89865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8</w:t>
            </w:r>
          </w:p>
        </w:tc>
      </w:tr>
      <w:tr w:rsidR="00AC05D5" w:rsidRPr="005703A3" w14:paraId="163498A7" w14:textId="77777777" w:rsidTr="000F6DF0">
        <w:tc>
          <w:tcPr>
            <w:tcW w:w="2075" w:type="dxa"/>
            <w:vAlign w:val="center"/>
          </w:tcPr>
          <w:p w14:paraId="6B79034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1C8059E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  <w:vAlign w:val="center"/>
          </w:tcPr>
          <w:p w14:paraId="030668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7D0F4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79</w:t>
            </w:r>
          </w:p>
        </w:tc>
      </w:tr>
      <w:tr w:rsidR="00AC05D5" w:rsidRPr="005703A3" w14:paraId="2CE88A0E" w14:textId="77777777" w:rsidTr="000F6DF0">
        <w:tc>
          <w:tcPr>
            <w:tcW w:w="2075" w:type="dxa"/>
            <w:vAlign w:val="center"/>
          </w:tcPr>
          <w:p w14:paraId="7AD106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3FF423F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14137F5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B08D5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0</w:t>
            </w:r>
          </w:p>
        </w:tc>
      </w:tr>
      <w:tr w:rsidR="00AC05D5" w:rsidRPr="005703A3" w14:paraId="14308DCB" w14:textId="77777777" w:rsidTr="000F6DF0">
        <w:tc>
          <w:tcPr>
            <w:tcW w:w="2075" w:type="dxa"/>
            <w:vAlign w:val="center"/>
          </w:tcPr>
          <w:p w14:paraId="700504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0B7F969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38C1B66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A7FCEE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1</w:t>
            </w:r>
          </w:p>
        </w:tc>
      </w:tr>
      <w:tr w:rsidR="00AC05D5" w:rsidRPr="005703A3" w14:paraId="572EAAAC" w14:textId="77777777" w:rsidTr="000F6DF0">
        <w:tc>
          <w:tcPr>
            <w:tcW w:w="2075" w:type="dxa"/>
            <w:vAlign w:val="center"/>
          </w:tcPr>
          <w:p w14:paraId="25BC68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4803F8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2</w:t>
            </w:r>
          </w:p>
        </w:tc>
        <w:tc>
          <w:tcPr>
            <w:tcW w:w="2603" w:type="dxa"/>
            <w:vAlign w:val="center"/>
          </w:tcPr>
          <w:p w14:paraId="5B5512C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9BEC8E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2</w:t>
            </w:r>
          </w:p>
        </w:tc>
      </w:tr>
      <w:tr w:rsidR="00AC05D5" w:rsidRPr="005703A3" w14:paraId="1EDC1FE4" w14:textId="77777777" w:rsidTr="000F6DF0">
        <w:tc>
          <w:tcPr>
            <w:tcW w:w="2075" w:type="dxa"/>
            <w:vAlign w:val="center"/>
          </w:tcPr>
          <w:p w14:paraId="3456776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742E977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4</w:t>
            </w:r>
          </w:p>
        </w:tc>
        <w:tc>
          <w:tcPr>
            <w:tcW w:w="2603" w:type="dxa"/>
            <w:vAlign w:val="center"/>
          </w:tcPr>
          <w:p w14:paraId="3A76425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5DB085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3</w:t>
            </w:r>
          </w:p>
        </w:tc>
      </w:tr>
      <w:tr w:rsidR="00AC05D5" w:rsidRPr="005703A3" w14:paraId="4BEB911A" w14:textId="77777777" w:rsidTr="000F6DF0">
        <w:tc>
          <w:tcPr>
            <w:tcW w:w="2075" w:type="dxa"/>
            <w:vAlign w:val="center"/>
          </w:tcPr>
          <w:p w14:paraId="7DC0345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72" w:type="dxa"/>
          </w:tcPr>
          <w:p w14:paraId="51A49E2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3354595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5F465A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4</w:t>
            </w:r>
          </w:p>
        </w:tc>
      </w:tr>
      <w:tr w:rsidR="00AC05D5" w:rsidRPr="005703A3" w14:paraId="03A3C885" w14:textId="77777777" w:rsidTr="000F6DF0">
        <w:tc>
          <w:tcPr>
            <w:tcW w:w="2075" w:type="dxa"/>
            <w:vAlign w:val="center"/>
          </w:tcPr>
          <w:p w14:paraId="272A747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22C250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13878D4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243872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5</w:t>
            </w:r>
          </w:p>
        </w:tc>
      </w:tr>
      <w:tr w:rsidR="00AC05D5" w:rsidRPr="005703A3" w14:paraId="61999C23" w14:textId="77777777" w:rsidTr="000F6DF0">
        <w:tc>
          <w:tcPr>
            <w:tcW w:w="2075" w:type="dxa"/>
            <w:vAlign w:val="center"/>
          </w:tcPr>
          <w:p w14:paraId="3D504D6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4CB5BC3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  <w:vAlign w:val="center"/>
          </w:tcPr>
          <w:p w14:paraId="7302370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7054E4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6</w:t>
            </w:r>
          </w:p>
        </w:tc>
      </w:tr>
      <w:tr w:rsidR="00AC05D5" w:rsidRPr="005703A3" w14:paraId="3A523B9E" w14:textId="77777777" w:rsidTr="000F6DF0">
        <w:tc>
          <w:tcPr>
            <w:tcW w:w="2075" w:type="dxa"/>
            <w:vAlign w:val="center"/>
          </w:tcPr>
          <w:p w14:paraId="5D07E57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12FA347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ANP</w:t>
            </w:r>
            <w:proofErr w:type="spellEnd"/>
          </w:p>
        </w:tc>
        <w:tc>
          <w:tcPr>
            <w:tcW w:w="2603" w:type="dxa"/>
            <w:vAlign w:val="center"/>
          </w:tcPr>
          <w:p w14:paraId="23BC4C5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9CA8B6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7</w:t>
            </w:r>
          </w:p>
        </w:tc>
      </w:tr>
      <w:tr w:rsidR="00AC05D5" w:rsidRPr="005703A3" w14:paraId="302342B8" w14:textId="77777777" w:rsidTr="000F6DF0">
        <w:tc>
          <w:tcPr>
            <w:tcW w:w="2075" w:type="dxa"/>
            <w:vAlign w:val="center"/>
          </w:tcPr>
          <w:p w14:paraId="7FC5F06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67A41D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Brag</w:t>
            </w:r>
            <w:proofErr w:type="spellEnd"/>
          </w:p>
        </w:tc>
        <w:tc>
          <w:tcPr>
            <w:tcW w:w="2603" w:type="dxa"/>
            <w:vAlign w:val="center"/>
          </w:tcPr>
          <w:p w14:paraId="1E1CA8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4C7142F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8</w:t>
            </w:r>
          </w:p>
        </w:tc>
      </w:tr>
      <w:tr w:rsidR="00AC05D5" w:rsidRPr="005703A3" w14:paraId="06627B75" w14:textId="77777777" w:rsidTr="000F6DF0">
        <w:tc>
          <w:tcPr>
            <w:tcW w:w="2075" w:type="dxa"/>
            <w:vAlign w:val="center"/>
          </w:tcPr>
          <w:p w14:paraId="53C354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0798182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70E383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6335148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89</w:t>
            </w:r>
          </w:p>
        </w:tc>
      </w:tr>
      <w:tr w:rsidR="00AC05D5" w:rsidRPr="005703A3" w14:paraId="4B7C7D26" w14:textId="77777777" w:rsidTr="000F6DF0">
        <w:tc>
          <w:tcPr>
            <w:tcW w:w="2075" w:type="dxa"/>
            <w:vAlign w:val="center"/>
          </w:tcPr>
          <w:p w14:paraId="0B26F24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702844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53D17A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64F4E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0</w:t>
            </w:r>
          </w:p>
        </w:tc>
      </w:tr>
      <w:tr w:rsidR="00AC05D5" w:rsidRPr="005703A3" w14:paraId="03918C09" w14:textId="77777777" w:rsidTr="000F6DF0">
        <w:tc>
          <w:tcPr>
            <w:tcW w:w="2075" w:type="dxa"/>
            <w:vAlign w:val="center"/>
          </w:tcPr>
          <w:p w14:paraId="01DA01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23685A2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75571D4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A0B037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1</w:t>
            </w:r>
          </w:p>
        </w:tc>
      </w:tr>
      <w:tr w:rsidR="00AC05D5" w:rsidRPr="005703A3" w14:paraId="60E582C8" w14:textId="77777777" w:rsidTr="000F6DF0">
        <w:tc>
          <w:tcPr>
            <w:tcW w:w="2075" w:type="dxa"/>
            <w:vAlign w:val="center"/>
          </w:tcPr>
          <w:p w14:paraId="01B5DC8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38DA2E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2528E1A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C6605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2</w:t>
            </w:r>
          </w:p>
        </w:tc>
      </w:tr>
      <w:tr w:rsidR="00AC05D5" w:rsidRPr="005703A3" w14:paraId="61869FDD" w14:textId="77777777" w:rsidTr="000F6DF0">
        <w:tc>
          <w:tcPr>
            <w:tcW w:w="2075" w:type="dxa"/>
            <w:vAlign w:val="center"/>
          </w:tcPr>
          <w:p w14:paraId="5FD7148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593AC7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3F1661E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8B637C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3</w:t>
            </w:r>
          </w:p>
        </w:tc>
      </w:tr>
      <w:tr w:rsidR="00AC05D5" w:rsidRPr="005703A3" w14:paraId="561E4D8E" w14:textId="77777777" w:rsidTr="000F6DF0">
        <w:tc>
          <w:tcPr>
            <w:tcW w:w="2075" w:type="dxa"/>
            <w:vAlign w:val="center"/>
          </w:tcPr>
          <w:p w14:paraId="04AFC1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65A1C1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097CAB9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ECFD4A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4</w:t>
            </w:r>
          </w:p>
        </w:tc>
      </w:tr>
      <w:tr w:rsidR="00AC05D5" w:rsidRPr="005703A3" w14:paraId="5D4423ED" w14:textId="77777777" w:rsidTr="000F6DF0">
        <w:tc>
          <w:tcPr>
            <w:tcW w:w="2075" w:type="dxa"/>
            <w:vAlign w:val="center"/>
          </w:tcPr>
          <w:p w14:paraId="63922B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799EDBA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5E5D7E6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3C7A65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5</w:t>
            </w:r>
          </w:p>
        </w:tc>
      </w:tr>
      <w:tr w:rsidR="00AC05D5" w:rsidRPr="005703A3" w14:paraId="4F5C5D3A" w14:textId="77777777" w:rsidTr="000F6DF0">
        <w:tc>
          <w:tcPr>
            <w:tcW w:w="2075" w:type="dxa"/>
            <w:vAlign w:val="center"/>
          </w:tcPr>
          <w:p w14:paraId="1A23254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5159B0A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78DB59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204707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6</w:t>
            </w:r>
          </w:p>
        </w:tc>
      </w:tr>
      <w:tr w:rsidR="00AC05D5" w:rsidRPr="005703A3" w14:paraId="69F6B350" w14:textId="77777777" w:rsidTr="000F6DF0">
        <w:tc>
          <w:tcPr>
            <w:tcW w:w="2075" w:type="dxa"/>
            <w:vAlign w:val="center"/>
          </w:tcPr>
          <w:p w14:paraId="2571508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072B89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68</w:t>
            </w:r>
          </w:p>
        </w:tc>
        <w:tc>
          <w:tcPr>
            <w:tcW w:w="2603" w:type="dxa"/>
          </w:tcPr>
          <w:p w14:paraId="2C38D6B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B92CE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7</w:t>
            </w:r>
          </w:p>
        </w:tc>
      </w:tr>
      <w:tr w:rsidR="00AC05D5" w:rsidRPr="005703A3" w14:paraId="5D66B433" w14:textId="77777777" w:rsidTr="000F6DF0">
        <w:tc>
          <w:tcPr>
            <w:tcW w:w="2075" w:type="dxa"/>
            <w:vAlign w:val="center"/>
          </w:tcPr>
          <w:p w14:paraId="3849FCE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0978C3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</w:tcPr>
          <w:p w14:paraId="78DF90F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33C9BD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8</w:t>
            </w:r>
          </w:p>
        </w:tc>
      </w:tr>
      <w:tr w:rsidR="00AC05D5" w:rsidRPr="005703A3" w14:paraId="795F0919" w14:textId="77777777" w:rsidTr="000F6DF0">
        <w:tc>
          <w:tcPr>
            <w:tcW w:w="2075" w:type="dxa"/>
            <w:vAlign w:val="center"/>
          </w:tcPr>
          <w:p w14:paraId="481BFAD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72" w:type="dxa"/>
          </w:tcPr>
          <w:p w14:paraId="7473F7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</w:tcPr>
          <w:p w14:paraId="1FEBF0E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398689B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599</w:t>
            </w:r>
          </w:p>
        </w:tc>
      </w:tr>
      <w:tr w:rsidR="00AC05D5" w:rsidRPr="005703A3" w14:paraId="31BC2C50" w14:textId="77777777" w:rsidTr="000F6DF0">
        <w:tc>
          <w:tcPr>
            <w:tcW w:w="2075" w:type="dxa"/>
            <w:vAlign w:val="center"/>
          </w:tcPr>
          <w:p w14:paraId="4DED04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18CFF6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7D1D82D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7031635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0</w:t>
            </w:r>
          </w:p>
        </w:tc>
      </w:tr>
      <w:tr w:rsidR="00AC05D5" w:rsidRPr="005703A3" w14:paraId="4B663D37" w14:textId="77777777" w:rsidTr="000F6DF0">
        <w:tc>
          <w:tcPr>
            <w:tcW w:w="2075" w:type="dxa"/>
            <w:vAlign w:val="center"/>
          </w:tcPr>
          <w:p w14:paraId="1AFCC5B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6E39D05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3AFAE27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45CFAE8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1</w:t>
            </w:r>
          </w:p>
        </w:tc>
      </w:tr>
      <w:tr w:rsidR="00AC05D5" w:rsidRPr="005703A3" w14:paraId="78EFA3F3" w14:textId="77777777" w:rsidTr="000F6DF0">
        <w:tc>
          <w:tcPr>
            <w:tcW w:w="2075" w:type="dxa"/>
            <w:vAlign w:val="center"/>
          </w:tcPr>
          <w:p w14:paraId="2C47433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44EA85D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741CB8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0CD5963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2</w:t>
            </w:r>
          </w:p>
        </w:tc>
      </w:tr>
      <w:tr w:rsidR="00AC05D5" w:rsidRPr="005703A3" w14:paraId="45FDDAD5" w14:textId="77777777" w:rsidTr="000F6DF0">
        <w:tc>
          <w:tcPr>
            <w:tcW w:w="2075" w:type="dxa"/>
            <w:vAlign w:val="center"/>
          </w:tcPr>
          <w:p w14:paraId="1C718C6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4B2501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65C4A9E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4B745C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3</w:t>
            </w:r>
          </w:p>
        </w:tc>
      </w:tr>
      <w:tr w:rsidR="00AC05D5" w:rsidRPr="005703A3" w14:paraId="4D7A8FBD" w14:textId="77777777" w:rsidTr="000F6DF0">
        <w:tc>
          <w:tcPr>
            <w:tcW w:w="2075" w:type="dxa"/>
            <w:vAlign w:val="center"/>
          </w:tcPr>
          <w:p w14:paraId="36C105E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260C57A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428C126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12AB377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4</w:t>
            </w:r>
          </w:p>
        </w:tc>
      </w:tr>
      <w:tr w:rsidR="00AC05D5" w:rsidRPr="005703A3" w14:paraId="61174217" w14:textId="77777777" w:rsidTr="000F6DF0">
        <w:tc>
          <w:tcPr>
            <w:tcW w:w="2075" w:type="dxa"/>
            <w:vAlign w:val="center"/>
          </w:tcPr>
          <w:p w14:paraId="71E92D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1983CAF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700F220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F984EE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5</w:t>
            </w:r>
          </w:p>
        </w:tc>
      </w:tr>
      <w:tr w:rsidR="00AC05D5" w:rsidRPr="005703A3" w14:paraId="2EC4CB9E" w14:textId="77777777" w:rsidTr="000F6DF0">
        <w:tc>
          <w:tcPr>
            <w:tcW w:w="2075" w:type="dxa"/>
            <w:vAlign w:val="center"/>
          </w:tcPr>
          <w:p w14:paraId="544F4E3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0178500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3087</w:t>
            </w:r>
          </w:p>
        </w:tc>
        <w:tc>
          <w:tcPr>
            <w:tcW w:w="2603" w:type="dxa"/>
          </w:tcPr>
          <w:p w14:paraId="7FA1D6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EAC30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6</w:t>
            </w:r>
          </w:p>
        </w:tc>
      </w:tr>
      <w:tr w:rsidR="00AC05D5" w:rsidRPr="005703A3" w14:paraId="0F911BD4" w14:textId="77777777" w:rsidTr="000F6DF0">
        <w:tc>
          <w:tcPr>
            <w:tcW w:w="2075" w:type="dxa"/>
            <w:vAlign w:val="center"/>
          </w:tcPr>
          <w:p w14:paraId="4EC42C5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72" w:type="dxa"/>
          </w:tcPr>
          <w:p w14:paraId="56E4D0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23229D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0204DCA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7</w:t>
            </w:r>
          </w:p>
        </w:tc>
      </w:tr>
      <w:tr w:rsidR="00AC05D5" w:rsidRPr="005703A3" w14:paraId="7279AA37" w14:textId="77777777" w:rsidTr="000F6DF0">
        <w:tc>
          <w:tcPr>
            <w:tcW w:w="2075" w:type="dxa"/>
            <w:vAlign w:val="center"/>
          </w:tcPr>
          <w:p w14:paraId="4CE559D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15B4D5C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5579845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1D5CF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8</w:t>
            </w:r>
          </w:p>
        </w:tc>
      </w:tr>
      <w:tr w:rsidR="00AC05D5" w:rsidRPr="005703A3" w14:paraId="2AC9F204" w14:textId="77777777" w:rsidTr="000F6DF0">
        <w:tc>
          <w:tcPr>
            <w:tcW w:w="2075" w:type="dxa"/>
            <w:vAlign w:val="center"/>
          </w:tcPr>
          <w:p w14:paraId="4083FB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224185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  <w:vAlign w:val="center"/>
          </w:tcPr>
          <w:p w14:paraId="46B79A1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C9E2A5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09</w:t>
            </w:r>
          </w:p>
        </w:tc>
      </w:tr>
      <w:tr w:rsidR="00AC05D5" w:rsidRPr="005703A3" w14:paraId="316F026B" w14:textId="77777777" w:rsidTr="000F6DF0">
        <w:tc>
          <w:tcPr>
            <w:tcW w:w="2075" w:type="dxa"/>
            <w:vAlign w:val="center"/>
          </w:tcPr>
          <w:p w14:paraId="20564AB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m266</w:t>
            </w:r>
          </w:p>
        </w:tc>
        <w:tc>
          <w:tcPr>
            <w:tcW w:w="1572" w:type="dxa"/>
          </w:tcPr>
          <w:p w14:paraId="297CF7F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3A4296E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7A2F3C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0</w:t>
            </w:r>
          </w:p>
        </w:tc>
      </w:tr>
      <w:tr w:rsidR="00AC05D5" w:rsidRPr="005703A3" w14:paraId="30395465" w14:textId="77777777" w:rsidTr="000F6DF0">
        <w:tc>
          <w:tcPr>
            <w:tcW w:w="2075" w:type="dxa"/>
            <w:vAlign w:val="center"/>
          </w:tcPr>
          <w:p w14:paraId="0ABC96A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7FEBEE4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Brag</w:t>
            </w:r>
            <w:proofErr w:type="spellEnd"/>
          </w:p>
        </w:tc>
        <w:tc>
          <w:tcPr>
            <w:tcW w:w="2603" w:type="dxa"/>
          </w:tcPr>
          <w:p w14:paraId="192074A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D271A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1</w:t>
            </w:r>
          </w:p>
        </w:tc>
      </w:tr>
      <w:tr w:rsidR="00AC05D5" w:rsidRPr="005703A3" w14:paraId="5B0C16E7" w14:textId="77777777" w:rsidTr="000F6DF0">
        <w:tc>
          <w:tcPr>
            <w:tcW w:w="2075" w:type="dxa"/>
            <w:vAlign w:val="center"/>
          </w:tcPr>
          <w:p w14:paraId="2267861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788F69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38</w:t>
            </w:r>
          </w:p>
        </w:tc>
        <w:tc>
          <w:tcPr>
            <w:tcW w:w="2603" w:type="dxa"/>
          </w:tcPr>
          <w:p w14:paraId="30CF7B9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2C42D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2</w:t>
            </w:r>
          </w:p>
        </w:tc>
      </w:tr>
      <w:tr w:rsidR="00AC05D5" w:rsidRPr="005703A3" w14:paraId="7B6EB26A" w14:textId="77777777" w:rsidTr="000F6DF0">
        <w:tc>
          <w:tcPr>
            <w:tcW w:w="2075" w:type="dxa"/>
            <w:vAlign w:val="center"/>
          </w:tcPr>
          <w:p w14:paraId="79D793E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5E50F12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CAX</w:t>
            </w:r>
            <w:proofErr w:type="spellEnd"/>
          </w:p>
        </w:tc>
        <w:tc>
          <w:tcPr>
            <w:tcW w:w="2603" w:type="dxa"/>
          </w:tcPr>
          <w:p w14:paraId="6240843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01E09E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3</w:t>
            </w:r>
          </w:p>
        </w:tc>
      </w:tr>
      <w:tr w:rsidR="00AC05D5" w:rsidRPr="005703A3" w14:paraId="7C3B1B84" w14:textId="77777777" w:rsidTr="000F6DF0">
        <w:tc>
          <w:tcPr>
            <w:tcW w:w="2075" w:type="dxa"/>
            <w:vAlign w:val="center"/>
          </w:tcPr>
          <w:p w14:paraId="60BF81F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2DEAE6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27913F6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0A3A5E2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4</w:t>
            </w:r>
          </w:p>
        </w:tc>
      </w:tr>
      <w:tr w:rsidR="00AC05D5" w:rsidRPr="005703A3" w14:paraId="407BAA0F" w14:textId="77777777" w:rsidTr="000F6DF0">
        <w:tc>
          <w:tcPr>
            <w:tcW w:w="2075" w:type="dxa"/>
            <w:vAlign w:val="center"/>
          </w:tcPr>
          <w:p w14:paraId="029B81E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22D2500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79542A3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CE3F6B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5</w:t>
            </w:r>
          </w:p>
        </w:tc>
      </w:tr>
      <w:tr w:rsidR="00AC05D5" w:rsidRPr="005703A3" w14:paraId="04F76169" w14:textId="77777777" w:rsidTr="000F6DF0">
        <w:tc>
          <w:tcPr>
            <w:tcW w:w="2075" w:type="dxa"/>
            <w:vAlign w:val="center"/>
          </w:tcPr>
          <w:p w14:paraId="6337DF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7182907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4</w:t>
            </w:r>
          </w:p>
        </w:tc>
        <w:tc>
          <w:tcPr>
            <w:tcW w:w="2603" w:type="dxa"/>
          </w:tcPr>
          <w:p w14:paraId="38EC1BF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54F98F3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6</w:t>
            </w:r>
          </w:p>
        </w:tc>
      </w:tr>
      <w:tr w:rsidR="00AC05D5" w:rsidRPr="005703A3" w14:paraId="5C7F45F4" w14:textId="77777777" w:rsidTr="000F6DF0">
        <w:tc>
          <w:tcPr>
            <w:tcW w:w="2075" w:type="dxa"/>
            <w:vAlign w:val="center"/>
          </w:tcPr>
          <w:p w14:paraId="2160B0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155ADA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6</w:t>
            </w:r>
          </w:p>
        </w:tc>
        <w:tc>
          <w:tcPr>
            <w:tcW w:w="2603" w:type="dxa"/>
          </w:tcPr>
          <w:p w14:paraId="598F27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63E17C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7</w:t>
            </w:r>
          </w:p>
        </w:tc>
      </w:tr>
      <w:tr w:rsidR="00AC05D5" w:rsidRPr="005703A3" w14:paraId="2AD3F616" w14:textId="77777777" w:rsidTr="000F6DF0">
        <w:tc>
          <w:tcPr>
            <w:tcW w:w="2075" w:type="dxa"/>
            <w:vAlign w:val="center"/>
          </w:tcPr>
          <w:p w14:paraId="19AB99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672D9B7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5BB32D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03E95E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8</w:t>
            </w:r>
          </w:p>
        </w:tc>
      </w:tr>
      <w:tr w:rsidR="00AC05D5" w:rsidRPr="005703A3" w14:paraId="0101D240" w14:textId="77777777" w:rsidTr="000F6DF0">
        <w:tc>
          <w:tcPr>
            <w:tcW w:w="2075" w:type="dxa"/>
            <w:vAlign w:val="center"/>
          </w:tcPr>
          <w:p w14:paraId="209467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784E053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642A21A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F5A29C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19</w:t>
            </w:r>
          </w:p>
        </w:tc>
      </w:tr>
      <w:tr w:rsidR="00AC05D5" w:rsidRPr="005703A3" w14:paraId="64B6B086" w14:textId="77777777" w:rsidTr="000F6DF0">
        <w:tc>
          <w:tcPr>
            <w:tcW w:w="2075" w:type="dxa"/>
            <w:vAlign w:val="center"/>
          </w:tcPr>
          <w:p w14:paraId="3DEB86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0F990D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2</w:t>
            </w:r>
          </w:p>
        </w:tc>
        <w:tc>
          <w:tcPr>
            <w:tcW w:w="2603" w:type="dxa"/>
          </w:tcPr>
          <w:p w14:paraId="7DA9ECE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AF359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0</w:t>
            </w:r>
          </w:p>
        </w:tc>
      </w:tr>
      <w:tr w:rsidR="00AC05D5" w:rsidRPr="005703A3" w14:paraId="79EDADA0" w14:textId="77777777" w:rsidTr="000F6DF0">
        <w:tc>
          <w:tcPr>
            <w:tcW w:w="2075" w:type="dxa"/>
            <w:vAlign w:val="center"/>
          </w:tcPr>
          <w:p w14:paraId="4F9EE9C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1E7A929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5F567FE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4757A9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1</w:t>
            </w:r>
          </w:p>
        </w:tc>
      </w:tr>
      <w:tr w:rsidR="00AC05D5" w:rsidRPr="005703A3" w14:paraId="7610C300" w14:textId="77777777" w:rsidTr="000F6DF0">
        <w:tc>
          <w:tcPr>
            <w:tcW w:w="2075" w:type="dxa"/>
            <w:vAlign w:val="center"/>
          </w:tcPr>
          <w:p w14:paraId="2E2AD61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3C646A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4</w:t>
            </w:r>
          </w:p>
        </w:tc>
        <w:tc>
          <w:tcPr>
            <w:tcW w:w="2603" w:type="dxa"/>
          </w:tcPr>
          <w:p w14:paraId="7352CBC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A6093B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2</w:t>
            </w:r>
          </w:p>
        </w:tc>
      </w:tr>
      <w:tr w:rsidR="00AC05D5" w:rsidRPr="005703A3" w14:paraId="53917EF3" w14:textId="77777777" w:rsidTr="000F6DF0">
        <w:tc>
          <w:tcPr>
            <w:tcW w:w="2075" w:type="dxa"/>
            <w:vAlign w:val="center"/>
          </w:tcPr>
          <w:p w14:paraId="7C15D52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6CA01B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3087</w:t>
            </w:r>
          </w:p>
        </w:tc>
        <w:tc>
          <w:tcPr>
            <w:tcW w:w="2603" w:type="dxa"/>
          </w:tcPr>
          <w:p w14:paraId="553ABDB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98D7A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3</w:t>
            </w:r>
          </w:p>
        </w:tc>
      </w:tr>
      <w:tr w:rsidR="00AC05D5" w:rsidRPr="005703A3" w14:paraId="74C1254E" w14:textId="77777777" w:rsidTr="000F6DF0">
        <w:tc>
          <w:tcPr>
            <w:tcW w:w="2075" w:type="dxa"/>
            <w:vAlign w:val="center"/>
          </w:tcPr>
          <w:p w14:paraId="0FC00B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55902FB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1783BE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41DC2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4</w:t>
            </w:r>
          </w:p>
        </w:tc>
      </w:tr>
      <w:tr w:rsidR="00AC05D5" w:rsidRPr="005703A3" w14:paraId="2D986787" w14:textId="77777777" w:rsidTr="000F6DF0">
        <w:tc>
          <w:tcPr>
            <w:tcW w:w="2075" w:type="dxa"/>
            <w:vAlign w:val="center"/>
          </w:tcPr>
          <w:p w14:paraId="30C11AB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7B2AE8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3829202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CC430F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5</w:t>
            </w:r>
          </w:p>
        </w:tc>
      </w:tr>
      <w:tr w:rsidR="00AC05D5" w:rsidRPr="005703A3" w14:paraId="31CB761B" w14:textId="77777777" w:rsidTr="000F6DF0">
        <w:tc>
          <w:tcPr>
            <w:tcW w:w="2075" w:type="dxa"/>
            <w:vAlign w:val="center"/>
          </w:tcPr>
          <w:p w14:paraId="4AC865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04D9C11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68</w:t>
            </w:r>
          </w:p>
        </w:tc>
        <w:tc>
          <w:tcPr>
            <w:tcW w:w="2603" w:type="dxa"/>
          </w:tcPr>
          <w:p w14:paraId="30D0BA7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28E226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6</w:t>
            </w:r>
          </w:p>
        </w:tc>
      </w:tr>
      <w:tr w:rsidR="00AC05D5" w:rsidRPr="005703A3" w14:paraId="52C903D4" w14:textId="77777777" w:rsidTr="000F6DF0">
        <w:tc>
          <w:tcPr>
            <w:tcW w:w="2075" w:type="dxa"/>
            <w:vAlign w:val="center"/>
          </w:tcPr>
          <w:p w14:paraId="657EC0B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4AB46E0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73</w:t>
            </w:r>
          </w:p>
        </w:tc>
        <w:tc>
          <w:tcPr>
            <w:tcW w:w="2603" w:type="dxa"/>
          </w:tcPr>
          <w:p w14:paraId="06ED967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63B285E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7</w:t>
            </w:r>
          </w:p>
        </w:tc>
      </w:tr>
      <w:tr w:rsidR="00AC05D5" w:rsidRPr="005703A3" w14:paraId="25544631" w14:textId="77777777" w:rsidTr="000F6DF0">
        <w:tc>
          <w:tcPr>
            <w:tcW w:w="2075" w:type="dxa"/>
            <w:vAlign w:val="center"/>
          </w:tcPr>
          <w:p w14:paraId="04A4CC5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413FBD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45531C0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2066DDB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8</w:t>
            </w:r>
          </w:p>
        </w:tc>
      </w:tr>
      <w:tr w:rsidR="00AC05D5" w:rsidRPr="005703A3" w14:paraId="3BC1C73C" w14:textId="77777777" w:rsidTr="000F6DF0">
        <w:tc>
          <w:tcPr>
            <w:tcW w:w="2075" w:type="dxa"/>
            <w:vAlign w:val="center"/>
          </w:tcPr>
          <w:p w14:paraId="2D158CA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72" w:type="dxa"/>
          </w:tcPr>
          <w:p w14:paraId="2EC2E8F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067052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1E1236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29</w:t>
            </w:r>
          </w:p>
        </w:tc>
      </w:tr>
      <w:tr w:rsidR="00AC05D5" w:rsidRPr="005703A3" w14:paraId="3349937A" w14:textId="77777777" w:rsidTr="000F6DF0">
        <w:tc>
          <w:tcPr>
            <w:tcW w:w="2075" w:type="dxa"/>
            <w:vAlign w:val="center"/>
          </w:tcPr>
          <w:p w14:paraId="140510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2156F8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207BFC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4F8B6FB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0</w:t>
            </w:r>
          </w:p>
        </w:tc>
      </w:tr>
      <w:tr w:rsidR="00AC05D5" w:rsidRPr="005703A3" w14:paraId="5DAABB37" w14:textId="77777777" w:rsidTr="000F6DF0">
        <w:tc>
          <w:tcPr>
            <w:tcW w:w="2075" w:type="dxa"/>
            <w:vAlign w:val="center"/>
          </w:tcPr>
          <w:p w14:paraId="28AB7A8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558934C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ANP</w:t>
            </w:r>
            <w:proofErr w:type="spellEnd"/>
          </w:p>
        </w:tc>
        <w:tc>
          <w:tcPr>
            <w:tcW w:w="2603" w:type="dxa"/>
          </w:tcPr>
          <w:p w14:paraId="0BBADA6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A58D9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1</w:t>
            </w:r>
          </w:p>
        </w:tc>
      </w:tr>
      <w:tr w:rsidR="00AC05D5" w:rsidRPr="005703A3" w14:paraId="53F3B8C5" w14:textId="77777777" w:rsidTr="000F6DF0">
        <w:tc>
          <w:tcPr>
            <w:tcW w:w="2075" w:type="dxa"/>
            <w:vAlign w:val="center"/>
          </w:tcPr>
          <w:p w14:paraId="79DD153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31835F2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Brag</w:t>
            </w:r>
            <w:proofErr w:type="spellEnd"/>
          </w:p>
        </w:tc>
        <w:tc>
          <w:tcPr>
            <w:tcW w:w="2603" w:type="dxa"/>
          </w:tcPr>
          <w:p w14:paraId="17E55C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52A546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2</w:t>
            </w:r>
          </w:p>
        </w:tc>
      </w:tr>
      <w:tr w:rsidR="00AC05D5" w:rsidRPr="005703A3" w14:paraId="10960E6B" w14:textId="77777777" w:rsidTr="000F6DF0">
        <w:tc>
          <w:tcPr>
            <w:tcW w:w="2075" w:type="dxa"/>
            <w:vAlign w:val="center"/>
          </w:tcPr>
          <w:p w14:paraId="48044BD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67DF1F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38</w:t>
            </w:r>
          </w:p>
        </w:tc>
        <w:tc>
          <w:tcPr>
            <w:tcW w:w="2603" w:type="dxa"/>
          </w:tcPr>
          <w:p w14:paraId="75BAC1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8A517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3</w:t>
            </w:r>
          </w:p>
        </w:tc>
      </w:tr>
      <w:tr w:rsidR="00AC05D5" w:rsidRPr="005703A3" w14:paraId="765C32F7" w14:textId="77777777" w:rsidTr="000F6DF0">
        <w:tc>
          <w:tcPr>
            <w:tcW w:w="2075" w:type="dxa"/>
            <w:vAlign w:val="center"/>
          </w:tcPr>
          <w:p w14:paraId="67B3D99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79B0457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CAX</w:t>
            </w:r>
            <w:proofErr w:type="spellEnd"/>
          </w:p>
        </w:tc>
        <w:tc>
          <w:tcPr>
            <w:tcW w:w="2603" w:type="dxa"/>
          </w:tcPr>
          <w:p w14:paraId="7A6589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44B432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4</w:t>
            </w:r>
          </w:p>
        </w:tc>
      </w:tr>
      <w:tr w:rsidR="00AC05D5" w:rsidRPr="005703A3" w14:paraId="0ED4BFDF" w14:textId="77777777" w:rsidTr="000F6DF0">
        <w:tc>
          <w:tcPr>
            <w:tcW w:w="2075" w:type="dxa"/>
            <w:vAlign w:val="center"/>
          </w:tcPr>
          <w:p w14:paraId="4A1C1AF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3343BC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89E29E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76BB69B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5</w:t>
            </w:r>
          </w:p>
        </w:tc>
      </w:tr>
      <w:tr w:rsidR="00AC05D5" w:rsidRPr="005703A3" w14:paraId="7D2C61B0" w14:textId="77777777" w:rsidTr="000F6DF0">
        <w:tc>
          <w:tcPr>
            <w:tcW w:w="2075" w:type="dxa"/>
            <w:vAlign w:val="center"/>
          </w:tcPr>
          <w:p w14:paraId="12D18E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0C5B53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26984DC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3BEC8EB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6</w:t>
            </w:r>
          </w:p>
        </w:tc>
      </w:tr>
      <w:tr w:rsidR="00AC05D5" w:rsidRPr="005703A3" w14:paraId="7420FAC9" w14:textId="77777777" w:rsidTr="000F6DF0">
        <w:tc>
          <w:tcPr>
            <w:tcW w:w="2075" w:type="dxa"/>
            <w:vAlign w:val="center"/>
          </w:tcPr>
          <w:p w14:paraId="2AACA14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3BB358C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6A6201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4CEE7C3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7</w:t>
            </w:r>
          </w:p>
        </w:tc>
      </w:tr>
      <w:tr w:rsidR="00AC05D5" w:rsidRPr="005703A3" w14:paraId="098538F2" w14:textId="77777777" w:rsidTr="000F6DF0">
        <w:tc>
          <w:tcPr>
            <w:tcW w:w="2075" w:type="dxa"/>
            <w:vAlign w:val="center"/>
          </w:tcPr>
          <w:p w14:paraId="3041EDE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6C516F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6</w:t>
            </w:r>
          </w:p>
        </w:tc>
        <w:tc>
          <w:tcPr>
            <w:tcW w:w="2603" w:type="dxa"/>
          </w:tcPr>
          <w:p w14:paraId="0B21B45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70F1AD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8</w:t>
            </w:r>
          </w:p>
        </w:tc>
      </w:tr>
      <w:tr w:rsidR="00AC05D5" w:rsidRPr="005703A3" w14:paraId="437D36B2" w14:textId="77777777" w:rsidTr="000F6DF0">
        <w:tc>
          <w:tcPr>
            <w:tcW w:w="2075" w:type="dxa"/>
            <w:vAlign w:val="center"/>
          </w:tcPr>
          <w:p w14:paraId="56E64E0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5C4CC3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07EE44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5AC144E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39</w:t>
            </w:r>
          </w:p>
        </w:tc>
      </w:tr>
      <w:tr w:rsidR="00AC05D5" w:rsidRPr="005703A3" w14:paraId="0E8E1806" w14:textId="77777777" w:rsidTr="000F6DF0">
        <w:tc>
          <w:tcPr>
            <w:tcW w:w="2075" w:type="dxa"/>
            <w:vAlign w:val="center"/>
          </w:tcPr>
          <w:p w14:paraId="35A830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1050863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7C3A63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71AE9F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0</w:t>
            </w:r>
          </w:p>
        </w:tc>
      </w:tr>
      <w:tr w:rsidR="00AC05D5" w:rsidRPr="005703A3" w14:paraId="16A8D31A" w14:textId="77777777" w:rsidTr="000F6DF0">
        <w:tc>
          <w:tcPr>
            <w:tcW w:w="2075" w:type="dxa"/>
            <w:vAlign w:val="center"/>
          </w:tcPr>
          <w:p w14:paraId="7C3C649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33ECAAF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2</w:t>
            </w:r>
          </w:p>
        </w:tc>
        <w:tc>
          <w:tcPr>
            <w:tcW w:w="2603" w:type="dxa"/>
            <w:vAlign w:val="center"/>
          </w:tcPr>
          <w:p w14:paraId="1968583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30C37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1</w:t>
            </w:r>
          </w:p>
        </w:tc>
      </w:tr>
      <w:tr w:rsidR="00AC05D5" w:rsidRPr="005703A3" w14:paraId="0B8EB4EA" w14:textId="77777777" w:rsidTr="000F6DF0">
        <w:tc>
          <w:tcPr>
            <w:tcW w:w="2075" w:type="dxa"/>
            <w:vAlign w:val="center"/>
          </w:tcPr>
          <w:p w14:paraId="65B75D1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467A40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8</w:t>
            </w:r>
          </w:p>
        </w:tc>
        <w:tc>
          <w:tcPr>
            <w:tcW w:w="2603" w:type="dxa"/>
            <w:vAlign w:val="center"/>
          </w:tcPr>
          <w:p w14:paraId="5AF9E0A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F2BBA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2</w:t>
            </w:r>
          </w:p>
        </w:tc>
      </w:tr>
      <w:tr w:rsidR="00AC05D5" w:rsidRPr="005703A3" w14:paraId="3C3B33A0" w14:textId="77777777" w:rsidTr="000F6DF0">
        <w:tc>
          <w:tcPr>
            <w:tcW w:w="2075" w:type="dxa"/>
            <w:vAlign w:val="center"/>
          </w:tcPr>
          <w:p w14:paraId="7CBF1D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4ACC026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  <w:vAlign w:val="center"/>
          </w:tcPr>
          <w:p w14:paraId="0F84030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67406F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3</w:t>
            </w:r>
          </w:p>
        </w:tc>
      </w:tr>
      <w:tr w:rsidR="00AC05D5" w:rsidRPr="005703A3" w14:paraId="19766A8D" w14:textId="77777777" w:rsidTr="000F6DF0">
        <w:tc>
          <w:tcPr>
            <w:tcW w:w="2075" w:type="dxa"/>
            <w:vAlign w:val="center"/>
          </w:tcPr>
          <w:p w14:paraId="463866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7CBE539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2C9A9D1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288E99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4</w:t>
            </w:r>
          </w:p>
        </w:tc>
      </w:tr>
      <w:tr w:rsidR="00AC05D5" w:rsidRPr="005703A3" w14:paraId="730BFC45" w14:textId="77777777" w:rsidTr="000F6DF0">
        <w:tc>
          <w:tcPr>
            <w:tcW w:w="2075" w:type="dxa"/>
            <w:vAlign w:val="center"/>
          </w:tcPr>
          <w:p w14:paraId="6EE260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7D8F12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74C1E4A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D6D3EB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5</w:t>
            </w:r>
          </w:p>
        </w:tc>
      </w:tr>
      <w:tr w:rsidR="00AC05D5" w:rsidRPr="005703A3" w14:paraId="41503972" w14:textId="77777777" w:rsidTr="000F6DF0">
        <w:tc>
          <w:tcPr>
            <w:tcW w:w="2075" w:type="dxa"/>
            <w:vAlign w:val="center"/>
          </w:tcPr>
          <w:p w14:paraId="2DD9E4B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1B273D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55</w:t>
            </w:r>
          </w:p>
        </w:tc>
        <w:tc>
          <w:tcPr>
            <w:tcW w:w="2603" w:type="dxa"/>
          </w:tcPr>
          <w:p w14:paraId="4B6C8AB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E125B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6</w:t>
            </w:r>
          </w:p>
        </w:tc>
      </w:tr>
      <w:tr w:rsidR="00AC05D5" w:rsidRPr="005703A3" w14:paraId="5F371DDD" w14:textId="77777777" w:rsidTr="000F6DF0">
        <w:tc>
          <w:tcPr>
            <w:tcW w:w="2075" w:type="dxa"/>
            <w:vAlign w:val="center"/>
          </w:tcPr>
          <w:p w14:paraId="3DB8AD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70F212B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68</w:t>
            </w:r>
          </w:p>
        </w:tc>
        <w:tc>
          <w:tcPr>
            <w:tcW w:w="2603" w:type="dxa"/>
          </w:tcPr>
          <w:p w14:paraId="11C572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ED652E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7</w:t>
            </w:r>
          </w:p>
        </w:tc>
      </w:tr>
      <w:tr w:rsidR="00AC05D5" w:rsidRPr="005703A3" w14:paraId="14531D6D" w14:textId="77777777" w:rsidTr="000F6DF0">
        <w:tc>
          <w:tcPr>
            <w:tcW w:w="2075" w:type="dxa"/>
            <w:vAlign w:val="center"/>
          </w:tcPr>
          <w:p w14:paraId="60819F1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67C1469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73</w:t>
            </w:r>
          </w:p>
        </w:tc>
        <w:tc>
          <w:tcPr>
            <w:tcW w:w="2603" w:type="dxa"/>
          </w:tcPr>
          <w:p w14:paraId="7CBD034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A3312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8</w:t>
            </w:r>
          </w:p>
        </w:tc>
      </w:tr>
      <w:tr w:rsidR="00AC05D5" w:rsidRPr="005703A3" w14:paraId="4475B6D6" w14:textId="77777777" w:rsidTr="000F6DF0">
        <w:tc>
          <w:tcPr>
            <w:tcW w:w="2075" w:type="dxa"/>
            <w:vAlign w:val="center"/>
          </w:tcPr>
          <w:p w14:paraId="539C8A4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3771C20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80</w:t>
            </w:r>
          </w:p>
        </w:tc>
        <w:tc>
          <w:tcPr>
            <w:tcW w:w="2603" w:type="dxa"/>
          </w:tcPr>
          <w:p w14:paraId="222D402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D0358E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49</w:t>
            </w:r>
          </w:p>
        </w:tc>
      </w:tr>
      <w:tr w:rsidR="00AC05D5" w:rsidRPr="005703A3" w14:paraId="65594866" w14:textId="77777777" w:rsidTr="000F6DF0">
        <w:tc>
          <w:tcPr>
            <w:tcW w:w="2075" w:type="dxa"/>
            <w:vAlign w:val="center"/>
          </w:tcPr>
          <w:p w14:paraId="72F3F65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143DAC0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1CFDC60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4EA32F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0</w:t>
            </w:r>
          </w:p>
        </w:tc>
      </w:tr>
      <w:tr w:rsidR="00AC05D5" w:rsidRPr="005703A3" w14:paraId="4685E12C" w14:textId="77777777" w:rsidTr="000F6DF0">
        <w:tc>
          <w:tcPr>
            <w:tcW w:w="2075" w:type="dxa"/>
            <w:vAlign w:val="center"/>
          </w:tcPr>
          <w:p w14:paraId="2D3B653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72" w:type="dxa"/>
          </w:tcPr>
          <w:p w14:paraId="5AA5F77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2C139B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073991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1</w:t>
            </w:r>
          </w:p>
        </w:tc>
      </w:tr>
      <w:tr w:rsidR="00AC05D5" w:rsidRPr="005703A3" w14:paraId="037E395E" w14:textId="77777777" w:rsidTr="000F6DF0">
        <w:tc>
          <w:tcPr>
            <w:tcW w:w="2075" w:type="dxa"/>
            <w:vAlign w:val="center"/>
          </w:tcPr>
          <w:p w14:paraId="191C33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69E3DE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65E8153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382297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2</w:t>
            </w:r>
          </w:p>
        </w:tc>
      </w:tr>
      <w:tr w:rsidR="00AC05D5" w:rsidRPr="005703A3" w14:paraId="68CBCD46" w14:textId="77777777" w:rsidTr="000F6DF0">
        <w:tc>
          <w:tcPr>
            <w:tcW w:w="2075" w:type="dxa"/>
            <w:vAlign w:val="center"/>
          </w:tcPr>
          <w:p w14:paraId="1C6B6AE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5FF193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51C04F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9AD4F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3</w:t>
            </w:r>
          </w:p>
        </w:tc>
      </w:tr>
      <w:tr w:rsidR="00AC05D5" w:rsidRPr="005703A3" w14:paraId="7067EB8C" w14:textId="77777777" w:rsidTr="000F6DF0">
        <w:tc>
          <w:tcPr>
            <w:tcW w:w="2075" w:type="dxa"/>
            <w:vAlign w:val="center"/>
          </w:tcPr>
          <w:p w14:paraId="6D8EF2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2002FD4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CAX</w:t>
            </w:r>
            <w:proofErr w:type="spellEnd"/>
          </w:p>
        </w:tc>
        <w:tc>
          <w:tcPr>
            <w:tcW w:w="2603" w:type="dxa"/>
          </w:tcPr>
          <w:p w14:paraId="2DBA49E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EB211F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4</w:t>
            </w:r>
          </w:p>
        </w:tc>
      </w:tr>
      <w:tr w:rsidR="00AC05D5" w:rsidRPr="005703A3" w14:paraId="014CC2E8" w14:textId="77777777" w:rsidTr="000F6DF0">
        <w:tc>
          <w:tcPr>
            <w:tcW w:w="2075" w:type="dxa"/>
            <w:vAlign w:val="center"/>
          </w:tcPr>
          <w:p w14:paraId="5DC44A4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4E6164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0963CC8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54A9632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5</w:t>
            </w:r>
          </w:p>
        </w:tc>
      </w:tr>
      <w:tr w:rsidR="00AC05D5" w:rsidRPr="005703A3" w14:paraId="4F5CD935" w14:textId="77777777" w:rsidTr="000F6DF0">
        <w:tc>
          <w:tcPr>
            <w:tcW w:w="2075" w:type="dxa"/>
            <w:vAlign w:val="center"/>
          </w:tcPr>
          <w:p w14:paraId="78DDF08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756273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5CEB057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3F3E2D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6</w:t>
            </w:r>
          </w:p>
        </w:tc>
      </w:tr>
      <w:tr w:rsidR="00AC05D5" w:rsidRPr="005703A3" w14:paraId="45A48F1C" w14:textId="77777777" w:rsidTr="000F6DF0">
        <w:tc>
          <w:tcPr>
            <w:tcW w:w="2075" w:type="dxa"/>
            <w:vAlign w:val="center"/>
          </w:tcPr>
          <w:p w14:paraId="3805B83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4E7920B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4</w:t>
            </w:r>
          </w:p>
        </w:tc>
        <w:tc>
          <w:tcPr>
            <w:tcW w:w="2603" w:type="dxa"/>
          </w:tcPr>
          <w:p w14:paraId="17EA288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0D20FD5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7</w:t>
            </w:r>
          </w:p>
        </w:tc>
      </w:tr>
      <w:tr w:rsidR="00AC05D5" w:rsidRPr="005703A3" w14:paraId="456AF18D" w14:textId="77777777" w:rsidTr="000F6DF0">
        <w:tc>
          <w:tcPr>
            <w:tcW w:w="2075" w:type="dxa"/>
            <w:vAlign w:val="center"/>
          </w:tcPr>
          <w:p w14:paraId="5512F3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m043_044</w:t>
            </w:r>
          </w:p>
        </w:tc>
        <w:tc>
          <w:tcPr>
            <w:tcW w:w="1572" w:type="dxa"/>
          </w:tcPr>
          <w:p w14:paraId="5304DC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  <w:vAlign w:val="center"/>
          </w:tcPr>
          <w:p w14:paraId="7C85389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1DD9BE6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8</w:t>
            </w:r>
          </w:p>
        </w:tc>
      </w:tr>
      <w:tr w:rsidR="00AC05D5" w:rsidRPr="005703A3" w14:paraId="6511E474" w14:textId="77777777" w:rsidTr="000F6DF0">
        <w:tc>
          <w:tcPr>
            <w:tcW w:w="2075" w:type="dxa"/>
            <w:vAlign w:val="center"/>
          </w:tcPr>
          <w:p w14:paraId="32C1908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46D270D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1240EF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6020CAD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59</w:t>
            </w:r>
          </w:p>
        </w:tc>
      </w:tr>
      <w:tr w:rsidR="00AC05D5" w:rsidRPr="005703A3" w14:paraId="04A95A25" w14:textId="77777777" w:rsidTr="000F6DF0">
        <w:tc>
          <w:tcPr>
            <w:tcW w:w="2075" w:type="dxa"/>
            <w:vAlign w:val="center"/>
          </w:tcPr>
          <w:p w14:paraId="7A7634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23BF234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76B89B2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326056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0</w:t>
            </w:r>
          </w:p>
        </w:tc>
      </w:tr>
      <w:tr w:rsidR="00AC05D5" w:rsidRPr="005703A3" w14:paraId="030DE9C2" w14:textId="77777777" w:rsidTr="000F6DF0">
        <w:tc>
          <w:tcPr>
            <w:tcW w:w="2075" w:type="dxa"/>
            <w:vAlign w:val="center"/>
          </w:tcPr>
          <w:p w14:paraId="6FF3F33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7CC7550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</w:tcPr>
          <w:p w14:paraId="0616071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61A1E6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1</w:t>
            </w:r>
          </w:p>
        </w:tc>
      </w:tr>
      <w:tr w:rsidR="00AC05D5" w:rsidRPr="005703A3" w14:paraId="68D2ABAB" w14:textId="77777777" w:rsidTr="000F6DF0">
        <w:tc>
          <w:tcPr>
            <w:tcW w:w="2075" w:type="dxa"/>
            <w:vAlign w:val="center"/>
          </w:tcPr>
          <w:p w14:paraId="47CD66C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2DEBEB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6</w:t>
            </w:r>
          </w:p>
        </w:tc>
        <w:tc>
          <w:tcPr>
            <w:tcW w:w="2603" w:type="dxa"/>
          </w:tcPr>
          <w:p w14:paraId="4EB897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A9BDF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2</w:t>
            </w:r>
          </w:p>
        </w:tc>
      </w:tr>
      <w:tr w:rsidR="00AC05D5" w:rsidRPr="005703A3" w14:paraId="04201297" w14:textId="77777777" w:rsidTr="000F6DF0">
        <w:tc>
          <w:tcPr>
            <w:tcW w:w="2075" w:type="dxa"/>
            <w:vAlign w:val="center"/>
          </w:tcPr>
          <w:p w14:paraId="7510B46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1CE4F7B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16FFA80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68DD129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3</w:t>
            </w:r>
          </w:p>
        </w:tc>
      </w:tr>
      <w:tr w:rsidR="00AC05D5" w:rsidRPr="005703A3" w14:paraId="075B6ACC" w14:textId="77777777" w:rsidTr="000F6DF0">
        <w:tc>
          <w:tcPr>
            <w:tcW w:w="2075" w:type="dxa"/>
            <w:vAlign w:val="center"/>
          </w:tcPr>
          <w:p w14:paraId="5D75E0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0E3290C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4</w:t>
            </w:r>
          </w:p>
        </w:tc>
        <w:tc>
          <w:tcPr>
            <w:tcW w:w="2603" w:type="dxa"/>
          </w:tcPr>
          <w:p w14:paraId="44E9DD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AE111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4</w:t>
            </w:r>
          </w:p>
        </w:tc>
      </w:tr>
      <w:tr w:rsidR="00AC05D5" w:rsidRPr="005703A3" w14:paraId="16FB85F8" w14:textId="77777777" w:rsidTr="000F6DF0">
        <w:tc>
          <w:tcPr>
            <w:tcW w:w="2075" w:type="dxa"/>
            <w:vAlign w:val="center"/>
          </w:tcPr>
          <w:p w14:paraId="591CC9F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407D93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2C7E3C2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01D6580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5</w:t>
            </w:r>
          </w:p>
        </w:tc>
      </w:tr>
      <w:tr w:rsidR="00AC05D5" w:rsidRPr="005703A3" w14:paraId="619C9661" w14:textId="77777777" w:rsidTr="000F6DF0">
        <w:tc>
          <w:tcPr>
            <w:tcW w:w="2075" w:type="dxa"/>
            <w:vAlign w:val="center"/>
          </w:tcPr>
          <w:p w14:paraId="4A4F3FE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5D5281D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55</w:t>
            </w:r>
          </w:p>
        </w:tc>
        <w:tc>
          <w:tcPr>
            <w:tcW w:w="2603" w:type="dxa"/>
          </w:tcPr>
          <w:p w14:paraId="414BEC8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8BE8FB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6</w:t>
            </w:r>
          </w:p>
        </w:tc>
      </w:tr>
      <w:tr w:rsidR="00AC05D5" w:rsidRPr="005703A3" w14:paraId="7CF1D7B7" w14:textId="77777777" w:rsidTr="000F6DF0">
        <w:tc>
          <w:tcPr>
            <w:tcW w:w="2075" w:type="dxa"/>
            <w:vAlign w:val="center"/>
          </w:tcPr>
          <w:p w14:paraId="4F41EFD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72" w:type="dxa"/>
          </w:tcPr>
          <w:p w14:paraId="2F9AD4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61D5860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5783F8E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7</w:t>
            </w:r>
          </w:p>
        </w:tc>
      </w:tr>
      <w:tr w:rsidR="00AC05D5" w:rsidRPr="005703A3" w14:paraId="0939C54E" w14:textId="77777777" w:rsidTr="000F6DF0">
        <w:tc>
          <w:tcPr>
            <w:tcW w:w="2075" w:type="dxa"/>
            <w:vAlign w:val="center"/>
          </w:tcPr>
          <w:p w14:paraId="64ED81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067E21B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2FDFC1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619721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5</w:t>
            </w:r>
          </w:p>
        </w:tc>
      </w:tr>
      <w:tr w:rsidR="00AC05D5" w:rsidRPr="005703A3" w14:paraId="523FF908" w14:textId="77777777" w:rsidTr="000F6DF0">
        <w:tc>
          <w:tcPr>
            <w:tcW w:w="2075" w:type="dxa"/>
            <w:vAlign w:val="center"/>
          </w:tcPr>
          <w:p w14:paraId="0852ED9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7072AD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</w:tcPr>
          <w:p w14:paraId="7A7C9E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9E0704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6</w:t>
            </w:r>
          </w:p>
        </w:tc>
      </w:tr>
      <w:tr w:rsidR="00AC05D5" w:rsidRPr="005703A3" w14:paraId="30401D8D" w14:textId="77777777" w:rsidTr="000F6DF0">
        <w:tc>
          <w:tcPr>
            <w:tcW w:w="2075" w:type="dxa"/>
            <w:vAlign w:val="center"/>
          </w:tcPr>
          <w:p w14:paraId="7B418C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1CB09BD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3E56C17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14A08C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7</w:t>
            </w:r>
          </w:p>
        </w:tc>
      </w:tr>
      <w:tr w:rsidR="00AC05D5" w:rsidRPr="005703A3" w14:paraId="36B862E5" w14:textId="77777777" w:rsidTr="000F6DF0">
        <w:tc>
          <w:tcPr>
            <w:tcW w:w="2075" w:type="dxa"/>
            <w:vAlign w:val="center"/>
          </w:tcPr>
          <w:p w14:paraId="26BA80D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5BED910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252</w:t>
            </w:r>
          </w:p>
        </w:tc>
        <w:tc>
          <w:tcPr>
            <w:tcW w:w="2603" w:type="dxa"/>
          </w:tcPr>
          <w:p w14:paraId="43E244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A5CD73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8</w:t>
            </w:r>
          </w:p>
        </w:tc>
      </w:tr>
      <w:tr w:rsidR="00AC05D5" w:rsidRPr="005703A3" w14:paraId="185EF80C" w14:textId="77777777" w:rsidTr="000F6DF0">
        <w:tc>
          <w:tcPr>
            <w:tcW w:w="2075" w:type="dxa"/>
            <w:vAlign w:val="center"/>
          </w:tcPr>
          <w:p w14:paraId="5AB6BAD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2F2AA7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Brag</w:t>
            </w:r>
            <w:proofErr w:type="spellEnd"/>
          </w:p>
        </w:tc>
        <w:tc>
          <w:tcPr>
            <w:tcW w:w="2603" w:type="dxa"/>
          </w:tcPr>
          <w:p w14:paraId="125BE7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ABAB92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9</w:t>
            </w:r>
          </w:p>
        </w:tc>
      </w:tr>
      <w:tr w:rsidR="00AC05D5" w:rsidRPr="005703A3" w14:paraId="76ECA8EC" w14:textId="77777777" w:rsidTr="000F6DF0">
        <w:tc>
          <w:tcPr>
            <w:tcW w:w="2075" w:type="dxa"/>
            <w:vAlign w:val="center"/>
          </w:tcPr>
          <w:p w14:paraId="0E5EB2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61E4B10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CAX</w:t>
            </w:r>
            <w:proofErr w:type="spellEnd"/>
          </w:p>
        </w:tc>
        <w:tc>
          <w:tcPr>
            <w:tcW w:w="2603" w:type="dxa"/>
          </w:tcPr>
          <w:p w14:paraId="1D67F1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7A959F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0</w:t>
            </w:r>
          </w:p>
        </w:tc>
      </w:tr>
      <w:tr w:rsidR="00AC05D5" w:rsidRPr="005703A3" w14:paraId="05179D22" w14:textId="77777777" w:rsidTr="000F6DF0">
        <w:tc>
          <w:tcPr>
            <w:tcW w:w="2075" w:type="dxa"/>
            <w:vAlign w:val="center"/>
          </w:tcPr>
          <w:p w14:paraId="70196A4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1A0F327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540EA3E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50B32E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1</w:t>
            </w:r>
          </w:p>
        </w:tc>
      </w:tr>
      <w:tr w:rsidR="00AC05D5" w:rsidRPr="005703A3" w14:paraId="35DAEB0D" w14:textId="77777777" w:rsidTr="000F6DF0">
        <w:tc>
          <w:tcPr>
            <w:tcW w:w="2075" w:type="dxa"/>
            <w:vAlign w:val="center"/>
          </w:tcPr>
          <w:p w14:paraId="75F3E45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288B9FE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  <w:vAlign w:val="center"/>
          </w:tcPr>
          <w:p w14:paraId="0F82CA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7A9BD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2</w:t>
            </w:r>
          </w:p>
        </w:tc>
      </w:tr>
      <w:tr w:rsidR="00AC05D5" w:rsidRPr="005703A3" w14:paraId="4E712386" w14:textId="77777777" w:rsidTr="000F6DF0">
        <w:tc>
          <w:tcPr>
            <w:tcW w:w="2075" w:type="dxa"/>
            <w:vAlign w:val="center"/>
          </w:tcPr>
          <w:p w14:paraId="2A7817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5C1B484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1DB124C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FDD0E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3</w:t>
            </w:r>
          </w:p>
        </w:tc>
      </w:tr>
      <w:tr w:rsidR="00AC05D5" w:rsidRPr="005703A3" w14:paraId="22740C34" w14:textId="77777777" w:rsidTr="000F6DF0">
        <w:tc>
          <w:tcPr>
            <w:tcW w:w="2075" w:type="dxa"/>
            <w:vAlign w:val="center"/>
          </w:tcPr>
          <w:p w14:paraId="656CAFD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15A35F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3785C83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225E9B2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4</w:t>
            </w:r>
          </w:p>
        </w:tc>
      </w:tr>
      <w:tr w:rsidR="00AC05D5" w:rsidRPr="005703A3" w14:paraId="68655839" w14:textId="77777777" w:rsidTr="000F6DF0">
        <w:tc>
          <w:tcPr>
            <w:tcW w:w="2075" w:type="dxa"/>
            <w:vAlign w:val="center"/>
          </w:tcPr>
          <w:p w14:paraId="5904EE3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2D33D78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</w:tcPr>
          <w:p w14:paraId="38E103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2B57F5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5</w:t>
            </w:r>
          </w:p>
        </w:tc>
      </w:tr>
      <w:tr w:rsidR="00AC05D5" w:rsidRPr="005703A3" w14:paraId="3C356E8F" w14:textId="77777777" w:rsidTr="000F6DF0">
        <w:tc>
          <w:tcPr>
            <w:tcW w:w="2075" w:type="dxa"/>
            <w:vAlign w:val="center"/>
          </w:tcPr>
          <w:p w14:paraId="12F6683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1209A4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16F319B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072F49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6</w:t>
            </w:r>
          </w:p>
        </w:tc>
      </w:tr>
      <w:tr w:rsidR="00AC05D5" w:rsidRPr="005703A3" w14:paraId="20513F34" w14:textId="77777777" w:rsidTr="000F6DF0">
        <w:tc>
          <w:tcPr>
            <w:tcW w:w="2075" w:type="dxa"/>
            <w:vAlign w:val="center"/>
          </w:tcPr>
          <w:p w14:paraId="68DF380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5674EA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5E4258E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325920E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7</w:t>
            </w:r>
          </w:p>
        </w:tc>
      </w:tr>
      <w:tr w:rsidR="00AC05D5" w:rsidRPr="005703A3" w14:paraId="1FE0EFB4" w14:textId="77777777" w:rsidTr="000F6DF0">
        <w:tc>
          <w:tcPr>
            <w:tcW w:w="2075" w:type="dxa"/>
            <w:vAlign w:val="center"/>
          </w:tcPr>
          <w:p w14:paraId="67F261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5888651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039A91E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5BDBF2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8</w:t>
            </w:r>
          </w:p>
        </w:tc>
      </w:tr>
      <w:tr w:rsidR="00AC05D5" w:rsidRPr="005703A3" w14:paraId="351A16A0" w14:textId="77777777" w:rsidTr="000F6DF0">
        <w:tc>
          <w:tcPr>
            <w:tcW w:w="2075" w:type="dxa"/>
            <w:vAlign w:val="center"/>
          </w:tcPr>
          <w:p w14:paraId="13589B3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72" w:type="dxa"/>
          </w:tcPr>
          <w:p w14:paraId="49476A1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geo</w:t>
            </w:r>
            <w:proofErr w:type="spellEnd"/>
          </w:p>
        </w:tc>
        <w:tc>
          <w:tcPr>
            <w:tcW w:w="2603" w:type="dxa"/>
            <w:vAlign w:val="center"/>
          </w:tcPr>
          <w:p w14:paraId="53BED2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255" w:type="dxa"/>
          </w:tcPr>
          <w:p w14:paraId="5A9584F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29</w:t>
            </w:r>
          </w:p>
        </w:tc>
      </w:tr>
      <w:tr w:rsidR="00AC05D5" w:rsidRPr="005703A3" w14:paraId="1FAD1D9A" w14:textId="77777777" w:rsidTr="000F6DF0">
        <w:tc>
          <w:tcPr>
            <w:tcW w:w="2075" w:type="dxa"/>
            <w:vAlign w:val="center"/>
          </w:tcPr>
          <w:p w14:paraId="44E2C26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4A47DD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4201B98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73823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8</w:t>
            </w:r>
          </w:p>
        </w:tc>
      </w:tr>
      <w:tr w:rsidR="00AC05D5" w:rsidRPr="005703A3" w14:paraId="58D05F65" w14:textId="77777777" w:rsidTr="000F6DF0">
        <w:tc>
          <w:tcPr>
            <w:tcW w:w="2075" w:type="dxa"/>
            <w:vAlign w:val="center"/>
          </w:tcPr>
          <w:p w14:paraId="4F555E2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190919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0D1A1FA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E3D82D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69</w:t>
            </w:r>
          </w:p>
        </w:tc>
      </w:tr>
      <w:tr w:rsidR="00AC05D5" w:rsidRPr="005703A3" w14:paraId="0649E46A" w14:textId="77777777" w:rsidTr="000F6DF0">
        <w:tc>
          <w:tcPr>
            <w:tcW w:w="2075" w:type="dxa"/>
            <w:vAlign w:val="center"/>
          </w:tcPr>
          <w:p w14:paraId="4CE88CD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1070FF1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Brag</w:t>
            </w:r>
            <w:proofErr w:type="spellEnd"/>
          </w:p>
        </w:tc>
        <w:tc>
          <w:tcPr>
            <w:tcW w:w="2603" w:type="dxa"/>
          </w:tcPr>
          <w:p w14:paraId="59F5B73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4281BD5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0</w:t>
            </w:r>
          </w:p>
        </w:tc>
      </w:tr>
      <w:tr w:rsidR="00AC05D5" w:rsidRPr="005703A3" w14:paraId="1F0986B5" w14:textId="77777777" w:rsidTr="000F6DF0">
        <w:tc>
          <w:tcPr>
            <w:tcW w:w="2075" w:type="dxa"/>
            <w:vAlign w:val="center"/>
          </w:tcPr>
          <w:p w14:paraId="5BCC6B4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4C3B980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2543D7E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36BD80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1</w:t>
            </w:r>
          </w:p>
        </w:tc>
      </w:tr>
      <w:tr w:rsidR="00AC05D5" w:rsidRPr="005703A3" w14:paraId="684848CD" w14:textId="77777777" w:rsidTr="000F6DF0">
        <w:tc>
          <w:tcPr>
            <w:tcW w:w="2075" w:type="dxa"/>
            <w:vAlign w:val="center"/>
          </w:tcPr>
          <w:p w14:paraId="4B8194B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4532E47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4C741E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1DCD4E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2</w:t>
            </w:r>
          </w:p>
        </w:tc>
      </w:tr>
      <w:tr w:rsidR="00AC05D5" w:rsidRPr="005703A3" w14:paraId="791A2217" w14:textId="77777777" w:rsidTr="000F6DF0">
        <w:tc>
          <w:tcPr>
            <w:tcW w:w="2075" w:type="dxa"/>
            <w:vAlign w:val="center"/>
          </w:tcPr>
          <w:p w14:paraId="381DE0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6D32BF2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4EDC9C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06335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3</w:t>
            </w:r>
          </w:p>
        </w:tc>
      </w:tr>
      <w:tr w:rsidR="00AC05D5" w:rsidRPr="005703A3" w14:paraId="37CEA3CC" w14:textId="77777777" w:rsidTr="000F6DF0">
        <w:tc>
          <w:tcPr>
            <w:tcW w:w="2075" w:type="dxa"/>
            <w:vAlign w:val="center"/>
          </w:tcPr>
          <w:p w14:paraId="7A9AB2A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1BC3D6D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431565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26D4410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4</w:t>
            </w:r>
          </w:p>
        </w:tc>
      </w:tr>
      <w:tr w:rsidR="00AC05D5" w:rsidRPr="005703A3" w14:paraId="3394ADFD" w14:textId="77777777" w:rsidTr="000F6DF0">
        <w:tc>
          <w:tcPr>
            <w:tcW w:w="2075" w:type="dxa"/>
            <w:vAlign w:val="center"/>
          </w:tcPr>
          <w:p w14:paraId="0D6E9A2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671DC51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6</w:t>
            </w:r>
          </w:p>
        </w:tc>
        <w:tc>
          <w:tcPr>
            <w:tcW w:w="2603" w:type="dxa"/>
          </w:tcPr>
          <w:p w14:paraId="7C1E7F7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90C9AA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5</w:t>
            </w:r>
          </w:p>
        </w:tc>
      </w:tr>
      <w:tr w:rsidR="00AC05D5" w:rsidRPr="005703A3" w14:paraId="2486FC9D" w14:textId="77777777" w:rsidTr="000F6DF0">
        <w:tc>
          <w:tcPr>
            <w:tcW w:w="2075" w:type="dxa"/>
            <w:vAlign w:val="center"/>
          </w:tcPr>
          <w:p w14:paraId="69E38FC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5A0FF9C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100</w:t>
            </w:r>
          </w:p>
        </w:tc>
        <w:tc>
          <w:tcPr>
            <w:tcW w:w="2603" w:type="dxa"/>
          </w:tcPr>
          <w:p w14:paraId="31EED08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1C3184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6</w:t>
            </w:r>
          </w:p>
        </w:tc>
      </w:tr>
      <w:tr w:rsidR="00AC05D5" w:rsidRPr="005703A3" w14:paraId="580AB02E" w14:textId="77777777" w:rsidTr="000F6DF0">
        <w:tc>
          <w:tcPr>
            <w:tcW w:w="2075" w:type="dxa"/>
            <w:vAlign w:val="center"/>
          </w:tcPr>
          <w:p w14:paraId="6995DBF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35237C4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3087</w:t>
            </w:r>
          </w:p>
        </w:tc>
        <w:tc>
          <w:tcPr>
            <w:tcW w:w="2603" w:type="dxa"/>
          </w:tcPr>
          <w:p w14:paraId="2D636D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A6B0E2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7</w:t>
            </w:r>
          </w:p>
        </w:tc>
      </w:tr>
      <w:tr w:rsidR="00AC05D5" w:rsidRPr="005703A3" w14:paraId="4E8D7A9C" w14:textId="77777777" w:rsidTr="000F6DF0">
        <w:tc>
          <w:tcPr>
            <w:tcW w:w="2075" w:type="dxa"/>
            <w:vAlign w:val="center"/>
          </w:tcPr>
          <w:p w14:paraId="2D15AF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33FB87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537F132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D0EDE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8</w:t>
            </w:r>
          </w:p>
        </w:tc>
      </w:tr>
      <w:tr w:rsidR="00AC05D5" w:rsidRPr="005703A3" w14:paraId="32538993" w14:textId="77777777" w:rsidTr="000F6DF0">
        <w:tc>
          <w:tcPr>
            <w:tcW w:w="2075" w:type="dxa"/>
            <w:vAlign w:val="center"/>
          </w:tcPr>
          <w:p w14:paraId="24A57F5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7C12660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4</w:t>
            </w:r>
          </w:p>
        </w:tc>
        <w:tc>
          <w:tcPr>
            <w:tcW w:w="2603" w:type="dxa"/>
          </w:tcPr>
          <w:p w14:paraId="68E0C9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2B12E8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79</w:t>
            </w:r>
          </w:p>
        </w:tc>
      </w:tr>
      <w:tr w:rsidR="00AC05D5" w:rsidRPr="005703A3" w14:paraId="493AE51F" w14:textId="77777777" w:rsidTr="000F6DF0">
        <w:tc>
          <w:tcPr>
            <w:tcW w:w="2075" w:type="dxa"/>
            <w:vAlign w:val="center"/>
          </w:tcPr>
          <w:p w14:paraId="49D1A8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72" w:type="dxa"/>
          </w:tcPr>
          <w:p w14:paraId="0B3F66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1A3B16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67C9F14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0</w:t>
            </w:r>
          </w:p>
        </w:tc>
      </w:tr>
      <w:tr w:rsidR="00AC05D5" w:rsidRPr="005703A3" w14:paraId="3F1B4A0E" w14:textId="77777777" w:rsidTr="000F6DF0">
        <w:tc>
          <w:tcPr>
            <w:tcW w:w="2075" w:type="dxa"/>
            <w:vAlign w:val="center"/>
          </w:tcPr>
          <w:p w14:paraId="7374C1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612CA9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096590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8563A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1</w:t>
            </w:r>
          </w:p>
        </w:tc>
      </w:tr>
      <w:tr w:rsidR="00AC05D5" w:rsidRPr="005703A3" w14:paraId="6BAAF01D" w14:textId="77777777" w:rsidTr="000F6DF0">
        <w:tc>
          <w:tcPr>
            <w:tcW w:w="2075" w:type="dxa"/>
            <w:vAlign w:val="center"/>
          </w:tcPr>
          <w:p w14:paraId="14F4C4A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0D2995D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0F65F1A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4F5903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2</w:t>
            </w:r>
          </w:p>
        </w:tc>
      </w:tr>
      <w:tr w:rsidR="00AC05D5" w:rsidRPr="005703A3" w14:paraId="03020184" w14:textId="77777777" w:rsidTr="000F6DF0">
        <w:tc>
          <w:tcPr>
            <w:tcW w:w="2075" w:type="dxa"/>
            <w:vAlign w:val="center"/>
          </w:tcPr>
          <w:p w14:paraId="17CA69B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4B4681F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6AF413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3099453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3</w:t>
            </w:r>
          </w:p>
        </w:tc>
      </w:tr>
      <w:tr w:rsidR="00AC05D5" w:rsidRPr="005703A3" w14:paraId="31D1C948" w14:textId="77777777" w:rsidTr="000F6DF0">
        <w:tc>
          <w:tcPr>
            <w:tcW w:w="2075" w:type="dxa"/>
            <w:vAlign w:val="center"/>
          </w:tcPr>
          <w:p w14:paraId="7F00DBF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5F02DF8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0C4739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36697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4</w:t>
            </w:r>
          </w:p>
        </w:tc>
      </w:tr>
      <w:tr w:rsidR="00AC05D5" w:rsidRPr="005703A3" w14:paraId="686A3C32" w14:textId="77777777" w:rsidTr="000F6DF0">
        <w:tc>
          <w:tcPr>
            <w:tcW w:w="2075" w:type="dxa"/>
            <w:vAlign w:val="center"/>
          </w:tcPr>
          <w:p w14:paraId="582391B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679918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774EDC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75E51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5</w:t>
            </w:r>
          </w:p>
        </w:tc>
      </w:tr>
      <w:tr w:rsidR="00AC05D5" w:rsidRPr="005703A3" w14:paraId="65751C3D" w14:textId="77777777" w:rsidTr="000F6DF0">
        <w:tc>
          <w:tcPr>
            <w:tcW w:w="2075" w:type="dxa"/>
            <w:vAlign w:val="center"/>
          </w:tcPr>
          <w:p w14:paraId="4E94450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2929B30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  <w:vAlign w:val="center"/>
          </w:tcPr>
          <w:p w14:paraId="3FC4F8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027BE10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6</w:t>
            </w:r>
          </w:p>
        </w:tc>
      </w:tr>
      <w:tr w:rsidR="00AC05D5" w:rsidRPr="005703A3" w14:paraId="01C6ED26" w14:textId="77777777" w:rsidTr="000F6DF0">
        <w:tc>
          <w:tcPr>
            <w:tcW w:w="2075" w:type="dxa"/>
            <w:vAlign w:val="center"/>
          </w:tcPr>
          <w:p w14:paraId="58C947A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3CCF77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7E26CBD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1681A5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7</w:t>
            </w:r>
          </w:p>
        </w:tc>
      </w:tr>
      <w:tr w:rsidR="00AC05D5" w:rsidRPr="005703A3" w14:paraId="7D86F65C" w14:textId="77777777" w:rsidTr="000F6DF0">
        <w:tc>
          <w:tcPr>
            <w:tcW w:w="2075" w:type="dxa"/>
            <w:vAlign w:val="center"/>
          </w:tcPr>
          <w:p w14:paraId="47847C1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409A05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6FD4F3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5791556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8</w:t>
            </w:r>
          </w:p>
        </w:tc>
      </w:tr>
      <w:tr w:rsidR="00AC05D5" w:rsidRPr="005703A3" w14:paraId="7B2E19A7" w14:textId="77777777" w:rsidTr="000F6DF0">
        <w:tc>
          <w:tcPr>
            <w:tcW w:w="2075" w:type="dxa"/>
            <w:vAlign w:val="center"/>
          </w:tcPr>
          <w:p w14:paraId="3DA6175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27DB33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  <w:vAlign w:val="center"/>
          </w:tcPr>
          <w:p w14:paraId="1F40C6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31DD9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89</w:t>
            </w:r>
          </w:p>
        </w:tc>
      </w:tr>
      <w:tr w:rsidR="00AC05D5" w:rsidRPr="005703A3" w14:paraId="4A5C7683" w14:textId="77777777" w:rsidTr="000F6DF0">
        <w:tc>
          <w:tcPr>
            <w:tcW w:w="2075" w:type="dxa"/>
            <w:vAlign w:val="center"/>
          </w:tcPr>
          <w:p w14:paraId="329B1C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03948B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74AE99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693FA9A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0</w:t>
            </w:r>
          </w:p>
        </w:tc>
      </w:tr>
      <w:tr w:rsidR="00AC05D5" w:rsidRPr="005703A3" w14:paraId="2D7472E9" w14:textId="77777777" w:rsidTr="000F6DF0">
        <w:tc>
          <w:tcPr>
            <w:tcW w:w="2075" w:type="dxa"/>
            <w:vAlign w:val="center"/>
          </w:tcPr>
          <w:p w14:paraId="583B49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mC18_03</w:t>
            </w:r>
          </w:p>
        </w:tc>
        <w:tc>
          <w:tcPr>
            <w:tcW w:w="1572" w:type="dxa"/>
          </w:tcPr>
          <w:p w14:paraId="75789E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2F630BC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05C68F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1</w:t>
            </w:r>
          </w:p>
        </w:tc>
      </w:tr>
      <w:tr w:rsidR="00AC05D5" w:rsidRPr="005703A3" w14:paraId="40FD157C" w14:textId="77777777" w:rsidTr="000F6DF0">
        <w:tc>
          <w:tcPr>
            <w:tcW w:w="2075" w:type="dxa"/>
            <w:vAlign w:val="center"/>
          </w:tcPr>
          <w:p w14:paraId="67692A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72" w:type="dxa"/>
          </w:tcPr>
          <w:p w14:paraId="4899632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3F7EE9B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02D859E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2</w:t>
            </w:r>
          </w:p>
        </w:tc>
      </w:tr>
      <w:tr w:rsidR="00AC05D5" w:rsidRPr="005703A3" w14:paraId="0BFDE5B4" w14:textId="77777777" w:rsidTr="000F6DF0">
        <w:tc>
          <w:tcPr>
            <w:tcW w:w="2075" w:type="dxa"/>
            <w:vAlign w:val="center"/>
          </w:tcPr>
          <w:p w14:paraId="482DFC7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273BE1A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3F4BF3B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FD1BAF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3</w:t>
            </w:r>
          </w:p>
        </w:tc>
      </w:tr>
      <w:tr w:rsidR="00AC05D5" w:rsidRPr="005703A3" w14:paraId="5A139364" w14:textId="77777777" w:rsidTr="000F6DF0">
        <w:tc>
          <w:tcPr>
            <w:tcW w:w="2075" w:type="dxa"/>
            <w:vAlign w:val="center"/>
          </w:tcPr>
          <w:p w14:paraId="2661F3A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16CDD9B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722504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11252BF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4</w:t>
            </w:r>
          </w:p>
        </w:tc>
      </w:tr>
      <w:tr w:rsidR="00AC05D5" w:rsidRPr="005703A3" w14:paraId="6FED2B53" w14:textId="77777777" w:rsidTr="000F6DF0">
        <w:tc>
          <w:tcPr>
            <w:tcW w:w="2075" w:type="dxa"/>
            <w:vAlign w:val="center"/>
          </w:tcPr>
          <w:p w14:paraId="3C0A51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72D8E9C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5</w:t>
            </w:r>
          </w:p>
        </w:tc>
        <w:tc>
          <w:tcPr>
            <w:tcW w:w="2603" w:type="dxa"/>
          </w:tcPr>
          <w:p w14:paraId="068CC37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6132AB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5</w:t>
            </w:r>
          </w:p>
        </w:tc>
      </w:tr>
      <w:tr w:rsidR="00AC05D5" w:rsidRPr="005703A3" w14:paraId="7F59B7B2" w14:textId="77777777" w:rsidTr="000F6DF0">
        <w:tc>
          <w:tcPr>
            <w:tcW w:w="2075" w:type="dxa"/>
            <w:vAlign w:val="center"/>
          </w:tcPr>
          <w:p w14:paraId="78A3F1D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44815AC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</w:tcPr>
          <w:p w14:paraId="3183B15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4377A4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6</w:t>
            </w:r>
          </w:p>
        </w:tc>
      </w:tr>
      <w:tr w:rsidR="00AC05D5" w:rsidRPr="005703A3" w14:paraId="293D5BED" w14:textId="77777777" w:rsidTr="000F6DF0">
        <w:tc>
          <w:tcPr>
            <w:tcW w:w="2075" w:type="dxa"/>
            <w:vAlign w:val="center"/>
          </w:tcPr>
          <w:p w14:paraId="2FE92EB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1FB0D5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5E0323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987C9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7</w:t>
            </w:r>
          </w:p>
        </w:tc>
      </w:tr>
      <w:tr w:rsidR="00AC05D5" w:rsidRPr="005703A3" w14:paraId="7D8816EE" w14:textId="77777777" w:rsidTr="000F6DF0">
        <w:tc>
          <w:tcPr>
            <w:tcW w:w="2075" w:type="dxa"/>
            <w:vAlign w:val="center"/>
          </w:tcPr>
          <w:p w14:paraId="31FC5CC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397F20C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5D19ECE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6A3307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8</w:t>
            </w:r>
          </w:p>
        </w:tc>
      </w:tr>
      <w:tr w:rsidR="00AC05D5" w:rsidRPr="005703A3" w14:paraId="0E821FA9" w14:textId="77777777" w:rsidTr="000F6DF0">
        <w:tc>
          <w:tcPr>
            <w:tcW w:w="2075" w:type="dxa"/>
            <w:vAlign w:val="center"/>
          </w:tcPr>
          <w:p w14:paraId="68E49B6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252A8A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6C0F05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750B6D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699</w:t>
            </w:r>
          </w:p>
        </w:tc>
      </w:tr>
      <w:tr w:rsidR="00AC05D5" w:rsidRPr="005703A3" w14:paraId="70DF4E09" w14:textId="77777777" w:rsidTr="000F6DF0">
        <w:tc>
          <w:tcPr>
            <w:tcW w:w="2075" w:type="dxa"/>
            <w:vAlign w:val="center"/>
          </w:tcPr>
          <w:p w14:paraId="31053E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313DB5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4</w:t>
            </w:r>
          </w:p>
        </w:tc>
        <w:tc>
          <w:tcPr>
            <w:tcW w:w="2603" w:type="dxa"/>
          </w:tcPr>
          <w:p w14:paraId="275DBA7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1C7965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0</w:t>
            </w:r>
          </w:p>
        </w:tc>
      </w:tr>
      <w:tr w:rsidR="00AC05D5" w:rsidRPr="005703A3" w14:paraId="590B82FA" w14:textId="77777777" w:rsidTr="000F6DF0">
        <w:tc>
          <w:tcPr>
            <w:tcW w:w="2075" w:type="dxa"/>
            <w:vAlign w:val="center"/>
          </w:tcPr>
          <w:p w14:paraId="41C1A5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3CFA17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616EEE2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7B440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1</w:t>
            </w:r>
          </w:p>
        </w:tc>
      </w:tr>
      <w:tr w:rsidR="00AC05D5" w:rsidRPr="005703A3" w14:paraId="7ADB51CC" w14:textId="77777777" w:rsidTr="000F6DF0">
        <w:tc>
          <w:tcPr>
            <w:tcW w:w="2075" w:type="dxa"/>
            <w:vAlign w:val="center"/>
          </w:tcPr>
          <w:p w14:paraId="29AC9BB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5DDFA9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68797FA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1822672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2</w:t>
            </w:r>
          </w:p>
        </w:tc>
      </w:tr>
      <w:tr w:rsidR="00AC05D5" w:rsidRPr="005703A3" w14:paraId="05101E00" w14:textId="77777777" w:rsidTr="000F6DF0">
        <w:tc>
          <w:tcPr>
            <w:tcW w:w="2075" w:type="dxa"/>
            <w:vAlign w:val="center"/>
          </w:tcPr>
          <w:p w14:paraId="4ADE062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72" w:type="dxa"/>
          </w:tcPr>
          <w:p w14:paraId="429E061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435D767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73970E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3</w:t>
            </w:r>
          </w:p>
        </w:tc>
      </w:tr>
      <w:tr w:rsidR="00AC05D5" w:rsidRPr="005703A3" w14:paraId="4066F999" w14:textId="77777777" w:rsidTr="000F6DF0">
        <w:tc>
          <w:tcPr>
            <w:tcW w:w="2075" w:type="dxa"/>
            <w:vAlign w:val="center"/>
          </w:tcPr>
          <w:p w14:paraId="565B894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10AECAE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1CABC74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508DF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4</w:t>
            </w:r>
          </w:p>
        </w:tc>
      </w:tr>
      <w:tr w:rsidR="00AC05D5" w:rsidRPr="005703A3" w14:paraId="58422E8E" w14:textId="77777777" w:rsidTr="000F6DF0">
        <w:tc>
          <w:tcPr>
            <w:tcW w:w="2075" w:type="dxa"/>
            <w:vAlign w:val="center"/>
          </w:tcPr>
          <w:p w14:paraId="49822F2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225803C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CAX</w:t>
            </w:r>
            <w:proofErr w:type="spellEnd"/>
          </w:p>
        </w:tc>
        <w:tc>
          <w:tcPr>
            <w:tcW w:w="2603" w:type="dxa"/>
          </w:tcPr>
          <w:p w14:paraId="2596830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A2D55D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5</w:t>
            </w:r>
          </w:p>
        </w:tc>
      </w:tr>
      <w:tr w:rsidR="00AC05D5" w:rsidRPr="005703A3" w14:paraId="11419544" w14:textId="77777777" w:rsidTr="000F6DF0">
        <w:tc>
          <w:tcPr>
            <w:tcW w:w="2075" w:type="dxa"/>
            <w:vAlign w:val="center"/>
          </w:tcPr>
          <w:p w14:paraId="7E00F28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0565D37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2E6DE6E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493F022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6</w:t>
            </w:r>
          </w:p>
        </w:tc>
      </w:tr>
      <w:tr w:rsidR="00AC05D5" w:rsidRPr="005703A3" w14:paraId="01B420BE" w14:textId="77777777" w:rsidTr="000F6DF0">
        <w:tc>
          <w:tcPr>
            <w:tcW w:w="2075" w:type="dxa"/>
            <w:vAlign w:val="center"/>
          </w:tcPr>
          <w:p w14:paraId="1C080D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7BE959C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4227028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6D982AF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7</w:t>
            </w:r>
          </w:p>
        </w:tc>
      </w:tr>
      <w:tr w:rsidR="00AC05D5" w:rsidRPr="005703A3" w14:paraId="5FDF9F6D" w14:textId="77777777" w:rsidTr="000F6DF0">
        <w:tc>
          <w:tcPr>
            <w:tcW w:w="2075" w:type="dxa"/>
            <w:vAlign w:val="center"/>
          </w:tcPr>
          <w:p w14:paraId="7658CDB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47D81A1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486E52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B67958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8</w:t>
            </w:r>
          </w:p>
        </w:tc>
      </w:tr>
      <w:tr w:rsidR="00AC05D5" w:rsidRPr="005703A3" w14:paraId="66FF0319" w14:textId="77777777" w:rsidTr="000F6DF0">
        <w:tc>
          <w:tcPr>
            <w:tcW w:w="2075" w:type="dxa"/>
            <w:vAlign w:val="center"/>
          </w:tcPr>
          <w:p w14:paraId="20F3F4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49F620D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0257C1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BB4ED4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09</w:t>
            </w:r>
          </w:p>
        </w:tc>
      </w:tr>
      <w:tr w:rsidR="00AC05D5" w:rsidRPr="005703A3" w14:paraId="0DAFE3DA" w14:textId="77777777" w:rsidTr="000F6DF0">
        <w:tc>
          <w:tcPr>
            <w:tcW w:w="2075" w:type="dxa"/>
            <w:vAlign w:val="center"/>
          </w:tcPr>
          <w:p w14:paraId="6026CC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4B7651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2</w:t>
            </w:r>
          </w:p>
        </w:tc>
        <w:tc>
          <w:tcPr>
            <w:tcW w:w="2603" w:type="dxa"/>
          </w:tcPr>
          <w:p w14:paraId="152243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E9177D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0</w:t>
            </w:r>
          </w:p>
        </w:tc>
      </w:tr>
      <w:tr w:rsidR="00AC05D5" w:rsidRPr="005703A3" w14:paraId="1826469E" w14:textId="77777777" w:rsidTr="000F6DF0">
        <w:tc>
          <w:tcPr>
            <w:tcW w:w="2075" w:type="dxa"/>
            <w:vAlign w:val="center"/>
          </w:tcPr>
          <w:p w14:paraId="2FC4ED2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30C9B0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6</w:t>
            </w:r>
          </w:p>
        </w:tc>
        <w:tc>
          <w:tcPr>
            <w:tcW w:w="2603" w:type="dxa"/>
          </w:tcPr>
          <w:p w14:paraId="448BC4B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105D76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1</w:t>
            </w:r>
          </w:p>
        </w:tc>
      </w:tr>
      <w:tr w:rsidR="00AC05D5" w:rsidRPr="005703A3" w14:paraId="7339CA76" w14:textId="77777777" w:rsidTr="000F6DF0">
        <w:tc>
          <w:tcPr>
            <w:tcW w:w="2075" w:type="dxa"/>
            <w:vAlign w:val="center"/>
          </w:tcPr>
          <w:p w14:paraId="0F6FE2F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5262966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2B30357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37F3C5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2</w:t>
            </w:r>
          </w:p>
        </w:tc>
      </w:tr>
      <w:tr w:rsidR="00AC05D5" w:rsidRPr="005703A3" w14:paraId="1A328F1C" w14:textId="77777777" w:rsidTr="000F6DF0">
        <w:tc>
          <w:tcPr>
            <w:tcW w:w="2075" w:type="dxa"/>
            <w:vAlign w:val="center"/>
          </w:tcPr>
          <w:p w14:paraId="0B19056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59F045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71A596E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789C2B3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3</w:t>
            </w:r>
          </w:p>
        </w:tc>
      </w:tr>
      <w:tr w:rsidR="00AC05D5" w:rsidRPr="005703A3" w14:paraId="1437C061" w14:textId="77777777" w:rsidTr="000F6DF0">
        <w:tc>
          <w:tcPr>
            <w:tcW w:w="2075" w:type="dxa"/>
            <w:vAlign w:val="center"/>
          </w:tcPr>
          <w:p w14:paraId="20A8EC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72" w:type="dxa"/>
          </w:tcPr>
          <w:p w14:paraId="0B88C7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195D3C2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28D87CC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18714</w:t>
            </w:r>
          </w:p>
        </w:tc>
      </w:tr>
      <w:tr w:rsidR="00AC05D5" w:rsidRPr="005703A3" w14:paraId="65372430" w14:textId="77777777" w:rsidTr="000F6DF0">
        <w:tc>
          <w:tcPr>
            <w:tcW w:w="2075" w:type="dxa"/>
            <w:vAlign w:val="center"/>
          </w:tcPr>
          <w:p w14:paraId="39DBF3C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4624B98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09EEDA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B43DB0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2</w:t>
            </w:r>
          </w:p>
        </w:tc>
      </w:tr>
      <w:tr w:rsidR="00AC05D5" w:rsidRPr="005703A3" w14:paraId="05893555" w14:textId="77777777" w:rsidTr="000F6DF0">
        <w:tc>
          <w:tcPr>
            <w:tcW w:w="2075" w:type="dxa"/>
            <w:vAlign w:val="center"/>
          </w:tcPr>
          <w:p w14:paraId="0F7434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781113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ANP</w:t>
            </w:r>
            <w:proofErr w:type="spellEnd"/>
          </w:p>
        </w:tc>
        <w:tc>
          <w:tcPr>
            <w:tcW w:w="2603" w:type="dxa"/>
          </w:tcPr>
          <w:p w14:paraId="422EFF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00F49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3</w:t>
            </w:r>
          </w:p>
        </w:tc>
      </w:tr>
      <w:tr w:rsidR="00AC05D5" w:rsidRPr="005703A3" w14:paraId="68292D4B" w14:textId="77777777" w:rsidTr="000F6DF0">
        <w:tc>
          <w:tcPr>
            <w:tcW w:w="2075" w:type="dxa"/>
            <w:vAlign w:val="center"/>
          </w:tcPr>
          <w:p w14:paraId="7BCFB1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69C842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2A254E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68A049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4</w:t>
            </w:r>
          </w:p>
        </w:tc>
      </w:tr>
      <w:tr w:rsidR="00AC05D5" w:rsidRPr="005703A3" w14:paraId="60AF1E0D" w14:textId="77777777" w:rsidTr="000F6DF0">
        <w:tc>
          <w:tcPr>
            <w:tcW w:w="2075" w:type="dxa"/>
            <w:vAlign w:val="center"/>
          </w:tcPr>
          <w:p w14:paraId="0EBB8F0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4C6AF8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3EC2A0F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4BA6FF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5</w:t>
            </w:r>
          </w:p>
        </w:tc>
      </w:tr>
      <w:tr w:rsidR="00AC05D5" w:rsidRPr="005703A3" w14:paraId="4B3BFFC3" w14:textId="77777777" w:rsidTr="000F6DF0">
        <w:tc>
          <w:tcPr>
            <w:tcW w:w="2075" w:type="dxa"/>
            <w:vAlign w:val="center"/>
          </w:tcPr>
          <w:p w14:paraId="3920D1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3B1ADA2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1031227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48038CC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6</w:t>
            </w:r>
          </w:p>
        </w:tc>
      </w:tr>
      <w:tr w:rsidR="00AC05D5" w:rsidRPr="005703A3" w14:paraId="6A774AD5" w14:textId="77777777" w:rsidTr="000F6DF0">
        <w:tc>
          <w:tcPr>
            <w:tcW w:w="2075" w:type="dxa"/>
            <w:vAlign w:val="center"/>
          </w:tcPr>
          <w:p w14:paraId="57CFBD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57A1B89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5</w:t>
            </w:r>
          </w:p>
        </w:tc>
        <w:tc>
          <w:tcPr>
            <w:tcW w:w="2603" w:type="dxa"/>
          </w:tcPr>
          <w:p w14:paraId="7232433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0D49FCE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7</w:t>
            </w:r>
          </w:p>
        </w:tc>
      </w:tr>
      <w:tr w:rsidR="00AC05D5" w:rsidRPr="005703A3" w14:paraId="557F6367" w14:textId="77777777" w:rsidTr="000F6DF0">
        <w:tc>
          <w:tcPr>
            <w:tcW w:w="2075" w:type="dxa"/>
            <w:vAlign w:val="center"/>
          </w:tcPr>
          <w:p w14:paraId="7D7EBA5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01BEE00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  <w:vAlign w:val="center"/>
          </w:tcPr>
          <w:p w14:paraId="12A5AA0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787903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8</w:t>
            </w:r>
          </w:p>
        </w:tc>
      </w:tr>
      <w:tr w:rsidR="00AC05D5" w:rsidRPr="005703A3" w14:paraId="1C8B8031" w14:textId="77777777" w:rsidTr="000F6DF0">
        <w:tc>
          <w:tcPr>
            <w:tcW w:w="2075" w:type="dxa"/>
            <w:vAlign w:val="center"/>
          </w:tcPr>
          <w:p w14:paraId="131551A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33E9D7A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2D02B1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B59BBE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39</w:t>
            </w:r>
          </w:p>
        </w:tc>
      </w:tr>
      <w:tr w:rsidR="00AC05D5" w:rsidRPr="005703A3" w14:paraId="432D3333" w14:textId="77777777" w:rsidTr="000F6DF0">
        <w:tc>
          <w:tcPr>
            <w:tcW w:w="2075" w:type="dxa"/>
            <w:vAlign w:val="center"/>
          </w:tcPr>
          <w:p w14:paraId="2EC18C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523412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32B786F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5C21F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0</w:t>
            </w:r>
          </w:p>
        </w:tc>
      </w:tr>
      <w:tr w:rsidR="00AC05D5" w:rsidRPr="005703A3" w14:paraId="477F797A" w14:textId="77777777" w:rsidTr="000F6DF0">
        <w:tc>
          <w:tcPr>
            <w:tcW w:w="2075" w:type="dxa"/>
            <w:vAlign w:val="center"/>
          </w:tcPr>
          <w:p w14:paraId="3811F55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23FD948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5236A51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567BB0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1</w:t>
            </w:r>
          </w:p>
        </w:tc>
      </w:tr>
      <w:tr w:rsidR="00AC05D5" w:rsidRPr="005703A3" w14:paraId="7A0F0509" w14:textId="77777777" w:rsidTr="000F6DF0">
        <w:tc>
          <w:tcPr>
            <w:tcW w:w="2075" w:type="dxa"/>
            <w:vAlign w:val="center"/>
          </w:tcPr>
          <w:p w14:paraId="0064070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186F4D6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4</w:t>
            </w:r>
          </w:p>
        </w:tc>
        <w:tc>
          <w:tcPr>
            <w:tcW w:w="2603" w:type="dxa"/>
          </w:tcPr>
          <w:p w14:paraId="00F812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7ED6A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2</w:t>
            </w:r>
          </w:p>
        </w:tc>
      </w:tr>
      <w:tr w:rsidR="00AC05D5" w:rsidRPr="005703A3" w14:paraId="1CD4BCCE" w14:textId="77777777" w:rsidTr="000F6DF0">
        <w:tc>
          <w:tcPr>
            <w:tcW w:w="2075" w:type="dxa"/>
            <w:vAlign w:val="center"/>
          </w:tcPr>
          <w:p w14:paraId="2D412D1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72" w:type="dxa"/>
          </w:tcPr>
          <w:p w14:paraId="386BD1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1B4774C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1F5862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3</w:t>
            </w:r>
          </w:p>
        </w:tc>
      </w:tr>
      <w:tr w:rsidR="00AC05D5" w:rsidRPr="005703A3" w14:paraId="2EE489DE" w14:textId="77777777" w:rsidTr="000F6DF0">
        <w:tc>
          <w:tcPr>
            <w:tcW w:w="2075" w:type="dxa"/>
            <w:vAlign w:val="center"/>
          </w:tcPr>
          <w:p w14:paraId="285BF77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6B32494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033224F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5C057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4</w:t>
            </w:r>
          </w:p>
        </w:tc>
      </w:tr>
      <w:tr w:rsidR="00AC05D5" w:rsidRPr="005703A3" w14:paraId="06DCC7EB" w14:textId="77777777" w:rsidTr="000F6DF0">
        <w:tc>
          <w:tcPr>
            <w:tcW w:w="2075" w:type="dxa"/>
            <w:vAlign w:val="center"/>
          </w:tcPr>
          <w:p w14:paraId="1089D6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12F7BA7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4B8E3E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040D21F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5</w:t>
            </w:r>
          </w:p>
        </w:tc>
      </w:tr>
      <w:tr w:rsidR="00AC05D5" w:rsidRPr="005703A3" w14:paraId="1E1D5257" w14:textId="77777777" w:rsidTr="000F6DF0">
        <w:tc>
          <w:tcPr>
            <w:tcW w:w="2075" w:type="dxa"/>
            <w:vAlign w:val="center"/>
          </w:tcPr>
          <w:p w14:paraId="5EEE24E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710AF4B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4C5B8DF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6F6203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6</w:t>
            </w:r>
          </w:p>
        </w:tc>
      </w:tr>
      <w:tr w:rsidR="00AC05D5" w:rsidRPr="005703A3" w14:paraId="5CC66315" w14:textId="77777777" w:rsidTr="000F6DF0">
        <w:tc>
          <w:tcPr>
            <w:tcW w:w="2075" w:type="dxa"/>
            <w:vAlign w:val="center"/>
          </w:tcPr>
          <w:p w14:paraId="65EC841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3D9407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72EF91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6BB6BEE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7</w:t>
            </w:r>
          </w:p>
        </w:tc>
      </w:tr>
      <w:tr w:rsidR="00AC05D5" w:rsidRPr="005703A3" w14:paraId="19C38628" w14:textId="77777777" w:rsidTr="000F6DF0">
        <w:tc>
          <w:tcPr>
            <w:tcW w:w="2075" w:type="dxa"/>
            <w:vAlign w:val="center"/>
          </w:tcPr>
          <w:p w14:paraId="41D3FB4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7C5B22F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4F5A221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FDAD8F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8</w:t>
            </w:r>
          </w:p>
        </w:tc>
      </w:tr>
      <w:tr w:rsidR="00AC05D5" w:rsidRPr="005703A3" w14:paraId="24B19FA2" w14:textId="77777777" w:rsidTr="000F6DF0">
        <w:tc>
          <w:tcPr>
            <w:tcW w:w="2075" w:type="dxa"/>
            <w:vAlign w:val="center"/>
          </w:tcPr>
          <w:p w14:paraId="7CFE65F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  <w:vAlign w:val="center"/>
          </w:tcPr>
          <w:p w14:paraId="469BF4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67EE7F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  <w:vAlign w:val="center"/>
          </w:tcPr>
          <w:p w14:paraId="43AB7B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49</w:t>
            </w:r>
          </w:p>
        </w:tc>
      </w:tr>
      <w:tr w:rsidR="00AC05D5" w:rsidRPr="005703A3" w14:paraId="1DB9A59C" w14:textId="77777777" w:rsidTr="000F6DF0">
        <w:tc>
          <w:tcPr>
            <w:tcW w:w="2075" w:type="dxa"/>
            <w:vAlign w:val="center"/>
          </w:tcPr>
          <w:p w14:paraId="4D45D7C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0B73C38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73213B3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CEA25D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0</w:t>
            </w:r>
          </w:p>
        </w:tc>
      </w:tr>
      <w:tr w:rsidR="00AC05D5" w:rsidRPr="005703A3" w14:paraId="4FF3474F" w14:textId="77777777" w:rsidTr="000F6DF0">
        <w:tc>
          <w:tcPr>
            <w:tcW w:w="2075" w:type="dxa"/>
            <w:vAlign w:val="center"/>
          </w:tcPr>
          <w:p w14:paraId="76130D9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53FE25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57FF63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B964C1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1</w:t>
            </w:r>
          </w:p>
        </w:tc>
      </w:tr>
      <w:tr w:rsidR="00AC05D5" w:rsidRPr="005703A3" w14:paraId="51510E1D" w14:textId="77777777" w:rsidTr="000F6DF0">
        <w:tc>
          <w:tcPr>
            <w:tcW w:w="2075" w:type="dxa"/>
            <w:vAlign w:val="center"/>
          </w:tcPr>
          <w:p w14:paraId="430379E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7767F1A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69AE54A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FF190E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2</w:t>
            </w:r>
          </w:p>
        </w:tc>
      </w:tr>
      <w:tr w:rsidR="00AC05D5" w:rsidRPr="005703A3" w14:paraId="0ECAC4C2" w14:textId="77777777" w:rsidTr="000F6DF0">
        <w:tc>
          <w:tcPr>
            <w:tcW w:w="2075" w:type="dxa"/>
            <w:vAlign w:val="center"/>
          </w:tcPr>
          <w:p w14:paraId="2D9755B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21C005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5EA0E0C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CDC699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3</w:t>
            </w:r>
          </w:p>
        </w:tc>
      </w:tr>
      <w:tr w:rsidR="00AC05D5" w:rsidRPr="005703A3" w14:paraId="76E9D82C" w14:textId="77777777" w:rsidTr="000F6DF0">
        <w:tc>
          <w:tcPr>
            <w:tcW w:w="2075" w:type="dxa"/>
            <w:vAlign w:val="center"/>
          </w:tcPr>
          <w:p w14:paraId="13EAFB3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38B4B51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0794F99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93810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4</w:t>
            </w:r>
          </w:p>
        </w:tc>
      </w:tr>
      <w:tr w:rsidR="00AC05D5" w:rsidRPr="005703A3" w14:paraId="59A4309A" w14:textId="77777777" w:rsidTr="000F6DF0">
        <w:tc>
          <w:tcPr>
            <w:tcW w:w="2075" w:type="dxa"/>
            <w:vAlign w:val="center"/>
          </w:tcPr>
          <w:p w14:paraId="0416FD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010073C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73</w:t>
            </w:r>
          </w:p>
        </w:tc>
        <w:tc>
          <w:tcPr>
            <w:tcW w:w="2603" w:type="dxa"/>
          </w:tcPr>
          <w:p w14:paraId="096655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5FD835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5</w:t>
            </w:r>
          </w:p>
        </w:tc>
      </w:tr>
      <w:tr w:rsidR="00AC05D5" w:rsidRPr="005703A3" w14:paraId="170E0C91" w14:textId="77777777" w:rsidTr="000F6DF0">
        <w:tc>
          <w:tcPr>
            <w:tcW w:w="2075" w:type="dxa"/>
            <w:vAlign w:val="center"/>
          </w:tcPr>
          <w:p w14:paraId="0AE968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BRCA2</w:t>
            </w:r>
          </w:p>
        </w:tc>
        <w:tc>
          <w:tcPr>
            <w:tcW w:w="1572" w:type="dxa"/>
          </w:tcPr>
          <w:p w14:paraId="375AC73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3098BB0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6E4CE5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6</w:t>
            </w:r>
          </w:p>
        </w:tc>
      </w:tr>
      <w:tr w:rsidR="00AC05D5" w:rsidRPr="005703A3" w14:paraId="462F3E6A" w14:textId="77777777" w:rsidTr="000F6DF0">
        <w:tc>
          <w:tcPr>
            <w:tcW w:w="2075" w:type="dxa"/>
            <w:vAlign w:val="center"/>
          </w:tcPr>
          <w:p w14:paraId="1104C3D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72" w:type="dxa"/>
          </w:tcPr>
          <w:p w14:paraId="7EDA96B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22D451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464E55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7</w:t>
            </w:r>
          </w:p>
        </w:tc>
      </w:tr>
      <w:tr w:rsidR="00AC05D5" w:rsidRPr="005703A3" w14:paraId="0861B9E3" w14:textId="77777777" w:rsidTr="000F6DF0">
        <w:tc>
          <w:tcPr>
            <w:tcW w:w="2075" w:type="dxa"/>
            <w:vAlign w:val="center"/>
          </w:tcPr>
          <w:p w14:paraId="1D7A34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744AB94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71B2E5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7718AAE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8</w:t>
            </w:r>
          </w:p>
        </w:tc>
      </w:tr>
      <w:tr w:rsidR="00AC05D5" w:rsidRPr="005703A3" w14:paraId="2B58A6FE" w14:textId="77777777" w:rsidTr="000F6DF0">
        <w:tc>
          <w:tcPr>
            <w:tcW w:w="2075" w:type="dxa"/>
            <w:vAlign w:val="center"/>
          </w:tcPr>
          <w:p w14:paraId="2824FC1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2DE7511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</w:tcPr>
          <w:p w14:paraId="1E1F110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8DC6D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59</w:t>
            </w:r>
          </w:p>
        </w:tc>
      </w:tr>
      <w:tr w:rsidR="00AC05D5" w:rsidRPr="005703A3" w14:paraId="0FD1EEAF" w14:textId="77777777" w:rsidTr="000F6DF0">
        <w:tc>
          <w:tcPr>
            <w:tcW w:w="2075" w:type="dxa"/>
            <w:vAlign w:val="center"/>
          </w:tcPr>
          <w:p w14:paraId="030B173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5B869AF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55F46EA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1D458A2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0</w:t>
            </w:r>
          </w:p>
        </w:tc>
      </w:tr>
      <w:tr w:rsidR="00AC05D5" w:rsidRPr="005703A3" w14:paraId="63DFBD9F" w14:textId="77777777" w:rsidTr="000F6DF0">
        <w:tc>
          <w:tcPr>
            <w:tcW w:w="2075" w:type="dxa"/>
            <w:vAlign w:val="center"/>
          </w:tcPr>
          <w:p w14:paraId="03BE745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3C82BD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7EAD77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5FDAB1B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1</w:t>
            </w:r>
          </w:p>
        </w:tc>
      </w:tr>
      <w:tr w:rsidR="00AC05D5" w:rsidRPr="005703A3" w14:paraId="20EF2EC1" w14:textId="77777777" w:rsidTr="000F6DF0">
        <w:tc>
          <w:tcPr>
            <w:tcW w:w="2075" w:type="dxa"/>
            <w:vAlign w:val="center"/>
          </w:tcPr>
          <w:p w14:paraId="197A73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09A612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4310A9E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71533A4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2</w:t>
            </w:r>
          </w:p>
        </w:tc>
      </w:tr>
      <w:tr w:rsidR="00AC05D5" w:rsidRPr="005703A3" w14:paraId="6B7CA6B0" w14:textId="77777777" w:rsidTr="000F6DF0">
        <w:tc>
          <w:tcPr>
            <w:tcW w:w="2075" w:type="dxa"/>
            <w:vAlign w:val="center"/>
          </w:tcPr>
          <w:p w14:paraId="12E152E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6935D82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51B357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82B983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3</w:t>
            </w:r>
          </w:p>
        </w:tc>
      </w:tr>
      <w:tr w:rsidR="00AC05D5" w:rsidRPr="005703A3" w14:paraId="2A63A6B3" w14:textId="77777777" w:rsidTr="000F6DF0">
        <w:tc>
          <w:tcPr>
            <w:tcW w:w="2075" w:type="dxa"/>
            <w:vAlign w:val="center"/>
          </w:tcPr>
          <w:p w14:paraId="2813AD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15E70E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</w:tcPr>
          <w:p w14:paraId="5C273A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7F4837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4</w:t>
            </w:r>
          </w:p>
        </w:tc>
      </w:tr>
      <w:tr w:rsidR="00AC05D5" w:rsidRPr="005703A3" w14:paraId="683C25AB" w14:textId="77777777" w:rsidTr="000F6DF0">
        <w:tc>
          <w:tcPr>
            <w:tcW w:w="2075" w:type="dxa"/>
            <w:vAlign w:val="center"/>
          </w:tcPr>
          <w:p w14:paraId="4BFEE5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0CAF0D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2</w:t>
            </w:r>
          </w:p>
        </w:tc>
        <w:tc>
          <w:tcPr>
            <w:tcW w:w="2603" w:type="dxa"/>
          </w:tcPr>
          <w:p w14:paraId="32A84AA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D45578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5</w:t>
            </w:r>
          </w:p>
        </w:tc>
      </w:tr>
      <w:tr w:rsidR="00AC05D5" w:rsidRPr="005703A3" w14:paraId="39F77187" w14:textId="77777777" w:rsidTr="000F6DF0">
        <w:tc>
          <w:tcPr>
            <w:tcW w:w="2075" w:type="dxa"/>
            <w:vAlign w:val="center"/>
          </w:tcPr>
          <w:p w14:paraId="667DF78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098E9B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3EE923A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109A4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6</w:t>
            </w:r>
          </w:p>
        </w:tc>
      </w:tr>
      <w:tr w:rsidR="00AC05D5" w:rsidRPr="005703A3" w14:paraId="1C6C4EAA" w14:textId="77777777" w:rsidTr="000F6DF0">
        <w:tc>
          <w:tcPr>
            <w:tcW w:w="2075" w:type="dxa"/>
            <w:vAlign w:val="center"/>
          </w:tcPr>
          <w:p w14:paraId="64CB0B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5C72F43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410FD8A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7F7E7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7</w:t>
            </w:r>
          </w:p>
        </w:tc>
      </w:tr>
      <w:tr w:rsidR="00AC05D5" w:rsidRPr="005703A3" w14:paraId="7C35EB52" w14:textId="77777777" w:rsidTr="000F6DF0">
        <w:tc>
          <w:tcPr>
            <w:tcW w:w="2075" w:type="dxa"/>
            <w:vAlign w:val="center"/>
          </w:tcPr>
          <w:p w14:paraId="021294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1DE2083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4</w:t>
            </w:r>
          </w:p>
        </w:tc>
        <w:tc>
          <w:tcPr>
            <w:tcW w:w="2603" w:type="dxa"/>
          </w:tcPr>
          <w:p w14:paraId="0361AD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546123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8</w:t>
            </w:r>
          </w:p>
        </w:tc>
      </w:tr>
      <w:tr w:rsidR="00AC05D5" w:rsidRPr="005703A3" w14:paraId="7FBFAFD6" w14:textId="77777777" w:rsidTr="000F6DF0">
        <w:tc>
          <w:tcPr>
            <w:tcW w:w="2075" w:type="dxa"/>
            <w:vAlign w:val="center"/>
          </w:tcPr>
          <w:p w14:paraId="3B91A81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5DEA6B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052DAB7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4418A00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69</w:t>
            </w:r>
          </w:p>
        </w:tc>
      </w:tr>
      <w:tr w:rsidR="00AC05D5" w:rsidRPr="005703A3" w14:paraId="2BA0B2E3" w14:textId="77777777" w:rsidTr="000F6DF0">
        <w:tc>
          <w:tcPr>
            <w:tcW w:w="2075" w:type="dxa"/>
            <w:vAlign w:val="center"/>
          </w:tcPr>
          <w:p w14:paraId="77C9A4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0DBE2A2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5364F14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62888D4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0</w:t>
            </w:r>
          </w:p>
        </w:tc>
      </w:tr>
      <w:tr w:rsidR="00AC05D5" w:rsidRPr="005703A3" w14:paraId="6766EFA8" w14:textId="77777777" w:rsidTr="000F6DF0">
        <w:tc>
          <w:tcPr>
            <w:tcW w:w="2075" w:type="dxa"/>
            <w:vAlign w:val="center"/>
          </w:tcPr>
          <w:p w14:paraId="4EFB7C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72" w:type="dxa"/>
          </w:tcPr>
          <w:p w14:paraId="20F6DD8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399DB2A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71DA86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1</w:t>
            </w:r>
          </w:p>
        </w:tc>
      </w:tr>
      <w:tr w:rsidR="00AC05D5" w:rsidRPr="005703A3" w14:paraId="419F6AC2" w14:textId="77777777" w:rsidTr="000F6DF0">
        <w:tc>
          <w:tcPr>
            <w:tcW w:w="2075" w:type="dxa"/>
            <w:vAlign w:val="center"/>
          </w:tcPr>
          <w:p w14:paraId="7304F6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1572" w:type="dxa"/>
          </w:tcPr>
          <w:p w14:paraId="206B608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  <w:vAlign w:val="center"/>
          </w:tcPr>
          <w:p w14:paraId="52636E9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4B9581B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2</w:t>
            </w:r>
          </w:p>
        </w:tc>
      </w:tr>
      <w:tr w:rsidR="00AC05D5" w:rsidRPr="005703A3" w14:paraId="7416BCE1" w14:textId="77777777" w:rsidTr="000F6DF0">
        <w:tc>
          <w:tcPr>
            <w:tcW w:w="2075" w:type="dxa"/>
            <w:vAlign w:val="center"/>
          </w:tcPr>
          <w:p w14:paraId="1BCF5D4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1572" w:type="dxa"/>
          </w:tcPr>
          <w:p w14:paraId="7D3B687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6B23124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3B818D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3</w:t>
            </w:r>
          </w:p>
        </w:tc>
      </w:tr>
      <w:tr w:rsidR="00AC05D5" w:rsidRPr="005703A3" w14:paraId="68645DED" w14:textId="77777777" w:rsidTr="000F6DF0">
        <w:tc>
          <w:tcPr>
            <w:tcW w:w="2075" w:type="dxa"/>
            <w:vAlign w:val="center"/>
          </w:tcPr>
          <w:p w14:paraId="2758F1E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1572" w:type="dxa"/>
          </w:tcPr>
          <w:p w14:paraId="1A44458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482CA2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356EA3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4</w:t>
            </w:r>
          </w:p>
        </w:tc>
      </w:tr>
      <w:tr w:rsidR="00AC05D5" w:rsidRPr="005703A3" w14:paraId="53627A27" w14:textId="77777777" w:rsidTr="000F6DF0">
        <w:tc>
          <w:tcPr>
            <w:tcW w:w="2075" w:type="dxa"/>
            <w:vAlign w:val="center"/>
          </w:tcPr>
          <w:p w14:paraId="6D7449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1572" w:type="dxa"/>
          </w:tcPr>
          <w:p w14:paraId="2130DB5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6A5C952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CD35B4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5</w:t>
            </w:r>
          </w:p>
        </w:tc>
      </w:tr>
      <w:tr w:rsidR="00AC05D5" w:rsidRPr="005703A3" w14:paraId="72FA53B6" w14:textId="77777777" w:rsidTr="000F6DF0">
        <w:tc>
          <w:tcPr>
            <w:tcW w:w="2075" w:type="dxa"/>
            <w:vAlign w:val="center"/>
          </w:tcPr>
          <w:p w14:paraId="03F51A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1572" w:type="dxa"/>
          </w:tcPr>
          <w:p w14:paraId="6D0BAB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73B9176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EC47CF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6</w:t>
            </w:r>
          </w:p>
        </w:tc>
      </w:tr>
      <w:tr w:rsidR="00AC05D5" w:rsidRPr="005703A3" w14:paraId="4E1D146F" w14:textId="77777777" w:rsidTr="000F6DF0">
        <w:tc>
          <w:tcPr>
            <w:tcW w:w="2075" w:type="dxa"/>
            <w:vAlign w:val="center"/>
          </w:tcPr>
          <w:p w14:paraId="086A5A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731975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32B705A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260FED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7</w:t>
            </w:r>
          </w:p>
        </w:tc>
      </w:tr>
      <w:tr w:rsidR="00AC05D5" w:rsidRPr="005703A3" w14:paraId="23AE9D58" w14:textId="77777777" w:rsidTr="000F6DF0">
        <w:tc>
          <w:tcPr>
            <w:tcW w:w="2075" w:type="dxa"/>
            <w:vAlign w:val="center"/>
          </w:tcPr>
          <w:p w14:paraId="4CA5C5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0E87946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</w:tcPr>
          <w:p w14:paraId="0254BCA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7D579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8</w:t>
            </w:r>
          </w:p>
        </w:tc>
      </w:tr>
      <w:tr w:rsidR="00AC05D5" w:rsidRPr="005703A3" w14:paraId="070024C9" w14:textId="77777777" w:rsidTr="000F6DF0">
        <w:tc>
          <w:tcPr>
            <w:tcW w:w="2075" w:type="dxa"/>
            <w:vAlign w:val="center"/>
          </w:tcPr>
          <w:p w14:paraId="7CD70A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60C292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2389071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5AE10EC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79</w:t>
            </w:r>
          </w:p>
        </w:tc>
      </w:tr>
      <w:tr w:rsidR="00AC05D5" w:rsidRPr="005703A3" w14:paraId="15DFCEF5" w14:textId="77777777" w:rsidTr="000F6DF0">
        <w:tc>
          <w:tcPr>
            <w:tcW w:w="2075" w:type="dxa"/>
            <w:vAlign w:val="center"/>
          </w:tcPr>
          <w:p w14:paraId="2B8FF39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4C81712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252</w:t>
            </w:r>
          </w:p>
        </w:tc>
        <w:tc>
          <w:tcPr>
            <w:tcW w:w="2603" w:type="dxa"/>
          </w:tcPr>
          <w:p w14:paraId="1CDFAC7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4BE7C79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0</w:t>
            </w:r>
          </w:p>
        </w:tc>
      </w:tr>
      <w:tr w:rsidR="00AC05D5" w:rsidRPr="005703A3" w14:paraId="7535EFC1" w14:textId="77777777" w:rsidTr="000F6DF0">
        <w:tc>
          <w:tcPr>
            <w:tcW w:w="2075" w:type="dxa"/>
            <w:vAlign w:val="center"/>
          </w:tcPr>
          <w:p w14:paraId="4613593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6F5215A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ANP</w:t>
            </w:r>
            <w:proofErr w:type="spellEnd"/>
          </w:p>
        </w:tc>
        <w:tc>
          <w:tcPr>
            <w:tcW w:w="2603" w:type="dxa"/>
          </w:tcPr>
          <w:p w14:paraId="3B167C5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8ADF8F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1</w:t>
            </w:r>
          </w:p>
        </w:tc>
      </w:tr>
      <w:tr w:rsidR="00AC05D5" w:rsidRPr="005703A3" w14:paraId="100D7DFB" w14:textId="77777777" w:rsidTr="000F6DF0">
        <w:tc>
          <w:tcPr>
            <w:tcW w:w="2075" w:type="dxa"/>
            <w:vAlign w:val="center"/>
          </w:tcPr>
          <w:p w14:paraId="313BA3E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580B47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3C30C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2CBDFFD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2</w:t>
            </w:r>
          </w:p>
        </w:tc>
      </w:tr>
      <w:tr w:rsidR="00AC05D5" w:rsidRPr="005703A3" w14:paraId="443C6706" w14:textId="77777777" w:rsidTr="000F6DF0">
        <w:tc>
          <w:tcPr>
            <w:tcW w:w="2075" w:type="dxa"/>
            <w:vAlign w:val="center"/>
          </w:tcPr>
          <w:p w14:paraId="70A6BE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47EB118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200C645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167291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3</w:t>
            </w:r>
          </w:p>
        </w:tc>
      </w:tr>
      <w:tr w:rsidR="00AC05D5" w:rsidRPr="005703A3" w14:paraId="4676CB50" w14:textId="77777777" w:rsidTr="000F6DF0">
        <w:tc>
          <w:tcPr>
            <w:tcW w:w="2075" w:type="dxa"/>
            <w:vAlign w:val="center"/>
          </w:tcPr>
          <w:p w14:paraId="5C4932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7F1B03F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  <w:vAlign w:val="center"/>
          </w:tcPr>
          <w:p w14:paraId="4A73243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E405E8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4</w:t>
            </w:r>
          </w:p>
        </w:tc>
      </w:tr>
      <w:tr w:rsidR="00AC05D5" w:rsidRPr="005703A3" w14:paraId="75CC488A" w14:textId="77777777" w:rsidTr="000F6DF0">
        <w:tc>
          <w:tcPr>
            <w:tcW w:w="2075" w:type="dxa"/>
            <w:vAlign w:val="center"/>
          </w:tcPr>
          <w:p w14:paraId="5662A2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20FABB2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4DE9741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017A2C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5</w:t>
            </w:r>
          </w:p>
        </w:tc>
      </w:tr>
      <w:tr w:rsidR="00AC05D5" w:rsidRPr="005703A3" w14:paraId="72FC0533" w14:textId="77777777" w:rsidTr="000F6DF0">
        <w:tc>
          <w:tcPr>
            <w:tcW w:w="2075" w:type="dxa"/>
            <w:vAlign w:val="center"/>
          </w:tcPr>
          <w:p w14:paraId="3907C2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79B6F57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7AF2E3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311F54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6</w:t>
            </w:r>
          </w:p>
        </w:tc>
      </w:tr>
      <w:tr w:rsidR="00AC05D5" w:rsidRPr="005703A3" w14:paraId="29512D5B" w14:textId="77777777" w:rsidTr="000F6DF0">
        <w:tc>
          <w:tcPr>
            <w:tcW w:w="2075" w:type="dxa"/>
            <w:vAlign w:val="center"/>
          </w:tcPr>
          <w:p w14:paraId="496076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14A577D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</w:tcPr>
          <w:p w14:paraId="2AF3B0A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1CDA57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7</w:t>
            </w:r>
          </w:p>
        </w:tc>
      </w:tr>
      <w:tr w:rsidR="00AC05D5" w:rsidRPr="005703A3" w14:paraId="72243BE8" w14:textId="77777777" w:rsidTr="000F6DF0">
        <w:tc>
          <w:tcPr>
            <w:tcW w:w="2075" w:type="dxa"/>
            <w:vAlign w:val="center"/>
          </w:tcPr>
          <w:p w14:paraId="2A45CA3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526B3E6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7745C58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AB7397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8</w:t>
            </w:r>
          </w:p>
        </w:tc>
      </w:tr>
      <w:tr w:rsidR="00AC05D5" w:rsidRPr="005703A3" w14:paraId="378BA5FC" w14:textId="77777777" w:rsidTr="000F6DF0">
        <w:tc>
          <w:tcPr>
            <w:tcW w:w="2075" w:type="dxa"/>
            <w:vAlign w:val="center"/>
          </w:tcPr>
          <w:p w14:paraId="731B1D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7248B3C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4</w:t>
            </w:r>
          </w:p>
        </w:tc>
        <w:tc>
          <w:tcPr>
            <w:tcW w:w="2603" w:type="dxa"/>
          </w:tcPr>
          <w:p w14:paraId="6A25131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2B5A055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89</w:t>
            </w:r>
          </w:p>
        </w:tc>
      </w:tr>
      <w:tr w:rsidR="00AC05D5" w:rsidRPr="005703A3" w14:paraId="64994999" w14:textId="77777777" w:rsidTr="000F6DF0">
        <w:tc>
          <w:tcPr>
            <w:tcW w:w="2075" w:type="dxa"/>
            <w:vAlign w:val="center"/>
          </w:tcPr>
          <w:p w14:paraId="036B84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4EB58F7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264E5AB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26FA1F8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0</w:t>
            </w:r>
          </w:p>
        </w:tc>
      </w:tr>
      <w:tr w:rsidR="00AC05D5" w:rsidRPr="005703A3" w14:paraId="55326968" w14:textId="77777777" w:rsidTr="000F6DF0">
        <w:tc>
          <w:tcPr>
            <w:tcW w:w="2075" w:type="dxa"/>
            <w:vAlign w:val="center"/>
          </w:tcPr>
          <w:p w14:paraId="67A9699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6943CA9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3</w:t>
            </w:r>
          </w:p>
        </w:tc>
        <w:tc>
          <w:tcPr>
            <w:tcW w:w="2603" w:type="dxa"/>
          </w:tcPr>
          <w:p w14:paraId="68C031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029F8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1</w:t>
            </w:r>
          </w:p>
        </w:tc>
      </w:tr>
      <w:tr w:rsidR="00AC05D5" w:rsidRPr="005703A3" w14:paraId="73CA7A58" w14:textId="77777777" w:rsidTr="000F6DF0">
        <w:tc>
          <w:tcPr>
            <w:tcW w:w="2075" w:type="dxa"/>
            <w:vAlign w:val="center"/>
          </w:tcPr>
          <w:p w14:paraId="0A02AF9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24173AE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4</w:t>
            </w:r>
          </w:p>
        </w:tc>
        <w:tc>
          <w:tcPr>
            <w:tcW w:w="2603" w:type="dxa"/>
          </w:tcPr>
          <w:p w14:paraId="2A3A895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22B423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2</w:t>
            </w:r>
          </w:p>
        </w:tc>
      </w:tr>
      <w:tr w:rsidR="00AC05D5" w:rsidRPr="005703A3" w14:paraId="4E6479DE" w14:textId="77777777" w:rsidTr="000F6DF0">
        <w:tc>
          <w:tcPr>
            <w:tcW w:w="2075" w:type="dxa"/>
            <w:vAlign w:val="center"/>
          </w:tcPr>
          <w:p w14:paraId="39C466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3E9DF3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4C945B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2875F6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3</w:t>
            </w:r>
          </w:p>
        </w:tc>
      </w:tr>
      <w:tr w:rsidR="00AC05D5" w:rsidRPr="005703A3" w14:paraId="72B4E81C" w14:textId="77777777" w:rsidTr="000F6DF0">
        <w:tc>
          <w:tcPr>
            <w:tcW w:w="2075" w:type="dxa"/>
            <w:vAlign w:val="center"/>
          </w:tcPr>
          <w:p w14:paraId="7FA405F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52870B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21CBAED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1DFFA04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4</w:t>
            </w:r>
          </w:p>
        </w:tc>
      </w:tr>
      <w:tr w:rsidR="00AC05D5" w:rsidRPr="005703A3" w14:paraId="1580A4FD" w14:textId="77777777" w:rsidTr="000F6DF0">
        <w:tc>
          <w:tcPr>
            <w:tcW w:w="2075" w:type="dxa"/>
            <w:vAlign w:val="center"/>
          </w:tcPr>
          <w:p w14:paraId="213960F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72" w:type="dxa"/>
          </w:tcPr>
          <w:p w14:paraId="314A126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01B049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62F96AB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5</w:t>
            </w:r>
          </w:p>
        </w:tc>
      </w:tr>
      <w:tr w:rsidR="00AC05D5" w:rsidRPr="005703A3" w14:paraId="6C3D0EF7" w14:textId="77777777" w:rsidTr="000F6DF0">
        <w:tc>
          <w:tcPr>
            <w:tcW w:w="2075" w:type="dxa"/>
            <w:vAlign w:val="center"/>
          </w:tcPr>
          <w:p w14:paraId="03463D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38B5FF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3919D6C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F51B29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6</w:t>
            </w:r>
          </w:p>
        </w:tc>
      </w:tr>
      <w:tr w:rsidR="00AC05D5" w:rsidRPr="005703A3" w14:paraId="065444D2" w14:textId="77777777" w:rsidTr="000F6DF0">
        <w:tc>
          <w:tcPr>
            <w:tcW w:w="2075" w:type="dxa"/>
            <w:vAlign w:val="center"/>
          </w:tcPr>
          <w:p w14:paraId="7D73F7D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64F7D25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124D285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3511C8E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7</w:t>
            </w:r>
          </w:p>
        </w:tc>
      </w:tr>
      <w:tr w:rsidR="00AC05D5" w:rsidRPr="005703A3" w14:paraId="3626E6BB" w14:textId="77777777" w:rsidTr="000F6DF0">
        <w:tc>
          <w:tcPr>
            <w:tcW w:w="2075" w:type="dxa"/>
            <w:vAlign w:val="center"/>
          </w:tcPr>
          <w:p w14:paraId="69E0E10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732611A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252</w:t>
            </w:r>
          </w:p>
        </w:tc>
        <w:tc>
          <w:tcPr>
            <w:tcW w:w="2603" w:type="dxa"/>
          </w:tcPr>
          <w:p w14:paraId="1680F9E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D000E0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8</w:t>
            </w:r>
          </w:p>
        </w:tc>
      </w:tr>
      <w:tr w:rsidR="00AC05D5" w:rsidRPr="005703A3" w14:paraId="5F37BA82" w14:textId="77777777" w:rsidTr="000F6DF0">
        <w:tc>
          <w:tcPr>
            <w:tcW w:w="2075" w:type="dxa"/>
            <w:vAlign w:val="center"/>
          </w:tcPr>
          <w:p w14:paraId="0D6E52C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5C6B452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Brag</w:t>
            </w:r>
            <w:proofErr w:type="spellEnd"/>
          </w:p>
        </w:tc>
        <w:tc>
          <w:tcPr>
            <w:tcW w:w="2603" w:type="dxa"/>
          </w:tcPr>
          <w:p w14:paraId="1A4902B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7DF9477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1999</w:t>
            </w:r>
          </w:p>
        </w:tc>
      </w:tr>
      <w:tr w:rsidR="00AC05D5" w:rsidRPr="005703A3" w14:paraId="66527E3A" w14:textId="77777777" w:rsidTr="000F6DF0">
        <w:tc>
          <w:tcPr>
            <w:tcW w:w="2075" w:type="dxa"/>
            <w:vAlign w:val="center"/>
          </w:tcPr>
          <w:p w14:paraId="77FAE71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6F7F48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</w:tcPr>
          <w:p w14:paraId="011A866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71A1C6B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0</w:t>
            </w:r>
          </w:p>
        </w:tc>
      </w:tr>
      <w:tr w:rsidR="00AC05D5" w:rsidRPr="005703A3" w14:paraId="4E43E8CD" w14:textId="77777777" w:rsidTr="000F6DF0">
        <w:tc>
          <w:tcPr>
            <w:tcW w:w="2075" w:type="dxa"/>
            <w:vAlign w:val="center"/>
          </w:tcPr>
          <w:p w14:paraId="05C171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692F13E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3</w:t>
            </w:r>
          </w:p>
        </w:tc>
        <w:tc>
          <w:tcPr>
            <w:tcW w:w="2603" w:type="dxa"/>
          </w:tcPr>
          <w:p w14:paraId="4E1C71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342D70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1</w:t>
            </w:r>
          </w:p>
        </w:tc>
      </w:tr>
      <w:tr w:rsidR="00AC05D5" w:rsidRPr="005703A3" w14:paraId="61A86DB9" w14:textId="77777777" w:rsidTr="000F6DF0">
        <w:tc>
          <w:tcPr>
            <w:tcW w:w="2075" w:type="dxa"/>
            <w:vAlign w:val="center"/>
          </w:tcPr>
          <w:p w14:paraId="1E46EBE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21D5825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45</w:t>
            </w:r>
          </w:p>
        </w:tc>
        <w:tc>
          <w:tcPr>
            <w:tcW w:w="2603" w:type="dxa"/>
          </w:tcPr>
          <w:p w14:paraId="16F639F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7F1B9E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2</w:t>
            </w:r>
          </w:p>
        </w:tc>
      </w:tr>
      <w:tr w:rsidR="00AC05D5" w:rsidRPr="005703A3" w14:paraId="6DCCD032" w14:textId="77777777" w:rsidTr="000F6DF0">
        <w:tc>
          <w:tcPr>
            <w:tcW w:w="2075" w:type="dxa"/>
            <w:vAlign w:val="center"/>
          </w:tcPr>
          <w:p w14:paraId="15863C3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59C17E1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10</w:t>
            </w:r>
          </w:p>
        </w:tc>
        <w:tc>
          <w:tcPr>
            <w:tcW w:w="2603" w:type="dxa"/>
          </w:tcPr>
          <w:p w14:paraId="6F0F56A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A7D23A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3</w:t>
            </w:r>
          </w:p>
        </w:tc>
      </w:tr>
      <w:tr w:rsidR="00AC05D5" w:rsidRPr="005703A3" w14:paraId="3C5A1DA1" w14:textId="77777777" w:rsidTr="000F6DF0">
        <w:tc>
          <w:tcPr>
            <w:tcW w:w="2075" w:type="dxa"/>
            <w:vAlign w:val="center"/>
          </w:tcPr>
          <w:p w14:paraId="655BFFE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TTR</w:t>
            </w:r>
          </w:p>
        </w:tc>
        <w:tc>
          <w:tcPr>
            <w:tcW w:w="1572" w:type="dxa"/>
          </w:tcPr>
          <w:p w14:paraId="157536E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4CC925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5BB1501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4</w:t>
            </w:r>
          </w:p>
        </w:tc>
      </w:tr>
      <w:tr w:rsidR="00AC05D5" w:rsidRPr="005703A3" w14:paraId="4F27E36B" w14:textId="77777777" w:rsidTr="000F6DF0">
        <w:tc>
          <w:tcPr>
            <w:tcW w:w="2075" w:type="dxa"/>
            <w:vAlign w:val="center"/>
          </w:tcPr>
          <w:p w14:paraId="682F87D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027A77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2F447F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71D338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5</w:t>
            </w:r>
          </w:p>
        </w:tc>
      </w:tr>
      <w:tr w:rsidR="00AC05D5" w:rsidRPr="005703A3" w14:paraId="624F2C3B" w14:textId="77777777" w:rsidTr="000F6DF0">
        <w:tc>
          <w:tcPr>
            <w:tcW w:w="2075" w:type="dxa"/>
            <w:vAlign w:val="center"/>
          </w:tcPr>
          <w:p w14:paraId="484C60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3522E0E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161A68B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E2FFED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6</w:t>
            </w:r>
          </w:p>
        </w:tc>
      </w:tr>
      <w:tr w:rsidR="00AC05D5" w:rsidRPr="005703A3" w14:paraId="5CF9AE48" w14:textId="77777777" w:rsidTr="000F6DF0">
        <w:tc>
          <w:tcPr>
            <w:tcW w:w="2075" w:type="dxa"/>
            <w:vAlign w:val="center"/>
          </w:tcPr>
          <w:p w14:paraId="1260B5E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232EB93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5284D84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4D69554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7</w:t>
            </w:r>
          </w:p>
        </w:tc>
      </w:tr>
      <w:tr w:rsidR="00AC05D5" w:rsidRPr="005703A3" w14:paraId="26735A88" w14:textId="77777777" w:rsidTr="000F6DF0">
        <w:tc>
          <w:tcPr>
            <w:tcW w:w="2075" w:type="dxa"/>
            <w:vAlign w:val="center"/>
          </w:tcPr>
          <w:p w14:paraId="719FD50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1BBD25D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</w:tcPr>
          <w:p w14:paraId="4261AC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81C083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8</w:t>
            </w:r>
          </w:p>
        </w:tc>
      </w:tr>
      <w:tr w:rsidR="00AC05D5" w:rsidRPr="005703A3" w14:paraId="782576E2" w14:textId="77777777" w:rsidTr="000F6DF0">
        <w:tc>
          <w:tcPr>
            <w:tcW w:w="2075" w:type="dxa"/>
            <w:vAlign w:val="center"/>
          </w:tcPr>
          <w:p w14:paraId="3264CA4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5FAFF7F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32</w:t>
            </w:r>
          </w:p>
        </w:tc>
        <w:tc>
          <w:tcPr>
            <w:tcW w:w="2603" w:type="dxa"/>
          </w:tcPr>
          <w:p w14:paraId="7CC82B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2635C7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09</w:t>
            </w:r>
          </w:p>
        </w:tc>
      </w:tr>
      <w:tr w:rsidR="00AC05D5" w:rsidRPr="005703A3" w14:paraId="3CAE9525" w14:textId="77777777" w:rsidTr="000F6DF0">
        <w:tc>
          <w:tcPr>
            <w:tcW w:w="2075" w:type="dxa"/>
            <w:vAlign w:val="center"/>
          </w:tcPr>
          <w:p w14:paraId="504EAEE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7598452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  <w:vAlign w:val="center"/>
          </w:tcPr>
          <w:p w14:paraId="6DA1F1A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8C1C4F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10</w:t>
            </w:r>
          </w:p>
        </w:tc>
      </w:tr>
      <w:tr w:rsidR="00AC05D5" w:rsidRPr="005703A3" w14:paraId="06B93840" w14:textId="77777777" w:rsidTr="000F6DF0">
        <w:tc>
          <w:tcPr>
            <w:tcW w:w="2075" w:type="dxa"/>
            <w:vAlign w:val="center"/>
          </w:tcPr>
          <w:p w14:paraId="109C7CB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5E685A6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6460316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5954010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11</w:t>
            </w:r>
          </w:p>
        </w:tc>
      </w:tr>
      <w:tr w:rsidR="00AC05D5" w:rsidRPr="005703A3" w14:paraId="4F7868FB" w14:textId="77777777" w:rsidTr="000F6DF0">
        <w:tc>
          <w:tcPr>
            <w:tcW w:w="2075" w:type="dxa"/>
            <w:vAlign w:val="center"/>
          </w:tcPr>
          <w:p w14:paraId="0AAFB1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72" w:type="dxa"/>
          </w:tcPr>
          <w:p w14:paraId="113E918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2860F32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2A5D119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22012</w:t>
            </w:r>
          </w:p>
        </w:tc>
      </w:tr>
      <w:tr w:rsidR="00AC05D5" w:rsidRPr="005703A3" w14:paraId="01D92C42" w14:textId="77777777" w:rsidTr="000F6DF0">
        <w:tc>
          <w:tcPr>
            <w:tcW w:w="2075" w:type="dxa"/>
            <w:vAlign w:val="center"/>
          </w:tcPr>
          <w:p w14:paraId="5960359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5AF46B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6DBF58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0ADAD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1</w:t>
            </w:r>
          </w:p>
        </w:tc>
      </w:tr>
      <w:tr w:rsidR="00AC05D5" w:rsidRPr="005703A3" w14:paraId="628FA7E9" w14:textId="77777777" w:rsidTr="000F6DF0">
        <w:tc>
          <w:tcPr>
            <w:tcW w:w="2075" w:type="dxa"/>
            <w:vAlign w:val="center"/>
          </w:tcPr>
          <w:p w14:paraId="0383871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67E2502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</w:tcPr>
          <w:p w14:paraId="7029CDF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ED027B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2</w:t>
            </w:r>
          </w:p>
        </w:tc>
      </w:tr>
      <w:tr w:rsidR="00AC05D5" w:rsidRPr="005703A3" w14:paraId="564A9168" w14:textId="77777777" w:rsidTr="000F6DF0">
        <w:tc>
          <w:tcPr>
            <w:tcW w:w="2075" w:type="dxa"/>
            <w:vAlign w:val="center"/>
          </w:tcPr>
          <w:p w14:paraId="3C2984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1FBD362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38D3612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204370C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3</w:t>
            </w:r>
          </w:p>
        </w:tc>
      </w:tr>
      <w:tr w:rsidR="00AC05D5" w:rsidRPr="005703A3" w14:paraId="30FC0AF6" w14:textId="77777777" w:rsidTr="000F6DF0">
        <w:tc>
          <w:tcPr>
            <w:tcW w:w="2075" w:type="dxa"/>
            <w:vAlign w:val="center"/>
          </w:tcPr>
          <w:p w14:paraId="05B91A1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292A15D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E9458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2C115BD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4</w:t>
            </w:r>
          </w:p>
        </w:tc>
      </w:tr>
      <w:tr w:rsidR="00AC05D5" w:rsidRPr="005703A3" w14:paraId="38638E26" w14:textId="77777777" w:rsidTr="000F6DF0">
        <w:tc>
          <w:tcPr>
            <w:tcW w:w="2075" w:type="dxa"/>
            <w:vAlign w:val="center"/>
          </w:tcPr>
          <w:p w14:paraId="503D556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5C017E8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405FA01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2F8C674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5</w:t>
            </w:r>
          </w:p>
        </w:tc>
      </w:tr>
      <w:tr w:rsidR="00AC05D5" w:rsidRPr="005703A3" w14:paraId="2E479F50" w14:textId="77777777" w:rsidTr="000F6DF0">
        <w:tc>
          <w:tcPr>
            <w:tcW w:w="2075" w:type="dxa"/>
            <w:vAlign w:val="center"/>
          </w:tcPr>
          <w:p w14:paraId="5E5122D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69B2868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00E066A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3BCFCF1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6</w:t>
            </w:r>
          </w:p>
        </w:tc>
      </w:tr>
      <w:tr w:rsidR="00AC05D5" w:rsidRPr="005703A3" w14:paraId="066D1941" w14:textId="77777777" w:rsidTr="000F6DF0">
        <w:tc>
          <w:tcPr>
            <w:tcW w:w="2075" w:type="dxa"/>
            <w:vAlign w:val="center"/>
          </w:tcPr>
          <w:p w14:paraId="0CB780B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76D2300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7889F2F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5F3B710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7</w:t>
            </w:r>
          </w:p>
        </w:tc>
      </w:tr>
      <w:tr w:rsidR="00AC05D5" w:rsidRPr="005703A3" w14:paraId="135145CB" w14:textId="77777777" w:rsidTr="000F6DF0">
        <w:tc>
          <w:tcPr>
            <w:tcW w:w="2075" w:type="dxa"/>
            <w:vAlign w:val="center"/>
          </w:tcPr>
          <w:p w14:paraId="226E8D0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0626460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055847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26C5F4E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8</w:t>
            </w:r>
          </w:p>
        </w:tc>
      </w:tr>
      <w:tr w:rsidR="00AC05D5" w:rsidRPr="005703A3" w14:paraId="17C9BE1F" w14:textId="77777777" w:rsidTr="000F6DF0">
        <w:tc>
          <w:tcPr>
            <w:tcW w:w="2075" w:type="dxa"/>
            <w:vAlign w:val="center"/>
          </w:tcPr>
          <w:p w14:paraId="2FEF4A9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0A0D9ED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4794182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176EFC1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59</w:t>
            </w:r>
          </w:p>
        </w:tc>
      </w:tr>
      <w:tr w:rsidR="00AC05D5" w:rsidRPr="005703A3" w14:paraId="56F6DFDA" w14:textId="77777777" w:rsidTr="000F6DF0">
        <w:tc>
          <w:tcPr>
            <w:tcW w:w="2075" w:type="dxa"/>
            <w:vAlign w:val="center"/>
          </w:tcPr>
          <w:p w14:paraId="318F74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6782442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0B7E7E0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EB529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0</w:t>
            </w:r>
          </w:p>
        </w:tc>
      </w:tr>
      <w:tr w:rsidR="00AC05D5" w:rsidRPr="005703A3" w14:paraId="08876F36" w14:textId="77777777" w:rsidTr="000F6DF0">
        <w:tc>
          <w:tcPr>
            <w:tcW w:w="2075" w:type="dxa"/>
            <w:vAlign w:val="center"/>
          </w:tcPr>
          <w:p w14:paraId="57F68F6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28E7464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4B7F8A3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6E69FA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1</w:t>
            </w:r>
          </w:p>
        </w:tc>
      </w:tr>
      <w:tr w:rsidR="00AC05D5" w:rsidRPr="005703A3" w14:paraId="232C3708" w14:textId="77777777" w:rsidTr="000F6DF0">
        <w:tc>
          <w:tcPr>
            <w:tcW w:w="2075" w:type="dxa"/>
            <w:vAlign w:val="center"/>
          </w:tcPr>
          <w:p w14:paraId="4EC21E3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080F10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3</w:t>
            </w:r>
          </w:p>
        </w:tc>
        <w:tc>
          <w:tcPr>
            <w:tcW w:w="2603" w:type="dxa"/>
          </w:tcPr>
          <w:p w14:paraId="44EAB98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7BDB327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2</w:t>
            </w:r>
          </w:p>
        </w:tc>
      </w:tr>
      <w:tr w:rsidR="00AC05D5" w:rsidRPr="005703A3" w14:paraId="6825B6B6" w14:textId="77777777" w:rsidTr="000F6DF0">
        <w:tc>
          <w:tcPr>
            <w:tcW w:w="2075" w:type="dxa"/>
            <w:vAlign w:val="center"/>
          </w:tcPr>
          <w:p w14:paraId="7247F71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4DDFD8C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1F8BD11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51E20D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3</w:t>
            </w:r>
          </w:p>
        </w:tc>
      </w:tr>
      <w:tr w:rsidR="00AC05D5" w:rsidRPr="005703A3" w14:paraId="52BD3365" w14:textId="77777777" w:rsidTr="000F6DF0">
        <w:tc>
          <w:tcPr>
            <w:tcW w:w="2075" w:type="dxa"/>
            <w:vAlign w:val="center"/>
          </w:tcPr>
          <w:p w14:paraId="09DF5F9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5963579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5324CC2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45B8846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4</w:t>
            </w:r>
          </w:p>
        </w:tc>
      </w:tr>
      <w:tr w:rsidR="00AC05D5" w:rsidRPr="005703A3" w14:paraId="1FB1AEC4" w14:textId="77777777" w:rsidTr="000F6DF0">
        <w:tc>
          <w:tcPr>
            <w:tcW w:w="2075" w:type="dxa"/>
            <w:vAlign w:val="center"/>
          </w:tcPr>
          <w:p w14:paraId="3F6995D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50A52A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6B5D27F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6FD37EB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5</w:t>
            </w:r>
          </w:p>
        </w:tc>
      </w:tr>
      <w:tr w:rsidR="00AC05D5" w:rsidRPr="005703A3" w14:paraId="7040DD3B" w14:textId="77777777" w:rsidTr="000F6DF0">
        <w:tc>
          <w:tcPr>
            <w:tcW w:w="2075" w:type="dxa"/>
            <w:vAlign w:val="center"/>
          </w:tcPr>
          <w:p w14:paraId="7E8A5F2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1572" w:type="dxa"/>
          </w:tcPr>
          <w:p w14:paraId="1D71661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2603" w:type="dxa"/>
            <w:vAlign w:val="center"/>
          </w:tcPr>
          <w:p w14:paraId="22662A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2255" w:type="dxa"/>
          </w:tcPr>
          <w:p w14:paraId="4486539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37866</w:t>
            </w:r>
          </w:p>
        </w:tc>
      </w:tr>
      <w:tr w:rsidR="00AC05D5" w:rsidRPr="005703A3" w14:paraId="0E781A1C" w14:textId="77777777" w:rsidTr="000F6DF0">
        <w:tc>
          <w:tcPr>
            <w:tcW w:w="2075" w:type="dxa"/>
            <w:vAlign w:val="center"/>
          </w:tcPr>
          <w:p w14:paraId="03740E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165A5E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297</w:t>
            </w:r>
          </w:p>
        </w:tc>
        <w:tc>
          <w:tcPr>
            <w:tcW w:w="2603" w:type="dxa"/>
          </w:tcPr>
          <w:p w14:paraId="23E1006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9DA158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79</w:t>
            </w:r>
          </w:p>
        </w:tc>
      </w:tr>
      <w:tr w:rsidR="00AC05D5" w:rsidRPr="005703A3" w14:paraId="73D0F4BD" w14:textId="77777777" w:rsidTr="000F6DF0">
        <w:tc>
          <w:tcPr>
            <w:tcW w:w="2075" w:type="dxa"/>
            <w:vAlign w:val="center"/>
          </w:tcPr>
          <w:p w14:paraId="308E5DA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60AB42A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516</w:t>
            </w:r>
          </w:p>
        </w:tc>
        <w:tc>
          <w:tcPr>
            <w:tcW w:w="2603" w:type="dxa"/>
          </w:tcPr>
          <w:p w14:paraId="2528037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B19B21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0</w:t>
            </w:r>
          </w:p>
        </w:tc>
      </w:tr>
      <w:tr w:rsidR="00AC05D5" w:rsidRPr="005703A3" w14:paraId="1994372C" w14:textId="77777777" w:rsidTr="000F6DF0">
        <w:tc>
          <w:tcPr>
            <w:tcW w:w="2075" w:type="dxa"/>
            <w:vAlign w:val="center"/>
          </w:tcPr>
          <w:p w14:paraId="3249EA3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58AA83F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1509</w:t>
            </w:r>
          </w:p>
        </w:tc>
        <w:tc>
          <w:tcPr>
            <w:tcW w:w="2603" w:type="dxa"/>
          </w:tcPr>
          <w:p w14:paraId="2095619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1DCE97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1</w:t>
            </w:r>
          </w:p>
        </w:tc>
      </w:tr>
      <w:tr w:rsidR="00AC05D5" w:rsidRPr="005703A3" w14:paraId="21ADE5D7" w14:textId="77777777" w:rsidTr="000F6DF0">
        <w:tc>
          <w:tcPr>
            <w:tcW w:w="2075" w:type="dxa"/>
            <w:vAlign w:val="center"/>
          </w:tcPr>
          <w:p w14:paraId="66154F2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5A8A5F8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ANP</w:t>
            </w:r>
            <w:proofErr w:type="spellEnd"/>
          </w:p>
        </w:tc>
        <w:tc>
          <w:tcPr>
            <w:tcW w:w="2603" w:type="dxa"/>
          </w:tcPr>
          <w:p w14:paraId="097FF8D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0D7A23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2</w:t>
            </w:r>
          </w:p>
        </w:tc>
      </w:tr>
      <w:tr w:rsidR="00AC05D5" w:rsidRPr="005703A3" w14:paraId="0D827385" w14:textId="77777777" w:rsidTr="000F6DF0">
        <w:tc>
          <w:tcPr>
            <w:tcW w:w="2075" w:type="dxa"/>
            <w:vAlign w:val="center"/>
          </w:tcPr>
          <w:p w14:paraId="275729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55DBDBA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b38</w:t>
            </w:r>
          </w:p>
        </w:tc>
        <w:tc>
          <w:tcPr>
            <w:tcW w:w="2603" w:type="dxa"/>
          </w:tcPr>
          <w:p w14:paraId="6E87BA2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2255" w:type="dxa"/>
          </w:tcPr>
          <w:p w14:paraId="67FDC52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3</w:t>
            </w:r>
          </w:p>
        </w:tc>
      </w:tr>
      <w:tr w:rsidR="00AC05D5" w:rsidRPr="005703A3" w14:paraId="2FFE99A2" w14:textId="77777777" w:rsidTr="000F6DF0">
        <w:tc>
          <w:tcPr>
            <w:tcW w:w="2075" w:type="dxa"/>
            <w:vAlign w:val="center"/>
          </w:tcPr>
          <w:p w14:paraId="609667D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0519A71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603" w:type="dxa"/>
            <w:vAlign w:val="center"/>
          </w:tcPr>
          <w:p w14:paraId="442C52A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2255" w:type="dxa"/>
          </w:tcPr>
          <w:p w14:paraId="736CCCE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4</w:t>
            </w:r>
          </w:p>
        </w:tc>
      </w:tr>
      <w:tr w:rsidR="00AC05D5" w:rsidRPr="005703A3" w14:paraId="2CD9545B" w14:textId="77777777" w:rsidTr="000F6DF0">
        <w:tc>
          <w:tcPr>
            <w:tcW w:w="2075" w:type="dxa"/>
            <w:vAlign w:val="center"/>
          </w:tcPr>
          <w:p w14:paraId="5558A74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451731C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35</w:t>
            </w:r>
          </w:p>
        </w:tc>
        <w:tc>
          <w:tcPr>
            <w:tcW w:w="2603" w:type="dxa"/>
            <w:vAlign w:val="center"/>
          </w:tcPr>
          <w:p w14:paraId="25DE76D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ariba</w:t>
            </w:r>
          </w:p>
        </w:tc>
        <w:tc>
          <w:tcPr>
            <w:tcW w:w="2255" w:type="dxa"/>
          </w:tcPr>
          <w:p w14:paraId="6281E92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5</w:t>
            </w:r>
          </w:p>
        </w:tc>
      </w:tr>
      <w:tr w:rsidR="00AC05D5" w:rsidRPr="005703A3" w14:paraId="1DD1C8D3" w14:textId="77777777" w:rsidTr="000F6DF0">
        <w:tc>
          <w:tcPr>
            <w:tcW w:w="2075" w:type="dxa"/>
            <w:vAlign w:val="center"/>
          </w:tcPr>
          <w:p w14:paraId="2885F7D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368178E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65</w:t>
            </w:r>
          </w:p>
        </w:tc>
        <w:tc>
          <w:tcPr>
            <w:tcW w:w="2603" w:type="dxa"/>
          </w:tcPr>
          <w:p w14:paraId="200702B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47FF07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6</w:t>
            </w:r>
          </w:p>
        </w:tc>
      </w:tr>
      <w:tr w:rsidR="00AC05D5" w:rsidRPr="005703A3" w14:paraId="0193AF76" w14:textId="77777777" w:rsidTr="000F6DF0">
        <w:tc>
          <w:tcPr>
            <w:tcW w:w="2075" w:type="dxa"/>
            <w:vAlign w:val="center"/>
          </w:tcPr>
          <w:p w14:paraId="1412124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14532C0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84</w:t>
            </w:r>
          </w:p>
        </w:tc>
        <w:tc>
          <w:tcPr>
            <w:tcW w:w="2603" w:type="dxa"/>
          </w:tcPr>
          <w:p w14:paraId="55CC7E9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2255" w:type="dxa"/>
          </w:tcPr>
          <w:p w14:paraId="2120C78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7</w:t>
            </w:r>
          </w:p>
        </w:tc>
      </w:tr>
      <w:tr w:rsidR="00AC05D5" w:rsidRPr="005703A3" w14:paraId="12424E28" w14:textId="77777777" w:rsidTr="000F6DF0">
        <w:tc>
          <w:tcPr>
            <w:tcW w:w="2075" w:type="dxa"/>
            <w:vAlign w:val="center"/>
          </w:tcPr>
          <w:p w14:paraId="19BEE96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4C0DF73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230</w:t>
            </w:r>
          </w:p>
        </w:tc>
        <w:tc>
          <w:tcPr>
            <w:tcW w:w="2603" w:type="dxa"/>
          </w:tcPr>
          <w:p w14:paraId="4ED16DD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5370323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8</w:t>
            </w:r>
          </w:p>
        </w:tc>
      </w:tr>
      <w:tr w:rsidR="00AC05D5" w:rsidRPr="005703A3" w14:paraId="05A830C1" w14:textId="77777777" w:rsidTr="000F6DF0">
        <w:tc>
          <w:tcPr>
            <w:tcW w:w="2075" w:type="dxa"/>
            <w:vAlign w:val="center"/>
          </w:tcPr>
          <w:p w14:paraId="14BD0B8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3370205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02</w:t>
            </w:r>
          </w:p>
        </w:tc>
        <w:tc>
          <w:tcPr>
            <w:tcW w:w="2603" w:type="dxa"/>
          </w:tcPr>
          <w:p w14:paraId="6F94C14D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38C8AD2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89</w:t>
            </w:r>
          </w:p>
        </w:tc>
      </w:tr>
      <w:tr w:rsidR="00AC05D5" w:rsidRPr="005703A3" w14:paraId="34833AE8" w14:textId="77777777" w:rsidTr="000F6DF0">
        <w:tc>
          <w:tcPr>
            <w:tcW w:w="2075" w:type="dxa"/>
            <w:vAlign w:val="center"/>
          </w:tcPr>
          <w:p w14:paraId="2062FF5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10EA219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524</w:t>
            </w:r>
          </w:p>
        </w:tc>
        <w:tc>
          <w:tcPr>
            <w:tcW w:w="2603" w:type="dxa"/>
          </w:tcPr>
          <w:p w14:paraId="0117832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7E0F858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0</w:t>
            </w:r>
          </w:p>
        </w:tc>
      </w:tr>
      <w:tr w:rsidR="00AC05D5" w:rsidRPr="005703A3" w14:paraId="62EFB4F0" w14:textId="77777777" w:rsidTr="000F6DF0">
        <w:tc>
          <w:tcPr>
            <w:tcW w:w="2075" w:type="dxa"/>
            <w:vAlign w:val="center"/>
          </w:tcPr>
          <w:p w14:paraId="29779C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6CC1088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2090</w:t>
            </w:r>
          </w:p>
        </w:tc>
        <w:tc>
          <w:tcPr>
            <w:tcW w:w="2603" w:type="dxa"/>
          </w:tcPr>
          <w:p w14:paraId="44722CA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6B276F8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1</w:t>
            </w:r>
          </w:p>
        </w:tc>
      </w:tr>
      <w:tr w:rsidR="00AC05D5" w:rsidRPr="005703A3" w14:paraId="1D8FD05D" w14:textId="77777777" w:rsidTr="000F6DF0">
        <w:tc>
          <w:tcPr>
            <w:tcW w:w="2075" w:type="dxa"/>
            <w:vAlign w:val="center"/>
          </w:tcPr>
          <w:p w14:paraId="20FD3BE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2DF093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m3087</w:t>
            </w:r>
          </w:p>
        </w:tc>
        <w:tc>
          <w:tcPr>
            <w:tcW w:w="2603" w:type="dxa"/>
            <w:vAlign w:val="center"/>
          </w:tcPr>
          <w:p w14:paraId="0150685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2255" w:type="dxa"/>
          </w:tcPr>
          <w:p w14:paraId="04BE8F65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2</w:t>
            </w:r>
          </w:p>
        </w:tc>
      </w:tr>
      <w:tr w:rsidR="00AC05D5" w:rsidRPr="005703A3" w14:paraId="30321369" w14:textId="77777777" w:rsidTr="000F6DF0">
        <w:tc>
          <w:tcPr>
            <w:tcW w:w="2075" w:type="dxa"/>
            <w:vAlign w:val="center"/>
          </w:tcPr>
          <w:p w14:paraId="31394760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7D74024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01</w:t>
            </w:r>
          </w:p>
        </w:tc>
        <w:tc>
          <w:tcPr>
            <w:tcW w:w="2603" w:type="dxa"/>
          </w:tcPr>
          <w:p w14:paraId="6688628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1938B986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3</w:t>
            </w:r>
          </w:p>
        </w:tc>
      </w:tr>
      <w:tr w:rsidR="00AC05D5" w:rsidRPr="005703A3" w14:paraId="6960523F" w14:textId="77777777" w:rsidTr="000F6DF0">
        <w:tc>
          <w:tcPr>
            <w:tcW w:w="2075" w:type="dxa"/>
            <w:vAlign w:val="center"/>
          </w:tcPr>
          <w:p w14:paraId="0C1F72C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2D83B2CF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38</w:t>
            </w:r>
          </w:p>
        </w:tc>
        <w:tc>
          <w:tcPr>
            <w:tcW w:w="2603" w:type="dxa"/>
          </w:tcPr>
          <w:p w14:paraId="306F799B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3F98F0F2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4</w:t>
            </w:r>
          </w:p>
        </w:tc>
      </w:tr>
      <w:tr w:rsidR="00AC05D5" w:rsidRPr="005703A3" w14:paraId="76C35B10" w14:textId="77777777" w:rsidTr="000F6DF0">
        <w:tc>
          <w:tcPr>
            <w:tcW w:w="2075" w:type="dxa"/>
            <w:vAlign w:val="center"/>
          </w:tcPr>
          <w:p w14:paraId="2F402F0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4C58E7D9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55</w:t>
            </w:r>
          </w:p>
        </w:tc>
        <w:tc>
          <w:tcPr>
            <w:tcW w:w="2603" w:type="dxa"/>
          </w:tcPr>
          <w:p w14:paraId="09C3548A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uatta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2255" w:type="dxa"/>
          </w:tcPr>
          <w:p w14:paraId="258EEA68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5</w:t>
            </w:r>
          </w:p>
        </w:tc>
      </w:tr>
      <w:tr w:rsidR="00AC05D5" w:rsidRPr="005703A3" w14:paraId="53DE8E91" w14:textId="77777777" w:rsidTr="000F6DF0">
        <w:tc>
          <w:tcPr>
            <w:tcW w:w="2075" w:type="dxa"/>
            <w:vAlign w:val="center"/>
          </w:tcPr>
          <w:p w14:paraId="3F89795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1801A4B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  <w:proofErr w:type="spellEnd"/>
          </w:p>
        </w:tc>
        <w:tc>
          <w:tcPr>
            <w:tcW w:w="2603" w:type="dxa"/>
            <w:vAlign w:val="center"/>
          </w:tcPr>
          <w:p w14:paraId="12183E8C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hrix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2255" w:type="dxa"/>
          </w:tcPr>
          <w:p w14:paraId="47243A54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6</w:t>
            </w:r>
          </w:p>
        </w:tc>
      </w:tr>
      <w:tr w:rsidR="00AC05D5" w:rsidRPr="005703A3" w14:paraId="380C1100" w14:textId="77777777" w:rsidTr="000F6DF0">
        <w:tc>
          <w:tcPr>
            <w:tcW w:w="2075" w:type="dxa"/>
            <w:vAlign w:val="center"/>
          </w:tcPr>
          <w:p w14:paraId="1C1039A7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72" w:type="dxa"/>
          </w:tcPr>
          <w:p w14:paraId="35808181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pan</w:t>
            </w:r>
            <w:proofErr w:type="spellEnd"/>
          </w:p>
        </w:tc>
        <w:tc>
          <w:tcPr>
            <w:tcW w:w="2603" w:type="dxa"/>
            <w:vAlign w:val="center"/>
          </w:tcPr>
          <w:p w14:paraId="1DF4F06E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eles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2255" w:type="dxa"/>
          </w:tcPr>
          <w:p w14:paraId="58B87923" w14:textId="77777777" w:rsidR="00AC05D5" w:rsidRPr="005703A3" w:rsidRDefault="00AC05D5" w:rsidP="00012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Q849597</w:t>
            </w:r>
          </w:p>
        </w:tc>
      </w:tr>
      <w:bookmarkEnd w:id="0"/>
      <w:bookmarkEnd w:id="2"/>
    </w:tbl>
    <w:p w14:paraId="198E1DAA" w14:textId="09E629EC" w:rsidR="008436DD" w:rsidRPr="005703A3" w:rsidRDefault="008436DD" w:rsidP="00AC05D5">
      <w:pPr>
        <w:tabs>
          <w:tab w:val="left" w:pos="426"/>
        </w:tabs>
        <w:ind w:right="253"/>
        <w:jc w:val="both"/>
        <w:rPr>
          <w:rFonts w:ascii="Times New Roman" w:hAnsi="Times New Roman" w:cs="Times New Roman"/>
          <w:sz w:val="24"/>
          <w:szCs w:val="24"/>
        </w:rPr>
        <w:sectPr w:rsidR="008436DD" w:rsidRPr="005703A3" w:rsidSect="003E0B38">
          <w:pgSz w:w="11906" w:h="16838" w:code="9"/>
          <w:pgMar w:top="1701" w:right="1701" w:bottom="1701" w:left="1701" w:header="709" w:footer="709" w:gutter="567"/>
          <w:cols w:space="708"/>
          <w:docGrid w:linePitch="360"/>
        </w:sectPr>
      </w:pPr>
    </w:p>
    <w:p w14:paraId="59A49811" w14:textId="426EDE75" w:rsidR="00EE0B0E" w:rsidRPr="005703A3" w:rsidRDefault="00EE0B0E" w:rsidP="0071279A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21220232"/>
      <w:bookmarkEnd w:id="1"/>
      <w:proofErr w:type="spellStart"/>
      <w:r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</w:t>
      </w:r>
      <w:r w:rsidR="00317B36"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</w:t>
      </w:r>
      <w:proofErr w:type="spellEnd"/>
      <w:r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5F6DDB" w:rsidRPr="005703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3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ecular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markers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imer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annealing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temperatures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their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respective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references</w:t>
      </w:r>
      <w:proofErr w:type="spellEnd"/>
      <w:r w:rsidR="00317B36" w:rsidRPr="005703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elaSimples4"/>
        <w:tblpPr w:leftFromText="141" w:rightFromText="141" w:vertAnchor="text" w:horzAnchor="margin" w:tblpY="21"/>
        <w:tblW w:w="14175" w:type="dxa"/>
        <w:tblLayout w:type="fixed"/>
        <w:tblLook w:val="04A0" w:firstRow="1" w:lastRow="0" w:firstColumn="1" w:lastColumn="0" w:noHBand="0" w:noVBand="1"/>
      </w:tblPr>
      <w:tblGrid>
        <w:gridCol w:w="2268"/>
        <w:gridCol w:w="4536"/>
        <w:gridCol w:w="4395"/>
        <w:gridCol w:w="1417"/>
        <w:gridCol w:w="1559"/>
      </w:tblGrid>
      <w:tr w:rsidR="00EE0B0E" w:rsidRPr="005703A3" w14:paraId="4DF12B65" w14:textId="77777777" w:rsidTr="00317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6AA97B" w14:textId="79A1F41A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r w:rsidR="00317B36" w:rsidRPr="005703A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F49D57" w14:textId="132318F6" w:rsidR="00EE0B0E" w:rsidRPr="005703A3" w:rsidRDefault="00EE0B0E" w:rsidP="00EE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Foward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44DB4A" w14:textId="6B2FD85D" w:rsidR="00EE0B0E" w:rsidRPr="005703A3" w:rsidRDefault="00EE0B0E" w:rsidP="00EE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9D60B4" w14:textId="063820EF" w:rsidR="00EE0B0E" w:rsidRPr="005703A3" w:rsidRDefault="00EE0B0E" w:rsidP="00EE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93A36C" w14:textId="7743A871" w:rsidR="00EE0B0E" w:rsidRPr="005703A3" w:rsidRDefault="00EE0B0E" w:rsidP="00EE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317B36" w:rsidRPr="005703A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</w:tr>
      <w:tr w:rsidR="00EE0B0E" w:rsidRPr="005703A3" w14:paraId="07F46F59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vAlign w:val="center"/>
          </w:tcPr>
          <w:p w14:paraId="381A8E45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6DD0B8F7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CCCCATGTTTGGCTGGAA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vAlign w:val="center"/>
          </w:tcPr>
          <w:p w14:paraId="7B54DC01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TAGGGTTCATCATGGAGT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189115F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4 °C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26C187F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orvath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 et al. (2008)</w:t>
            </w:r>
          </w:p>
        </w:tc>
      </w:tr>
      <w:tr w:rsidR="00EE0B0E" w:rsidRPr="005703A3" w14:paraId="5C6D8287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7605294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4536" w:type="dxa"/>
            <w:vAlign w:val="center"/>
          </w:tcPr>
          <w:p w14:paraId="554CCD88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TCTGCCTTCGCTGTACCGTCTAC</w:t>
            </w:r>
          </w:p>
        </w:tc>
        <w:tc>
          <w:tcPr>
            <w:tcW w:w="4395" w:type="dxa"/>
            <w:vAlign w:val="center"/>
          </w:tcPr>
          <w:p w14:paraId="7E75AC0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CCCACCTTTCCTAATCCTTGTC</w:t>
            </w:r>
          </w:p>
        </w:tc>
        <w:tc>
          <w:tcPr>
            <w:tcW w:w="1417" w:type="dxa"/>
            <w:vAlign w:val="center"/>
          </w:tcPr>
          <w:p w14:paraId="035474CA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4 °C</w:t>
            </w:r>
          </w:p>
        </w:tc>
        <w:tc>
          <w:tcPr>
            <w:tcW w:w="1559" w:type="dxa"/>
            <w:vAlign w:val="center"/>
          </w:tcPr>
          <w:p w14:paraId="5A11155D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orvath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 et al. (2008)</w:t>
            </w:r>
          </w:p>
        </w:tc>
      </w:tr>
      <w:tr w:rsidR="00EE0B0E" w:rsidRPr="005703A3" w14:paraId="330E6FB3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0355B8B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4536" w:type="dxa"/>
            <w:vAlign w:val="center"/>
          </w:tcPr>
          <w:p w14:paraId="4A05CFEB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GCTCTTTTGGGACAATTCTGAGGA</w:t>
            </w:r>
          </w:p>
        </w:tc>
        <w:tc>
          <w:tcPr>
            <w:tcW w:w="4395" w:type="dxa"/>
            <w:vAlign w:val="center"/>
          </w:tcPr>
          <w:p w14:paraId="5C063DEA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TGTAATTTCTGCCTTTTGRCTAGG</w:t>
            </w:r>
          </w:p>
        </w:tc>
        <w:tc>
          <w:tcPr>
            <w:tcW w:w="1417" w:type="dxa"/>
            <w:vAlign w:val="center"/>
          </w:tcPr>
          <w:p w14:paraId="76822826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3 ºC</w:t>
            </w:r>
          </w:p>
        </w:tc>
        <w:tc>
          <w:tcPr>
            <w:tcW w:w="1559" w:type="dxa"/>
            <w:vAlign w:val="center"/>
          </w:tcPr>
          <w:p w14:paraId="7A4B3A74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71DB9E3E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BDFEDBC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4536" w:type="dxa"/>
            <w:vAlign w:val="center"/>
          </w:tcPr>
          <w:p w14:paraId="68B0189D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AGAGTTATCATGGCCAATC</w:t>
            </w:r>
          </w:p>
        </w:tc>
        <w:tc>
          <w:tcPr>
            <w:tcW w:w="4395" w:type="dxa"/>
            <w:vAlign w:val="center"/>
          </w:tcPr>
          <w:p w14:paraId="46AD3EA3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TACCAAGCAAGAAGCTGGG</w:t>
            </w:r>
          </w:p>
        </w:tc>
        <w:tc>
          <w:tcPr>
            <w:tcW w:w="1417" w:type="dxa"/>
            <w:vAlign w:val="center"/>
          </w:tcPr>
          <w:p w14:paraId="7F48D9DD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5 °C</w:t>
            </w:r>
          </w:p>
        </w:tc>
        <w:tc>
          <w:tcPr>
            <w:tcW w:w="1559" w:type="dxa"/>
            <w:vAlign w:val="center"/>
          </w:tcPr>
          <w:p w14:paraId="28DAEDA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Perelman et al. (2011)</w:t>
            </w:r>
          </w:p>
        </w:tc>
      </w:tr>
      <w:tr w:rsidR="00EE0B0E" w:rsidRPr="005703A3" w14:paraId="24DAA9AF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1529F6C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4536" w:type="dxa"/>
            <w:vAlign w:val="center"/>
          </w:tcPr>
          <w:p w14:paraId="29BA9F1E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AGTTCCAGTTCCAAAGAT</w:t>
            </w:r>
          </w:p>
        </w:tc>
        <w:tc>
          <w:tcPr>
            <w:tcW w:w="4395" w:type="dxa"/>
            <w:vAlign w:val="center"/>
          </w:tcPr>
          <w:p w14:paraId="7777142B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GATTCTTCTGGTCAAGGCA</w:t>
            </w:r>
          </w:p>
        </w:tc>
        <w:tc>
          <w:tcPr>
            <w:tcW w:w="1417" w:type="dxa"/>
            <w:vAlign w:val="center"/>
          </w:tcPr>
          <w:p w14:paraId="2E4DA065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 ºC</w:t>
            </w:r>
          </w:p>
        </w:tc>
        <w:tc>
          <w:tcPr>
            <w:tcW w:w="1559" w:type="dxa"/>
            <w:vAlign w:val="center"/>
          </w:tcPr>
          <w:p w14:paraId="461D5CF6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Venta et al. </w:t>
            </w:r>
          </w:p>
          <w:p w14:paraId="730F1662" w14:textId="219E0472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(1996)</w:t>
            </w:r>
          </w:p>
        </w:tc>
      </w:tr>
      <w:tr w:rsidR="00EE0B0E" w:rsidRPr="005703A3" w14:paraId="7B8EB945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3AC709E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PRC­169</w:t>
            </w:r>
          </w:p>
        </w:tc>
        <w:tc>
          <w:tcPr>
            <w:tcW w:w="4536" w:type="dxa"/>
            <w:vAlign w:val="center"/>
          </w:tcPr>
          <w:p w14:paraId="396959A1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TGGAGACAGCTTTTGTGTTATCC</w:t>
            </w:r>
          </w:p>
        </w:tc>
        <w:tc>
          <w:tcPr>
            <w:tcW w:w="4395" w:type="dxa"/>
            <w:vAlign w:val="center"/>
          </w:tcPr>
          <w:p w14:paraId="19A055A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CTTAGAGGCTGAAAGTGACTG</w:t>
            </w:r>
          </w:p>
        </w:tc>
        <w:tc>
          <w:tcPr>
            <w:tcW w:w="1417" w:type="dxa"/>
            <w:vAlign w:val="center"/>
          </w:tcPr>
          <w:p w14:paraId="37019053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7 °C</w:t>
            </w:r>
          </w:p>
        </w:tc>
        <w:tc>
          <w:tcPr>
            <w:tcW w:w="1559" w:type="dxa"/>
            <w:vAlign w:val="center"/>
          </w:tcPr>
          <w:p w14:paraId="520A98A4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orvath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 et al. (2008)</w:t>
            </w:r>
          </w:p>
        </w:tc>
      </w:tr>
      <w:tr w:rsidR="00EE0B0E" w:rsidRPr="005703A3" w14:paraId="46DDBFDE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D668946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4536" w:type="dxa"/>
            <w:vAlign w:val="center"/>
          </w:tcPr>
          <w:p w14:paraId="51AD09FC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GCCTCGCTGGACTGGTATT</w:t>
            </w:r>
          </w:p>
        </w:tc>
        <w:tc>
          <w:tcPr>
            <w:tcW w:w="4395" w:type="dxa"/>
            <w:vAlign w:val="center"/>
          </w:tcPr>
          <w:p w14:paraId="7664F44A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CAGCATCTAGAACTTTGACCAT</w:t>
            </w:r>
          </w:p>
        </w:tc>
        <w:tc>
          <w:tcPr>
            <w:tcW w:w="1417" w:type="dxa"/>
            <w:vAlign w:val="center"/>
          </w:tcPr>
          <w:p w14:paraId="19FCC2BB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  <w:tc>
          <w:tcPr>
            <w:tcW w:w="1559" w:type="dxa"/>
            <w:vAlign w:val="center"/>
          </w:tcPr>
          <w:p w14:paraId="10C73F8D" w14:textId="251DB2A4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Flynn 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Nedbal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 (1998)</w:t>
            </w:r>
          </w:p>
        </w:tc>
      </w:tr>
      <w:tr w:rsidR="00EE0B0E" w:rsidRPr="005703A3" w14:paraId="38903990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416719A" w14:textId="03122061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3</w:t>
            </w:r>
          </w:p>
        </w:tc>
        <w:tc>
          <w:tcPr>
            <w:tcW w:w="4536" w:type="dxa"/>
            <w:vAlign w:val="center"/>
          </w:tcPr>
          <w:p w14:paraId="2C11058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CTAAGATCTAATCAGCACATTG</w:t>
            </w:r>
          </w:p>
        </w:tc>
        <w:tc>
          <w:tcPr>
            <w:tcW w:w="4395" w:type="dxa"/>
            <w:vAlign w:val="center"/>
          </w:tcPr>
          <w:p w14:paraId="240CD033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TGTATCTGCCTTTGTAAGAGGT</w:t>
            </w:r>
          </w:p>
        </w:tc>
        <w:tc>
          <w:tcPr>
            <w:tcW w:w="1417" w:type="dxa"/>
            <w:vAlign w:val="center"/>
          </w:tcPr>
          <w:p w14:paraId="1A9C000F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 °C</w:t>
            </w:r>
          </w:p>
        </w:tc>
        <w:tc>
          <w:tcPr>
            <w:tcW w:w="1559" w:type="dxa"/>
            <w:vAlign w:val="center"/>
          </w:tcPr>
          <w:p w14:paraId="6DBAF68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08C099DD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FFD1CDC" w14:textId="6970DA77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1</w:t>
            </w:r>
          </w:p>
        </w:tc>
        <w:tc>
          <w:tcPr>
            <w:tcW w:w="4536" w:type="dxa"/>
            <w:vAlign w:val="center"/>
          </w:tcPr>
          <w:p w14:paraId="7C48EBB3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AATGGATGGATGAGAG</w:t>
            </w:r>
          </w:p>
        </w:tc>
        <w:tc>
          <w:tcPr>
            <w:tcW w:w="4395" w:type="dxa"/>
            <w:vAlign w:val="center"/>
          </w:tcPr>
          <w:p w14:paraId="148732AF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GAACACTCAGTGAGGTAC</w:t>
            </w:r>
          </w:p>
        </w:tc>
        <w:tc>
          <w:tcPr>
            <w:tcW w:w="1417" w:type="dxa"/>
            <w:vAlign w:val="center"/>
          </w:tcPr>
          <w:p w14:paraId="21B01268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7 ºC</w:t>
            </w:r>
          </w:p>
        </w:tc>
        <w:tc>
          <w:tcPr>
            <w:tcW w:w="1559" w:type="dxa"/>
            <w:vAlign w:val="center"/>
          </w:tcPr>
          <w:p w14:paraId="7ABEE769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17EE40EF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FDB6A5B" w14:textId="2979EE09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3_044</w:t>
            </w:r>
          </w:p>
        </w:tc>
        <w:tc>
          <w:tcPr>
            <w:tcW w:w="4536" w:type="dxa"/>
            <w:vAlign w:val="center"/>
          </w:tcPr>
          <w:p w14:paraId="7F8C124D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AGGAACCACCACTAGGAG</w:t>
            </w:r>
          </w:p>
        </w:tc>
        <w:tc>
          <w:tcPr>
            <w:tcW w:w="4395" w:type="dxa"/>
            <w:vAlign w:val="center"/>
          </w:tcPr>
          <w:p w14:paraId="3BA70DBB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TGCAACATTTATCATGACTTC</w:t>
            </w:r>
          </w:p>
        </w:tc>
        <w:tc>
          <w:tcPr>
            <w:tcW w:w="1417" w:type="dxa"/>
            <w:vAlign w:val="center"/>
          </w:tcPr>
          <w:p w14:paraId="12C69F38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  <w:tc>
          <w:tcPr>
            <w:tcW w:w="1559" w:type="dxa"/>
            <w:vAlign w:val="center"/>
          </w:tcPr>
          <w:p w14:paraId="68D6EA7A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13E31B90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A3DD8E8" w14:textId="45ADA1D7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20</w:t>
            </w:r>
          </w:p>
        </w:tc>
        <w:tc>
          <w:tcPr>
            <w:tcW w:w="4536" w:type="dxa"/>
            <w:vAlign w:val="center"/>
          </w:tcPr>
          <w:p w14:paraId="21B70C15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TCTGTGCTGGGAGACAAGG</w:t>
            </w:r>
          </w:p>
        </w:tc>
        <w:tc>
          <w:tcPr>
            <w:tcW w:w="4395" w:type="dxa"/>
            <w:vAlign w:val="center"/>
          </w:tcPr>
          <w:p w14:paraId="06574644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GTGGCAACAGAGTCAGGATTC</w:t>
            </w:r>
          </w:p>
        </w:tc>
        <w:tc>
          <w:tcPr>
            <w:tcW w:w="1417" w:type="dxa"/>
            <w:vAlign w:val="center"/>
          </w:tcPr>
          <w:p w14:paraId="5D2F60DD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º C</w:t>
            </w:r>
          </w:p>
        </w:tc>
        <w:tc>
          <w:tcPr>
            <w:tcW w:w="1559" w:type="dxa"/>
            <w:vAlign w:val="center"/>
          </w:tcPr>
          <w:p w14:paraId="7DA3E708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77EEE086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AA52E52" w14:textId="31269564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4</w:t>
            </w:r>
          </w:p>
        </w:tc>
        <w:tc>
          <w:tcPr>
            <w:tcW w:w="4536" w:type="dxa"/>
            <w:vAlign w:val="center"/>
          </w:tcPr>
          <w:p w14:paraId="7DEEAC71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TATGACTCAGGCCAAATC</w:t>
            </w:r>
          </w:p>
        </w:tc>
        <w:tc>
          <w:tcPr>
            <w:tcW w:w="4395" w:type="dxa"/>
            <w:vAlign w:val="center"/>
          </w:tcPr>
          <w:p w14:paraId="485A752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TTGCAGTAGCTAGCAC</w:t>
            </w:r>
          </w:p>
        </w:tc>
        <w:tc>
          <w:tcPr>
            <w:tcW w:w="1417" w:type="dxa"/>
            <w:vAlign w:val="center"/>
          </w:tcPr>
          <w:p w14:paraId="514CDD4A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 °C</w:t>
            </w:r>
          </w:p>
        </w:tc>
        <w:tc>
          <w:tcPr>
            <w:tcW w:w="1559" w:type="dxa"/>
            <w:vAlign w:val="center"/>
          </w:tcPr>
          <w:p w14:paraId="0CD2395A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0A31843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22862AD" w14:textId="303DE077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8</w:t>
            </w:r>
          </w:p>
        </w:tc>
        <w:tc>
          <w:tcPr>
            <w:tcW w:w="4536" w:type="dxa"/>
            <w:vAlign w:val="center"/>
          </w:tcPr>
          <w:p w14:paraId="025E5334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AAGGCATAGTGTCTTAACA</w:t>
            </w:r>
          </w:p>
        </w:tc>
        <w:tc>
          <w:tcPr>
            <w:tcW w:w="4395" w:type="dxa"/>
            <w:vAlign w:val="center"/>
          </w:tcPr>
          <w:p w14:paraId="77AAA8E3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ACCTGTCCCTGTATCTAAAAC</w:t>
            </w:r>
          </w:p>
        </w:tc>
        <w:tc>
          <w:tcPr>
            <w:tcW w:w="1417" w:type="dxa"/>
            <w:vAlign w:val="center"/>
          </w:tcPr>
          <w:p w14:paraId="691DF2BE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 º C</w:t>
            </w:r>
          </w:p>
        </w:tc>
        <w:tc>
          <w:tcPr>
            <w:tcW w:w="1559" w:type="dxa"/>
            <w:vAlign w:val="center"/>
          </w:tcPr>
          <w:p w14:paraId="3CF6518B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05983735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BE6A938" w14:textId="50D9057A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3</w:t>
            </w:r>
          </w:p>
        </w:tc>
        <w:tc>
          <w:tcPr>
            <w:tcW w:w="4536" w:type="dxa"/>
            <w:vAlign w:val="center"/>
          </w:tcPr>
          <w:p w14:paraId="7AF68BE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CAAGTTAGCATCTGATTCATTTAC</w:t>
            </w:r>
          </w:p>
        </w:tc>
        <w:tc>
          <w:tcPr>
            <w:tcW w:w="4395" w:type="dxa"/>
            <w:vAlign w:val="center"/>
          </w:tcPr>
          <w:p w14:paraId="5F611BF7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AACTTTCCTGGTAGCTTTGA</w:t>
            </w:r>
          </w:p>
        </w:tc>
        <w:tc>
          <w:tcPr>
            <w:tcW w:w="1417" w:type="dxa"/>
            <w:vAlign w:val="center"/>
          </w:tcPr>
          <w:p w14:paraId="2B7ABBDB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6 º C</w:t>
            </w:r>
          </w:p>
        </w:tc>
        <w:tc>
          <w:tcPr>
            <w:tcW w:w="1559" w:type="dxa"/>
            <w:vAlign w:val="center"/>
          </w:tcPr>
          <w:p w14:paraId="1E85945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E959B00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B8A93D1" w14:textId="30B407C4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5</w:t>
            </w:r>
          </w:p>
        </w:tc>
        <w:tc>
          <w:tcPr>
            <w:tcW w:w="4536" w:type="dxa"/>
            <w:vAlign w:val="center"/>
          </w:tcPr>
          <w:p w14:paraId="4E558F2B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CCATAGTACACCAAGGGACC</w:t>
            </w:r>
          </w:p>
        </w:tc>
        <w:tc>
          <w:tcPr>
            <w:tcW w:w="4395" w:type="dxa"/>
            <w:vAlign w:val="center"/>
          </w:tcPr>
          <w:p w14:paraId="43624115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AATAGTATGCACTGTGAGCATG</w:t>
            </w:r>
          </w:p>
        </w:tc>
        <w:tc>
          <w:tcPr>
            <w:tcW w:w="1417" w:type="dxa"/>
            <w:vAlign w:val="center"/>
          </w:tcPr>
          <w:p w14:paraId="2B67A204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3 º C</w:t>
            </w:r>
          </w:p>
        </w:tc>
        <w:tc>
          <w:tcPr>
            <w:tcW w:w="1559" w:type="dxa"/>
            <w:vAlign w:val="center"/>
          </w:tcPr>
          <w:p w14:paraId="41BF2FB2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1ECBD8EF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C6838F3" w14:textId="059ABA01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6</w:t>
            </w:r>
          </w:p>
        </w:tc>
        <w:tc>
          <w:tcPr>
            <w:tcW w:w="4536" w:type="dxa"/>
            <w:vAlign w:val="center"/>
          </w:tcPr>
          <w:p w14:paraId="355D95F9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CACTAAGGAATTCTGATGCTT</w:t>
            </w:r>
          </w:p>
        </w:tc>
        <w:tc>
          <w:tcPr>
            <w:tcW w:w="4395" w:type="dxa"/>
            <w:vAlign w:val="center"/>
          </w:tcPr>
          <w:p w14:paraId="624F472C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TCACCCATGTATGATACATC</w:t>
            </w:r>
          </w:p>
        </w:tc>
        <w:tc>
          <w:tcPr>
            <w:tcW w:w="1417" w:type="dxa"/>
            <w:vAlign w:val="center"/>
          </w:tcPr>
          <w:p w14:paraId="166A5B66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º C</w:t>
            </w:r>
          </w:p>
        </w:tc>
        <w:tc>
          <w:tcPr>
            <w:tcW w:w="1559" w:type="dxa"/>
            <w:vAlign w:val="center"/>
          </w:tcPr>
          <w:p w14:paraId="0941079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30992A82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D4E1674" w14:textId="1BDE7D00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4</w:t>
            </w:r>
          </w:p>
        </w:tc>
        <w:tc>
          <w:tcPr>
            <w:tcW w:w="4536" w:type="dxa"/>
            <w:vAlign w:val="center"/>
          </w:tcPr>
          <w:p w14:paraId="07C01A83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TCTATTCCCTGTGATGAWAGCAGA</w:t>
            </w:r>
          </w:p>
        </w:tc>
        <w:tc>
          <w:tcPr>
            <w:tcW w:w="4395" w:type="dxa"/>
            <w:vAlign w:val="center"/>
          </w:tcPr>
          <w:p w14:paraId="6FC5DA2B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CTTTTCACTCAACATATGCCTGGA</w:t>
            </w:r>
          </w:p>
        </w:tc>
        <w:tc>
          <w:tcPr>
            <w:tcW w:w="1417" w:type="dxa"/>
            <w:vAlign w:val="center"/>
          </w:tcPr>
          <w:p w14:paraId="144FA7DF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 º C</w:t>
            </w:r>
          </w:p>
        </w:tc>
        <w:tc>
          <w:tcPr>
            <w:tcW w:w="1559" w:type="dxa"/>
            <w:vAlign w:val="center"/>
          </w:tcPr>
          <w:p w14:paraId="4EE7E06A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5CF69A89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F009B8F" w14:textId="416E2B29" w:rsidR="00EE0B0E" w:rsidRPr="005703A3" w:rsidRDefault="00B05E4A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EE0B0E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71</w:t>
            </w:r>
          </w:p>
        </w:tc>
        <w:tc>
          <w:tcPr>
            <w:tcW w:w="4536" w:type="dxa"/>
            <w:vAlign w:val="center"/>
          </w:tcPr>
          <w:p w14:paraId="555CB116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TTGAACAACACATATTTCCAACC</w:t>
            </w:r>
          </w:p>
        </w:tc>
        <w:tc>
          <w:tcPr>
            <w:tcW w:w="4395" w:type="dxa"/>
            <w:vAlign w:val="center"/>
          </w:tcPr>
          <w:p w14:paraId="600287CF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AAGATGGCATCTACTGGTGA</w:t>
            </w:r>
          </w:p>
        </w:tc>
        <w:tc>
          <w:tcPr>
            <w:tcW w:w="1417" w:type="dxa"/>
            <w:vAlign w:val="center"/>
          </w:tcPr>
          <w:p w14:paraId="5C2102D7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5 º C</w:t>
            </w:r>
          </w:p>
        </w:tc>
        <w:tc>
          <w:tcPr>
            <w:tcW w:w="1559" w:type="dxa"/>
            <w:vAlign w:val="center"/>
          </w:tcPr>
          <w:p w14:paraId="7976C87F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3E662433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B9350E8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4536" w:type="dxa"/>
            <w:vAlign w:val="center"/>
          </w:tcPr>
          <w:p w14:paraId="5D93DDFF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CAGCCCAGAGTGCTTAGTTC</w:t>
            </w:r>
          </w:p>
        </w:tc>
        <w:tc>
          <w:tcPr>
            <w:tcW w:w="4395" w:type="dxa"/>
            <w:vAlign w:val="center"/>
          </w:tcPr>
          <w:p w14:paraId="0CB87A73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AGCAGATAGGCAGCCAC</w:t>
            </w:r>
          </w:p>
        </w:tc>
        <w:tc>
          <w:tcPr>
            <w:tcW w:w="1417" w:type="dxa"/>
            <w:vAlign w:val="center"/>
          </w:tcPr>
          <w:p w14:paraId="1C3E3617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  <w:tc>
          <w:tcPr>
            <w:tcW w:w="1559" w:type="dxa"/>
            <w:vAlign w:val="center"/>
          </w:tcPr>
          <w:p w14:paraId="19ADDF8F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1F664693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879BA8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4536" w:type="dxa"/>
            <w:vAlign w:val="center"/>
          </w:tcPr>
          <w:p w14:paraId="406B61C9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TCCTGGATTTCCTATCACC</w:t>
            </w:r>
          </w:p>
        </w:tc>
        <w:tc>
          <w:tcPr>
            <w:tcW w:w="4395" w:type="dxa"/>
            <w:vAlign w:val="center"/>
          </w:tcPr>
          <w:p w14:paraId="7293294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GAGCTGTCTTCCTCTGTAA</w:t>
            </w:r>
          </w:p>
        </w:tc>
        <w:tc>
          <w:tcPr>
            <w:tcW w:w="1417" w:type="dxa"/>
            <w:vAlign w:val="center"/>
          </w:tcPr>
          <w:p w14:paraId="12A32053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º C</w:t>
            </w:r>
          </w:p>
        </w:tc>
        <w:tc>
          <w:tcPr>
            <w:tcW w:w="1559" w:type="dxa"/>
            <w:vAlign w:val="center"/>
          </w:tcPr>
          <w:p w14:paraId="171BC521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74F6B13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1AE4919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4536" w:type="dxa"/>
            <w:vAlign w:val="center"/>
          </w:tcPr>
          <w:p w14:paraId="063719CE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TACATGCTTGCATCCAA</w:t>
            </w:r>
          </w:p>
        </w:tc>
        <w:tc>
          <w:tcPr>
            <w:tcW w:w="4395" w:type="dxa"/>
            <w:vAlign w:val="center"/>
          </w:tcPr>
          <w:p w14:paraId="0AE59F86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CATAGTAGGGGTGCACAG</w:t>
            </w:r>
          </w:p>
        </w:tc>
        <w:tc>
          <w:tcPr>
            <w:tcW w:w="1417" w:type="dxa"/>
            <w:vAlign w:val="center"/>
          </w:tcPr>
          <w:p w14:paraId="26258730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  <w:tc>
          <w:tcPr>
            <w:tcW w:w="1559" w:type="dxa"/>
            <w:vAlign w:val="center"/>
          </w:tcPr>
          <w:p w14:paraId="08BFF610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6BD83AA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CCB98A2" w14:textId="77777777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4536" w:type="dxa"/>
            <w:vAlign w:val="center"/>
          </w:tcPr>
          <w:p w14:paraId="39AB6BCC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TCCAGTTGCTTATTAAGAGCAC</w:t>
            </w:r>
          </w:p>
        </w:tc>
        <w:tc>
          <w:tcPr>
            <w:tcW w:w="4395" w:type="dxa"/>
            <w:vAlign w:val="center"/>
          </w:tcPr>
          <w:p w14:paraId="00534F0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TGACTAATTGATGTCAACAGGT</w:t>
            </w:r>
          </w:p>
        </w:tc>
        <w:tc>
          <w:tcPr>
            <w:tcW w:w="1417" w:type="dxa"/>
            <w:vAlign w:val="center"/>
          </w:tcPr>
          <w:p w14:paraId="170A56F8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  <w:tc>
          <w:tcPr>
            <w:tcW w:w="1559" w:type="dxa"/>
            <w:vAlign w:val="center"/>
          </w:tcPr>
          <w:p w14:paraId="02B722C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iesling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EE0B0E" w:rsidRPr="005703A3" w14:paraId="4DFA10F2" w14:textId="77777777" w:rsidTr="00317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70E136" w14:textId="177BA11F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2A6687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</w:t>
            </w:r>
            <w:r w:rsidR="00317B36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e</w:t>
            </w:r>
            <w:proofErr w:type="spellEnd"/>
            <w:r w:rsidR="00317B36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idase I</w:t>
            </w:r>
          </w:p>
        </w:tc>
        <w:tc>
          <w:tcPr>
            <w:tcW w:w="4536" w:type="dxa"/>
            <w:vAlign w:val="center"/>
          </w:tcPr>
          <w:p w14:paraId="587CD079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TTGTTGGAGTARTATGTWACRAT</w:t>
            </w:r>
          </w:p>
        </w:tc>
        <w:tc>
          <w:tcPr>
            <w:tcW w:w="4395" w:type="dxa"/>
            <w:vAlign w:val="center"/>
          </w:tcPr>
          <w:p w14:paraId="47569589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GTTCATAARYCGCTGAYTATT</w:t>
            </w:r>
          </w:p>
        </w:tc>
        <w:tc>
          <w:tcPr>
            <w:tcW w:w="1417" w:type="dxa"/>
            <w:vAlign w:val="center"/>
          </w:tcPr>
          <w:p w14:paraId="5FB391F8" w14:textId="77777777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5 °C</w:t>
            </w:r>
          </w:p>
        </w:tc>
        <w:tc>
          <w:tcPr>
            <w:tcW w:w="1559" w:type="dxa"/>
            <w:vAlign w:val="center"/>
          </w:tcPr>
          <w:p w14:paraId="06F3B1D6" w14:textId="09B6FBDD" w:rsidR="00EE0B0E" w:rsidRPr="005703A3" w:rsidRDefault="00EE0B0E" w:rsidP="00EE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E0B0E" w:rsidRPr="005703A3" w14:paraId="62C38D16" w14:textId="77777777" w:rsidTr="00317B3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vAlign w:val="center"/>
          </w:tcPr>
          <w:p w14:paraId="0D68E238" w14:textId="58F5DF83" w:rsidR="00EE0B0E" w:rsidRPr="005703A3" w:rsidRDefault="00EE0B0E" w:rsidP="00EE0B0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2A6687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317B36"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chrome</w:t>
            </w:r>
            <w:proofErr w:type="spellEnd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xidase b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0BBB2AB4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ATCCAACATYTCCGCYTGATGA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26620340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GAAGGGGTATTCRACTGGTTG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9236925" w14:textId="77777777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5 °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E85816F" w14:textId="0C56ED59" w:rsidR="00EE0B0E" w:rsidRPr="005703A3" w:rsidRDefault="00EE0B0E" w:rsidP="00EE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14:paraId="3A7AACA5" w14:textId="77777777" w:rsidR="00B05E4A" w:rsidRPr="005703A3" w:rsidRDefault="00B05E4A" w:rsidP="00EE0B0E">
      <w:pPr>
        <w:rPr>
          <w:rFonts w:ascii="Times New Roman" w:hAnsi="Times New Roman" w:cs="Times New Roman"/>
          <w:sz w:val="24"/>
          <w:szCs w:val="24"/>
        </w:rPr>
        <w:sectPr w:rsidR="00B05E4A" w:rsidRPr="005703A3" w:rsidSect="00EE0B0E">
          <w:pgSz w:w="16838" w:h="11906" w:orient="landscape" w:code="9"/>
          <w:pgMar w:top="1701" w:right="1417" w:bottom="1701" w:left="1417" w:header="709" w:footer="709" w:gutter="567"/>
          <w:cols w:space="708"/>
          <w:docGrid w:linePitch="360"/>
        </w:sectPr>
      </w:pPr>
    </w:p>
    <w:tbl>
      <w:tblPr>
        <w:tblStyle w:val="Tabelacomgrade"/>
        <w:tblpPr w:leftFromText="141" w:rightFromText="141" w:vertAnchor="text" w:horzAnchor="margin" w:tblpXSpec="center" w:tblpY="23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27"/>
        <w:gridCol w:w="1624"/>
        <w:gridCol w:w="1459"/>
        <w:gridCol w:w="1659"/>
      </w:tblGrid>
      <w:tr w:rsidR="00B05E4A" w:rsidRPr="005703A3" w14:paraId="0174E138" w14:textId="77777777" w:rsidTr="00B05E4A">
        <w:trPr>
          <w:trHeight w:val="879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7EBBE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olecular </w:t>
            </w:r>
            <w:proofErr w:type="spellStart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BCC3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sites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70F83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ve</w:t>
            </w:r>
            <w:proofErr w:type="spellEnd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tes for </w:t>
            </w:r>
            <w:proofErr w:type="spellStart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simony</w:t>
            </w:r>
            <w:proofErr w:type="spellEnd"/>
          </w:p>
        </w:tc>
        <w:tc>
          <w:tcPr>
            <w:tcW w:w="14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AD5C7" w14:textId="748869B8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</w:t>
            </w:r>
            <w:r w:rsidR="00C72013"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80E2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olutionary</w:t>
            </w:r>
            <w:proofErr w:type="spellEnd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s</w:t>
            </w:r>
          </w:p>
        </w:tc>
      </w:tr>
      <w:tr w:rsidR="00B05E4A" w:rsidRPr="005703A3" w14:paraId="42CA7358" w14:textId="77777777" w:rsidTr="00B05E4A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0C10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03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A701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8 (12)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B882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7 (10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36A4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025E3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361FD190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6BB7D6C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1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6B85C87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4 (12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9C269C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8 (10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261D79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E9931FE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2440865D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7DB7578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1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DA6BF0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7 (11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0FC0EE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8 (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0D4317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779BC7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3060F608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5A6F62C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20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E2DEAB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6 (15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2939BE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2 (1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3D0796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FCF579C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80</w:t>
            </w:r>
          </w:p>
        </w:tc>
      </w:tr>
      <w:tr w:rsidR="00B05E4A" w:rsidRPr="005703A3" w14:paraId="0CFF1514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12CB5C23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E9A6C48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7 (1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538B72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4 (13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BD771C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33540A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2F29CD3D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30D846C8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5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420281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9 (2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0AE03F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3 (2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EDB1B3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6B093F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3D90C470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71B37AD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D7BA614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3 (12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B9F145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9 (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0DD68D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90AC768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333A12E5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75CCD1F4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D9F729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2 (2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8FC6C9C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1 (2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6DFA7BE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D32DC4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66FCEE26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55F3B96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21B7E1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 (21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3C095D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6 (1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E40308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F9234B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2F720E3A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1049255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27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1292B0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2 (28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3658C6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2 (2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9C74C5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DC87D0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43C13238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45988AE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043_0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814C258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8 (35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F704CF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3 (3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2454C8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796157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69F9ECBF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65B0619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ORA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A9CB02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1 (11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81DA66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6 (9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4856AA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D5A3D9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80 + G</w:t>
            </w:r>
          </w:p>
        </w:tc>
      </w:tr>
      <w:tr w:rsidR="00B05E4A" w:rsidRPr="005703A3" w14:paraId="6FFCE51D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33FC573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2ABC907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0 (1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34BF3C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3 (1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3D3D1D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0026EA73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80 + G</w:t>
            </w:r>
          </w:p>
        </w:tc>
      </w:tr>
      <w:tr w:rsidR="00B05E4A" w:rsidRPr="005703A3" w14:paraId="34600912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53EE713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D7B020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7 (1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308E03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5 (11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68D8D2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F6C9A1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42567D52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6348D1A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XI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BA0C764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77 (91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20E3698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39 (8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6515B6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0A2B833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7ABA7B70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0B129B8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E5D46C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89 (162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3132488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04 (14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06D1B1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4B54F9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0F80468C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5F1E6B0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7_0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CFBCDD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6 (20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313BD9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3 (17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375C3A1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82C889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80 + G</w:t>
            </w:r>
          </w:p>
        </w:tc>
      </w:tr>
      <w:tr w:rsidR="00B05E4A" w:rsidRPr="005703A3" w14:paraId="112789BE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471F25D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8_0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0FBF07E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6 (26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C45D283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9 (16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DA9C30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4ABE2C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0A92D8DC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34DC0043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21_0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702D3B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4 (9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28026D6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1 (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95EAB3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FDA73A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4953D9F3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3E961C94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13_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FD33D7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1 (12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5EB01E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1 (12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23B51A2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5B8B064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</w:t>
            </w:r>
          </w:p>
        </w:tc>
      </w:tr>
      <w:tr w:rsidR="00B05E4A" w:rsidRPr="005703A3" w14:paraId="5427BE34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30DD0F3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ND5A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B9DF6A5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0 (9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60BD1DC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1 (8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E7ECE6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1C1D57C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K80</w:t>
            </w:r>
          </w:p>
        </w:tc>
      </w:tr>
      <w:tr w:rsidR="00B05E4A" w:rsidRPr="005703A3" w14:paraId="2A6CA11D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13B8A7A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HR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E04BEE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5 (14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71CB32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0 (13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312D0F0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3E6703D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51DEEBAE" w14:textId="77777777" w:rsidTr="00B05E4A">
        <w:trPr>
          <w:trHeight w:val="340"/>
        </w:trPr>
        <w:tc>
          <w:tcPr>
            <w:tcW w:w="1668" w:type="dxa"/>
            <w:shd w:val="clear" w:color="auto" w:fill="auto"/>
            <w:vAlign w:val="center"/>
          </w:tcPr>
          <w:p w14:paraId="246D9DE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RPPRC_1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C5005AF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1 (16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4F6BEB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3 (15)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8FFA93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30C171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290CC366" w14:textId="77777777" w:rsidTr="00B05E4A">
        <w:trPr>
          <w:trHeight w:val="340"/>
        </w:trPr>
        <w:tc>
          <w:tcPr>
            <w:tcW w:w="1668" w:type="dxa"/>
            <w:tcBorders>
              <w:bottom w:val="nil"/>
            </w:tcBorders>
            <w:shd w:val="clear" w:color="auto" w:fill="auto"/>
            <w:vAlign w:val="center"/>
          </w:tcPr>
          <w:p w14:paraId="700444A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TR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vAlign w:val="center"/>
          </w:tcPr>
          <w:p w14:paraId="6EC9CD32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7 (18)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vAlign w:val="center"/>
          </w:tcPr>
          <w:p w14:paraId="4ED1E8F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7 (14)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vAlign w:val="center"/>
          </w:tcPr>
          <w:p w14:paraId="65E3BBB9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659" w:type="dxa"/>
            <w:tcBorders>
              <w:bottom w:val="nil"/>
            </w:tcBorders>
            <w:shd w:val="clear" w:color="auto" w:fill="auto"/>
            <w:vAlign w:val="center"/>
          </w:tcPr>
          <w:p w14:paraId="6CA5A08A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HKY + G</w:t>
            </w:r>
          </w:p>
        </w:tc>
      </w:tr>
      <w:tr w:rsidR="00B05E4A" w:rsidRPr="005703A3" w14:paraId="66F7BAFF" w14:textId="77777777" w:rsidTr="00B05E4A">
        <w:trPr>
          <w:trHeight w:val="340"/>
        </w:trPr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B0DDDE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0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ed</w:t>
            </w:r>
            <w:proofErr w:type="spellEnd"/>
          </w:p>
        </w:tc>
        <w:tc>
          <w:tcPr>
            <w:tcW w:w="15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13C883B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62 (616)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431F91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0540 (544)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1ED93E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6.093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80D1A7" w14:textId="77777777" w:rsidR="00B05E4A" w:rsidRPr="005703A3" w:rsidRDefault="00B05E4A" w:rsidP="00B05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24C279E" w14:textId="77777777" w:rsidR="00B05E4A" w:rsidRPr="005703A3" w:rsidRDefault="00B05E4A" w:rsidP="00B05E4A">
      <w:pPr>
        <w:pStyle w:val="NormalWeb"/>
        <w:spacing w:line="480" w:lineRule="auto"/>
        <w:jc w:val="both"/>
      </w:pPr>
      <w:proofErr w:type="spellStart"/>
      <w:r w:rsidRPr="005703A3">
        <w:rPr>
          <w:b/>
          <w:bCs/>
          <w:color w:val="000000" w:themeColor="text1"/>
        </w:rPr>
        <w:t>Table</w:t>
      </w:r>
      <w:proofErr w:type="spellEnd"/>
      <w:r w:rsidRPr="005703A3">
        <w:rPr>
          <w:b/>
          <w:bCs/>
          <w:color w:val="000000" w:themeColor="text1"/>
        </w:rPr>
        <w:t xml:space="preserve"> S4</w:t>
      </w:r>
      <w:r w:rsidRPr="005703A3">
        <w:rPr>
          <w:color w:val="000000" w:themeColor="text1"/>
        </w:rPr>
        <w:t xml:space="preserve"> Molecular </w:t>
      </w:r>
      <w:proofErr w:type="spellStart"/>
      <w:r w:rsidRPr="005703A3">
        <w:rPr>
          <w:color w:val="000000" w:themeColor="text1"/>
        </w:rPr>
        <w:t>markers</w:t>
      </w:r>
      <w:proofErr w:type="spellEnd"/>
      <w:r w:rsidRPr="005703A3">
        <w:rPr>
          <w:color w:val="000000" w:themeColor="text1"/>
        </w:rPr>
        <w:t xml:space="preserve">, </w:t>
      </w:r>
      <w:proofErr w:type="spellStart"/>
      <w:r w:rsidRPr="005703A3">
        <w:rPr>
          <w:color w:val="000000" w:themeColor="text1"/>
        </w:rPr>
        <w:t>numbers</w:t>
      </w:r>
      <w:proofErr w:type="spellEnd"/>
      <w:r w:rsidRPr="005703A3">
        <w:rPr>
          <w:color w:val="000000" w:themeColor="text1"/>
        </w:rPr>
        <w:t xml:space="preserve"> of </w:t>
      </w:r>
      <w:proofErr w:type="spellStart"/>
      <w:r w:rsidRPr="005703A3">
        <w:rPr>
          <w:color w:val="000000" w:themeColor="text1"/>
        </w:rPr>
        <w:t>variable</w:t>
      </w:r>
      <w:proofErr w:type="spellEnd"/>
      <w:r w:rsidRPr="005703A3">
        <w:rPr>
          <w:color w:val="000000" w:themeColor="text1"/>
        </w:rPr>
        <w:t xml:space="preserve"> sites </w:t>
      </w:r>
      <w:proofErr w:type="spellStart"/>
      <w:r w:rsidRPr="005703A3">
        <w:rPr>
          <w:color w:val="000000" w:themeColor="text1"/>
        </w:rPr>
        <w:t>and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informative</w:t>
      </w:r>
      <w:proofErr w:type="spellEnd"/>
      <w:r w:rsidRPr="005703A3">
        <w:rPr>
          <w:color w:val="000000" w:themeColor="text1"/>
        </w:rPr>
        <w:t xml:space="preserve"> sites for </w:t>
      </w:r>
      <w:proofErr w:type="spellStart"/>
      <w:r w:rsidRPr="005703A3">
        <w:rPr>
          <w:color w:val="000000" w:themeColor="text1"/>
        </w:rPr>
        <w:t>parsimony</w:t>
      </w:r>
      <w:proofErr w:type="spellEnd"/>
      <w:r w:rsidRPr="005703A3">
        <w:rPr>
          <w:color w:val="000000" w:themeColor="text1"/>
        </w:rPr>
        <w:t xml:space="preserve">, </w:t>
      </w:r>
      <w:proofErr w:type="spellStart"/>
      <w:r w:rsidRPr="005703A3">
        <w:rPr>
          <w:color w:val="000000" w:themeColor="text1"/>
        </w:rPr>
        <w:t>fragment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sizes</w:t>
      </w:r>
      <w:proofErr w:type="spellEnd"/>
      <w:r w:rsidRPr="005703A3">
        <w:rPr>
          <w:color w:val="000000" w:themeColor="text1"/>
        </w:rPr>
        <w:t xml:space="preserve"> (in bp), </w:t>
      </w:r>
      <w:proofErr w:type="spellStart"/>
      <w:r w:rsidRPr="005703A3">
        <w:rPr>
          <w:color w:val="000000" w:themeColor="text1"/>
        </w:rPr>
        <w:t>and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their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respective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evolutionary</w:t>
      </w:r>
      <w:proofErr w:type="spellEnd"/>
      <w:r w:rsidRPr="005703A3">
        <w:rPr>
          <w:color w:val="000000" w:themeColor="text1"/>
        </w:rPr>
        <w:t xml:space="preserve"> models. Variable sites </w:t>
      </w:r>
      <w:proofErr w:type="spellStart"/>
      <w:r w:rsidRPr="005703A3">
        <w:rPr>
          <w:color w:val="000000" w:themeColor="text1"/>
        </w:rPr>
        <w:t>and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informative</w:t>
      </w:r>
      <w:proofErr w:type="spellEnd"/>
      <w:r w:rsidRPr="005703A3">
        <w:rPr>
          <w:color w:val="000000" w:themeColor="text1"/>
        </w:rPr>
        <w:t xml:space="preserve"> sites for </w:t>
      </w:r>
      <w:proofErr w:type="spellStart"/>
      <w:r w:rsidRPr="005703A3">
        <w:rPr>
          <w:color w:val="000000" w:themeColor="text1"/>
        </w:rPr>
        <w:t>parsimony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considering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only</w:t>
      </w:r>
      <w:proofErr w:type="spellEnd"/>
      <w:r w:rsidRPr="005703A3">
        <w:rPr>
          <w:color w:val="000000" w:themeColor="text1"/>
        </w:rPr>
        <w:t xml:space="preserve"> </w:t>
      </w:r>
      <w:proofErr w:type="spellStart"/>
      <w:r w:rsidRPr="005703A3">
        <w:rPr>
          <w:color w:val="000000" w:themeColor="text1"/>
        </w:rPr>
        <w:t>the</w:t>
      </w:r>
      <w:proofErr w:type="spellEnd"/>
      <w:r w:rsidRPr="005703A3">
        <w:rPr>
          <w:color w:val="000000" w:themeColor="text1"/>
        </w:rPr>
        <w:t xml:space="preserve"> genus </w:t>
      </w:r>
      <w:proofErr w:type="spellStart"/>
      <w:r w:rsidRPr="005703A3">
        <w:rPr>
          <w:i/>
          <w:iCs/>
          <w:color w:val="000000" w:themeColor="text1"/>
        </w:rPr>
        <w:t>Alouatta</w:t>
      </w:r>
      <w:proofErr w:type="spellEnd"/>
      <w:r w:rsidRPr="005703A3">
        <w:rPr>
          <w:color w:val="000000" w:themeColor="text1"/>
        </w:rPr>
        <w:t xml:space="preserve"> are </w:t>
      </w:r>
      <w:r w:rsidRPr="005703A3">
        <w:t xml:space="preserve">in </w:t>
      </w:r>
      <w:proofErr w:type="spellStart"/>
      <w:r w:rsidRPr="005703A3">
        <w:t>the</w:t>
      </w:r>
      <w:proofErr w:type="spellEnd"/>
      <w:r w:rsidRPr="005703A3">
        <w:t xml:space="preserve"> </w:t>
      </w:r>
      <w:proofErr w:type="spellStart"/>
      <w:r w:rsidRPr="005703A3">
        <w:t>parentheses</w:t>
      </w:r>
      <w:proofErr w:type="spellEnd"/>
      <w:r w:rsidRPr="005703A3">
        <w:t>.</w:t>
      </w:r>
    </w:p>
    <w:p w14:paraId="765719B3" w14:textId="77777777" w:rsidR="00B05E4A" w:rsidRPr="005703A3" w:rsidRDefault="00B05E4A" w:rsidP="00B05E4A">
      <w:pPr>
        <w:rPr>
          <w:rFonts w:ascii="Times New Roman" w:hAnsi="Times New Roman" w:cs="Times New Roman"/>
          <w:sz w:val="24"/>
          <w:szCs w:val="24"/>
        </w:rPr>
        <w:sectPr w:rsidR="00B05E4A" w:rsidRPr="005703A3" w:rsidSect="00B05E4A">
          <w:pgSz w:w="11906" w:h="16838" w:code="9"/>
          <w:pgMar w:top="1417" w:right="1701" w:bottom="1417" w:left="1701" w:header="709" w:footer="709" w:gutter="567"/>
          <w:cols w:space="708"/>
          <w:docGrid w:linePitch="360"/>
        </w:sectPr>
      </w:pPr>
    </w:p>
    <w:tbl>
      <w:tblPr>
        <w:tblStyle w:val="TabelaSimples4"/>
        <w:tblpPr w:leftFromText="141" w:rightFromText="141" w:vertAnchor="text" w:horzAnchor="margin" w:tblpXSpec="center" w:tblpY="1276"/>
        <w:tblW w:w="12758" w:type="dxa"/>
        <w:tblLayout w:type="fixed"/>
        <w:tblLook w:val="04A0" w:firstRow="1" w:lastRow="0" w:firstColumn="1" w:lastColumn="0" w:noHBand="0" w:noVBand="1"/>
      </w:tblPr>
      <w:tblGrid>
        <w:gridCol w:w="2154"/>
        <w:gridCol w:w="1107"/>
        <w:gridCol w:w="992"/>
        <w:gridCol w:w="992"/>
        <w:gridCol w:w="992"/>
        <w:gridCol w:w="993"/>
        <w:gridCol w:w="992"/>
        <w:gridCol w:w="992"/>
        <w:gridCol w:w="992"/>
        <w:gridCol w:w="851"/>
        <w:gridCol w:w="850"/>
        <w:gridCol w:w="851"/>
      </w:tblGrid>
      <w:tr w:rsidR="00D54E6F" w:rsidRPr="005703A3" w14:paraId="52F2B10E" w14:textId="77777777" w:rsidTr="003C4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E189D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Toc121220234"/>
          </w:p>
        </w:tc>
        <w:tc>
          <w:tcPr>
            <w:tcW w:w="11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32B88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9DAD8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D7385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5BA77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F3887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86FF5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BC678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9D9D6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6C47B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C5F13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8452C" w14:textId="77777777" w:rsidR="00D54E6F" w:rsidRPr="005703A3" w:rsidRDefault="00D54E6F" w:rsidP="003C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54E6F" w:rsidRPr="005703A3" w14:paraId="5D3BD3B4" w14:textId="77777777" w:rsidTr="003C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4" w:space="0" w:color="auto"/>
            </w:tcBorders>
            <w:shd w:val="clear" w:color="auto" w:fill="auto"/>
          </w:tcPr>
          <w:p w14:paraId="437F3A88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1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02F54216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5F4EED5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07B14A1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CD35E9F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3E1D69A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F28771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842EE6A" w14:textId="77777777" w:rsidR="00D54E6F" w:rsidRPr="005703A3" w:rsidRDefault="00D54E6F" w:rsidP="003C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AC135B8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36AC2E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97866D5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B0DD89C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5017E60E" w14:textId="77777777" w:rsidTr="003C48F8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5B35841E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2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2F1A6A09" w14:textId="7839771A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92" w:type="dxa"/>
            <w:shd w:val="clear" w:color="auto" w:fill="auto"/>
          </w:tcPr>
          <w:p w14:paraId="2362ADC5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BB11185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2F9E292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775F146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2B5FC8D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AA652EA" w14:textId="77777777" w:rsidR="00D54E6F" w:rsidRPr="005703A3" w:rsidRDefault="00D54E6F" w:rsidP="003C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9C79C7F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9CB9B89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31ACA16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05C77674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3885A9FE" w14:textId="77777777" w:rsidTr="003C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3FE17D7B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3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guariba</w:t>
            </w:r>
          </w:p>
        </w:tc>
        <w:tc>
          <w:tcPr>
            <w:tcW w:w="1107" w:type="dxa"/>
            <w:shd w:val="clear" w:color="auto" w:fill="auto"/>
          </w:tcPr>
          <w:p w14:paraId="48979BB8" w14:textId="4783A2CC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992" w:type="dxa"/>
            <w:shd w:val="clear" w:color="auto" w:fill="auto"/>
          </w:tcPr>
          <w:p w14:paraId="7B3DB8FB" w14:textId="2923A2B1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992" w:type="dxa"/>
            <w:shd w:val="clear" w:color="auto" w:fill="auto"/>
          </w:tcPr>
          <w:p w14:paraId="09EE7EE8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D87385D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78A1675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78C7C11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38071CB" w14:textId="77777777" w:rsidR="00D54E6F" w:rsidRPr="005703A3" w:rsidRDefault="00D54E6F" w:rsidP="003C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19A3584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403C857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029A513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8AE79DB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44908EF4" w14:textId="77777777" w:rsidTr="003C48F8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7AD7388E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4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2DA1A423" w14:textId="268827A2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992" w:type="dxa"/>
            <w:shd w:val="clear" w:color="auto" w:fill="auto"/>
          </w:tcPr>
          <w:p w14:paraId="2D2292A1" w14:textId="2A81ED4B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992" w:type="dxa"/>
            <w:shd w:val="clear" w:color="auto" w:fill="auto"/>
          </w:tcPr>
          <w:p w14:paraId="22600202" w14:textId="74E63E61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92" w:type="dxa"/>
            <w:shd w:val="clear" w:color="auto" w:fill="auto"/>
          </w:tcPr>
          <w:p w14:paraId="5839C032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A8F2438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06D3AF5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97B8ED7" w14:textId="77777777" w:rsidR="00D54E6F" w:rsidRPr="005703A3" w:rsidRDefault="00D54E6F" w:rsidP="003C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4238CAC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52D86FA9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44083AE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4A088985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044F2D59" w14:textId="77777777" w:rsidTr="003C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78C90619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5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52FBD6A8" w14:textId="52AED7F4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992" w:type="dxa"/>
            <w:shd w:val="clear" w:color="auto" w:fill="auto"/>
          </w:tcPr>
          <w:p w14:paraId="2266C253" w14:textId="5BA0ADBE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992" w:type="dxa"/>
            <w:shd w:val="clear" w:color="auto" w:fill="auto"/>
          </w:tcPr>
          <w:p w14:paraId="5B39B514" w14:textId="30023DAD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992" w:type="dxa"/>
            <w:shd w:val="clear" w:color="auto" w:fill="auto"/>
          </w:tcPr>
          <w:p w14:paraId="4FE4B2AE" w14:textId="75CD56A8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3" w:type="dxa"/>
            <w:shd w:val="clear" w:color="auto" w:fill="auto"/>
          </w:tcPr>
          <w:p w14:paraId="13A7A511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1742736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01118A4" w14:textId="77777777" w:rsidR="00D54E6F" w:rsidRPr="005703A3" w:rsidRDefault="00D54E6F" w:rsidP="003C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AEAECC6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118A2D51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CF9452E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01DFDDDE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15208F36" w14:textId="77777777" w:rsidTr="003C48F8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6C8B5C70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6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396632DC" w14:textId="706E614E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992" w:type="dxa"/>
            <w:shd w:val="clear" w:color="auto" w:fill="auto"/>
          </w:tcPr>
          <w:p w14:paraId="20B9E822" w14:textId="7F8B202B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992" w:type="dxa"/>
            <w:shd w:val="clear" w:color="auto" w:fill="auto"/>
          </w:tcPr>
          <w:p w14:paraId="170B1B66" w14:textId="4D87EB4D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992" w:type="dxa"/>
            <w:shd w:val="clear" w:color="auto" w:fill="auto"/>
          </w:tcPr>
          <w:p w14:paraId="2026D0A1" w14:textId="5CC857F2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993" w:type="dxa"/>
            <w:shd w:val="clear" w:color="auto" w:fill="auto"/>
          </w:tcPr>
          <w:p w14:paraId="0C1E694A" w14:textId="0371D463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92" w:type="dxa"/>
            <w:shd w:val="clear" w:color="auto" w:fill="auto"/>
          </w:tcPr>
          <w:p w14:paraId="05B9E339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74EC30B" w14:textId="77777777" w:rsidR="00D54E6F" w:rsidRPr="005703A3" w:rsidRDefault="00D54E6F" w:rsidP="003C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39D65D2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858078D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4267308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217C655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4CCAF16A" w14:textId="77777777" w:rsidTr="003C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1D22C67D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7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5A2561E8" w14:textId="53D08E0E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992" w:type="dxa"/>
            <w:shd w:val="clear" w:color="auto" w:fill="auto"/>
          </w:tcPr>
          <w:p w14:paraId="6729D978" w14:textId="03BC2AD1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992" w:type="dxa"/>
            <w:shd w:val="clear" w:color="auto" w:fill="auto"/>
          </w:tcPr>
          <w:p w14:paraId="4B88C8C7" w14:textId="732F0BD6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992" w:type="dxa"/>
            <w:shd w:val="clear" w:color="auto" w:fill="auto"/>
          </w:tcPr>
          <w:p w14:paraId="598B619E" w14:textId="446B99C9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993" w:type="dxa"/>
            <w:shd w:val="clear" w:color="auto" w:fill="auto"/>
          </w:tcPr>
          <w:p w14:paraId="532CD6BE" w14:textId="0E26BD53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992" w:type="dxa"/>
            <w:shd w:val="clear" w:color="auto" w:fill="auto"/>
          </w:tcPr>
          <w:p w14:paraId="7A3729E3" w14:textId="1D9CB2D2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992" w:type="dxa"/>
            <w:shd w:val="clear" w:color="auto" w:fill="auto"/>
          </w:tcPr>
          <w:p w14:paraId="314ED4C3" w14:textId="77777777" w:rsidR="00D54E6F" w:rsidRPr="005703A3" w:rsidRDefault="00D54E6F" w:rsidP="003C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8451AE0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4E24DBA4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70AFB5D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B5A285A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20A47C01" w14:textId="77777777" w:rsidTr="003C48F8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209C5EEE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8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ara</w:t>
            </w:r>
          </w:p>
        </w:tc>
        <w:tc>
          <w:tcPr>
            <w:tcW w:w="1107" w:type="dxa"/>
            <w:shd w:val="clear" w:color="auto" w:fill="auto"/>
          </w:tcPr>
          <w:p w14:paraId="29F287C2" w14:textId="47B9030E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584EF943" w14:textId="5729B4B9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992" w:type="dxa"/>
            <w:shd w:val="clear" w:color="auto" w:fill="auto"/>
          </w:tcPr>
          <w:p w14:paraId="68BD6CBC" w14:textId="7952431E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992" w:type="dxa"/>
            <w:shd w:val="clear" w:color="auto" w:fill="auto"/>
          </w:tcPr>
          <w:p w14:paraId="460149A1" w14:textId="4488AAE3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993" w:type="dxa"/>
            <w:shd w:val="clear" w:color="auto" w:fill="auto"/>
          </w:tcPr>
          <w:p w14:paraId="3A727D74" w14:textId="211069E6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92" w:type="dxa"/>
            <w:shd w:val="clear" w:color="auto" w:fill="auto"/>
          </w:tcPr>
          <w:p w14:paraId="5543AE6B" w14:textId="526D32A4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992" w:type="dxa"/>
            <w:shd w:val="clear" w:color="auto" w:fill="auto"/>
          </w:tcPr>
          <w:p w14:paraId="20873290" w14:textId="4D6484DE" w:rsidR="00D54E6F" w:rsidRPr="005703A3" w:rsidRDefault="003C48F8" w:rsidP="003C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992" w:type="dxa"/>
            <w:shd w:val="clear" w:color="auto" w:fill="auto"/>
          </w:tcPr>
          <w:p w14:paraId="7DAB832B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7D4060D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BF8FD42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7A18B353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29E5EAD6" w14:textId="77777777" w:rsidTr="003C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6135E7C9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9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6C09F76A" w14:textId="11ECA236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992" w:type="dxa"/>
            <w:shd w:val="clear" w:color="auto" w:fill="auto"/>
          </w:tcPr>
          <w:p w14:paraId="55657ED7" w14:textId="0C9EDA60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992" w:type="dxa"/>
            <w:shd w:val="clear" w:color="auto" w:fill="auto"/>
          </w:tcPr>
          <w:p w14:paraId="31BFD626" w14:textId="3F5D4120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992" w:type="dxa"/>
            <w:shd w:val="clear" w:color="auto" w:fill="auto"/>
          </w:tcPr>
          <w:p w14:paraId="278733B1" w14:textId="4AA560AA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993" w:type="dxa"/>
            <w:shd w:val="clear" w:color="auto" w:fill="auto"/>
          </w:tcPr>
          <w:p w14:paraId="08D6D682" w14:textId="6617DCD3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992" w:type="dxa"/>
            <w:shd w:val="clear" w:color="auto" w:fill="auto"/>
          </w:tcPr>
          <w:p w14:paraId="34EFFE76" w14:textId="04366C58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992" w:type="dxa"/>
            <w:shd w:val="clear" w:color="auto" w:fill="auto"/>
          </w:tcPr>
          <w:p w14:paraId="7601C869" w14:textId="6955F653" w:rsidR="00D54E6F" w:rsidRPr="005703A3" w:rsidRDefault="003C48F8" w:rsidP="003C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992" w:type="dxa"/>
            <w:shd w:val="clear" w:color="auto" w:fill="auto"/>
          </w:tcPr>
          <w:p w14:paraId="3D72524A" w14:textId="7181C905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851" w:type="dxa"/>
            <w:shd w:val="clear" w:color="auto" w:fill="auto"/>
          </w:tcPr>
          <w:p w14:paraId="65CBBB52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3DE1BD8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0ADF0C42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7A996094" w14:textId="77777777" w:rsidTr="003C48F8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746EE9AF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10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5E07C586" w14:textId="46149A46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92" w:type="dxa"/>
            <w:shd w:val="clear" w:color="auto" w:fill="auto"/>
          </w:tcPr>
          <w:p w14:paraId="6B3195B2" w14:textId="2B3AB885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92" w:type="dxa"/>
            <w:shd w:val="clear" w:color="auto" w:fill="auto"/>
          </w:tcPr>
          <w:p w14:paraId="6848BCB5" w14:textId="5468478E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92" w:type="dxa"/>
            <w:shd w:val="clear" w:color="auto" w:fill="auto"/>
          </w:tcPr>
          <w:p w14:paraId="497C4D16" w14:textId="7AD8C2BE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93" w:type="dxa"/>
            <w:shd w:val="clear" w:color="auto" w:fill="auto"/>
          </w:tcPr>
          <w:p w14:paraId="40A61CF5" w14:textId="01E9FE69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92" w:type="dxa"/>
            <w:shd w:val="clear" w:color="auto" w:fill="auto"/>
          </w:tcPr>
          <w:p w14:paraId="3FB1C649" w14:textId="74D14479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92" w:type="dxa"/>
            <w:shd w:val="clear" w:color="auto" w:fill="auto"/>
          </w:tcPr>
          <w:p w14:paraId="2210ABD9" w14:textId="0488AB3F" w:rsidR="00D54E6F" w:rsidRPr="005703A3" w:rsidRDefault="003C48F8" w:rsidP="003C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2" w:type="dxa"/>
            <w:shd w:val="clear" w:color="auto" w:fill="auto"/>
          </w:tcPr>
          <w:p w14:paraId="749D68B0" w14:textId="1FC27DF1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51" w:type="dxa"/>
            <w:shd w:val="clear" w:color="auto" w:fill="auto"/>
          </w:tcPr>
          <w:p w14:paraId="55C6255E" w14:textId="68EFBE0D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850" w:type="dxa"/>
            <w:shd w:val="clear" w:color="auto" w:fill="auto"/>
          </w:tcPr>
          <w:p w14:paraId="2D9463B0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0C116ED" w14:textId="7777777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4963FDC8" w14:textId="77777777" w:rsidTr="003C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</w:tcPr>
          <w:p w14:paraId="691B0FD7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 xml:space="preserve">11 - 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14:paraId="4E3B9188" w14:textId="734503D2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14:paraId="5E4AF3DC" w14:textId="5463E191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2" w:type="dxa"/>
            <w:shd w:val="clear" w:color="auto" w:fill="auto"/>
          </w:tcPr>
          <w:p w14:paraId="7C7A1682" w14:textId="451E32E0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14:paraId="72BE8664" w14:textId="3EC78B0A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3" w:type="dxa"/>
            <w:shd w:val="clear" w:color="auto" w:fill="auto"/>
          </w:tcPr>
          <w:p w14:paraId="12368C43" w14:textId="3FF198C9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  <w:shd w:val="clear" w:color="auto" w:fill="auto"/>
          </w:tcPr>
          <w:p w14:paraId="51AFA966" w14:textId="69EEEC38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  <w:shd w:val="clear" w:color="auto" w:fill="auto"/>
          </w:tcPr>
          <w:p w14:paraId="5B029DB2" w14:textId="37005673" w:rsidR="00D54E6F" w:rsidRPr="005703A3" w:rsidRDefault="003C48F8" w:rsidP="003C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92" w:type="dxa"/>
            <w:shd w:val="clear" w:color="auto" w:fill="auto"/>
          </w:tcPr>
          <w:p w14:paraId="0E68A83C" w14:textId="75B6BE07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51" w:type="dxa"/>
            <w:shd w:val="clear" w:color="auto" w:fill="auto"/>
          </w:tcPr>
          <w:p w14:paraId="600AAEDB" w14:textId="63E912D4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0" w:type="dxa"/>
            <w:shd w:val="clear" w:color="auto" w:fill="auto"/>
          </w:tcPr>
          <w:p w14:paraId="14E2F615" w14:textId="01D378A5" w:rsidR="00D54E6F" w:rsidRPr="005703A3" w:rsidRDefault="003C48F8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1" w:type="dxa"/>
            <w:shd w:val="clear" w:color="auto" w:fill="auto"/>
          </w:tcPr>
          <w:p w14:paraId="62073408" w14:textId="77777777" w:rsidR="00D54E6F" w:rsidRPr="005703A3" w:rsidRDefault="00D54E6F" w:rsidP="003C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E6F" w:rsidRPr="005703A3" w14:paraId="2CF18A09" w14:textId="77777777" w:rsidTr="003C48F8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bottom w:val="single" w:sz="4" w:space="0" w:color="auto"/>
            </w:tcBorders>
            <w:shd w:val="clear" w:color="auto" w:fill="auto"/>
          </w:tcPr>
          <w:p w14:paraId="1C0BCA8F" w14:textId="77777777" w:rsidR="00D54E6F" w:rsidRPr="005703A3" w:rsidRDefault="00D54E6F" w:rsidP="003C4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2 -</w:t>
            </w:r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</w:t>
            </w:r>
            <w:proofErr w:type="spellStart"/>
            <w:r w:rsidRPr="005703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noides</w:t>
            </w:r>
            <w:proofErr w:type="spellEnd"/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0B668ED1" w14:textId="6E916975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81AA9C" w14:textId="6108960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17B15D7" w14:textId="7A5186F5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A0193A1" w14:textId="315CD697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8935A4" w14:textId="2A83E5DE" w:rsidR="00D54E6F" w:rsidRPr="005703A3" w:rsidRDefault="00D54E6F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DBD096" w14:textId="4E306FE1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DDD5A5" w14:textId="2FF57BB1" w:rsidR="00D54E6F" w:rsidRPr="005703A3" w:rsidRDefault="003C48F8" w:rsidP="003C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59FBE6" w14:textId="0A128BE6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A21820B" w14:textId="03E9A13D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286B184" w14:textId="6619C801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45506C4" w14:textId="4741A487" w:rsidR="00D54E6F" w:rsidRPr="005703A3" w:rsidRDefault="003C48F8" w:rsidP="003C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6F" w:rsidRPr="005703A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</w:tbl>
    <w:bookmarkEnd w:id="4"/>
    <w:p w14:paraId="54DD2169" w14:textId="31F33474" w:rsidR="00EE0B0E" w:rsidRPr="005703A3" w:rsidRDefault="00615ED7" w:rsidP="00D54E6F">
      <w:pPr>
        <w:pStyle w:val="NormalWeb"/>
        <w:spacing w:line="480" w:lineRule="auto"/>
        <w:jc w:val="both"/>
      </w:pPr>
      <w:proofErr w:type="spellStart"/>
      <w:r w:rsidRPr="005703A3">
        <w:rPr>
          <w:b/>
          <w:bCs/>
          <w:color w:val="000000" w:themeColor="text1"/>
        </w:rPr>
        <w:t>Table</w:t>
      </w:r>
      <w:proofErr w:type="spellEnd"/>
      <w:r w:rsidRPr="005703A3">
        <w:rPr>
          <w:b/>
          <w:bCs/>
          <w:color w:val="000000" w:themeColor="text1"/>
        </w:rPr>
        <w:t xml:space="preserve"> S5</w:t>
      </w:r>
      <w:r w:rsidRPr="005703A3">
        <w:rPr>
          <w:color w:val="000000" w:themeColor="text1"/>
        </w:rPr>
        <w:t xml:space="preserve"> </w:t>
      </w:r>
      <w:proofErr w:type="spellStart"/>
      <w:r w:rsidRPr="005703A3">
        <w:t>Mean</w:t>
      </w:r>
      <w:proofErr w:type="spellEnd"/>
      <w:r w:rsidRPr="005703A3">
        <w:t xml:space="preserve"> </w:t>
      </w:r>
      <w:proofErr w:type="spellStart"/>
      <w:r w:rsidRPr="005703A3">
        <w:t>genetic</w:t>
      </w:r>
      <w:proofErr w:type="spellEnd"/>
      <w:r w:rsidRPr="005703A3">
        <w:t xml:space="preserve"> </w:t>
      </w:r>
      <w:proofErr w:type="spellStart"/>
      <w:r w:rsidRPr="005703A3">
        <w:t>distance</w:t>
      </w:r>
      <w:proofErr w:type="spellEnd"/>
      <w:r w:rsidRPr="005703A3">
        <w:t xml:space="preserve"> </w:t>
      </w:r>
      <w:proofErr w:type="spellStart"/>
      <w:r w:rsidRPr="005703A3">
        <w:t>among</w:t>
      </w:r>
      <w:proofErr w:type="spellEnd"/>
      <w:r w:rsidRPr="005703A3">
        <w:t xml:space="preserve"> </w:t>
      </w:r>
      <w:proofErr w:type="spellStart"/>
      <w:r w:rsidRPr="005703A3">
        <w:rPr>
          <w:i/>
          <w:iCs/>
        </w:rPr>
        <w:t>Alouatta</w:t>
      </w:r>
      <w:proofErr w:type="spellEnd"/>
      <w:r w:rsidRPr="005703A3">
        <w:t xml:space="preserve"> </w:t>
      </w:r>
      <w:proofErr w:type="spellStart"/>
      <w:r w:rsidRPr="005703A3">
        <w:t>species</w:t>
      </w:r>
      <w:proofErr w:type="spellEnd"/>
      <w:r w:rsidRPr="005703A3">
        <w:t xml:space="preserve"> </w:t>
      </w:r>
      <w:proofErr w:type="spellStart"/>
      <w:r w:rsidRPr="005703A3">
        <w:t>and</w:t>
      </w:r>
      <w:proofErr w:type="spellEnd"/>
      <w:r w:rsidRPr="005703A3">
        <w:t xml:space="preserve"> </w:t>
      </w:r>
      <w:proofErr w:type="spellStart"/>
      <w:r w:rsidRPr="005703A3">
        <w:t>other</w:t>
      </w:r>
      <w:proofErr w:type="spellEnd"/>
      <w:r w:rsidRPr="005703A3">
        <w:t xml:space="preserve"> </w:t>
      </w:r>
      <w:proofErr w:type="spellStart"/>
      <w:r w:rsidRPr="005703A3">
        <w:t>genera</w:t>
      </w:r>
      <w:proofErr w:type="spellEnd"/>
      <w:r w:rsidRPr="005703A3">
        <w:t xml:space="preserve"> of </w:t>
      </w:r>
      <w:proofErr w:type="spellStart"/>
      <w:r w:rsidRPr="005703A3">
        <w:t>the</w:t>
      </w:r>
      <w:proofErr w:type="spellEnd"/>
      <w:r w:rsidRPr="005703A3">
        <w:t xml:space="preserve"> </w:t>
      </w:r>
      <w:proofErr w:type="spellStart"/>
      <w:r w:rsidRPr="005703A3">
        <w:t>family</w:t>
      </w:r>
      <w:proofErr w:type="spellEnd"/>
      <w:r w:rsidRPr="005703A3">
        <w:t xml:space="preserve"> </w:t>
      </w:r>
      <w:proofErr w:type="spellStart"/>
      <w:r w:rsidRPr="005703A3">
        <w:t>Atelidae</w:t>
      </w:r>
      <w:proofErr w:type="spellEnd"/>
      <w:r w:rsidRPr="005703A3">
        <w:t xml:space="preserve"> (</w:t>
      </w:r>
      <w:proofErr w:type="spellStart"/>
      <w:r w:rsidRPr="005703A3">
        <w:rPr>
          <w:i/>
          <w:iCs/>
        </w:rPr>
        <w:t>Ateles</w:t>
      </w:r>
      <w:proofErr w:type="spellEnd"/>
      <w:r w:rsidRPr="005703A3">
        <w:rPr>
          <w:i/>
          <w:iCs/>
        </w:rPr>
        <w:t xml:space="preserve"> </w:t>
      </w:r>
      <w:proofErr w:type="spellStart"/>
      <w:r w:rsidRPr="005703A3">
        <w:rPr>
          <w:i/>
          <w:iCs/>
        </w:rPr>
        <w:t>paniscus</w:t>
      </w:r>
      <w:proofErr w:type="spellEnd"/>
      <w:r w:rsidRPr="005703A3">
        <w:t xml:space="preserve">, </w:t>
      </w:r>
      <w:proofErr w:type="spellStart"/>
      <w:r w:rsidRPr="005703A3">
        <w:rPr>
          <w:i/>
          <w:iCs/>
        </w:rPr>
        <w:t>Brachyteles</w:t>
      </w:r>
      <w:proofErr w:type="spellEnd"/>
      <w:r w:rsidRPr="005703A3">
        <w:rPr>
          <w:i/>
          <w:iCs/>
        </w:rPr>
        <w:t xml:space="preserve"> </w:t>
      </w:r>
      <w:proofErr w:type="spellStart"/>
      <w:r w:rsidRPr="005703A3">
        <w:rPr>
          <w:i/>
          <w:iCs/>
        </w:rPr>
        <w:t>arachnoides</w:t>
      </w:r>
      <w:proofErr w:type="spellEnd"/>
      <w:r w:rsidRPr="005703A3">
        <w:rPr>
          <w:i/>
          <w:iCs/>
        </w:rPr>
        <w:t>,</w:t>
      </w:r>
      <w:r w:rsidRPr="005703A3">
        <w:t xml:space="preserve"> </w:t>
      </w:r>
      <w:proofErr w:type="spellStart"/>
      <w:r w:rsidRPr="005703A3">
        <w:t>and</w:t>
      </w:r>
      <w:proofErr w:type="spellEnd"/>
      <w:r w:rsidRPr="005703A3">
        <w:t xml:space="preserve"> </w:t>
      </w:r>
      <w:proofErr w:type="spellStart"/>
      <w:r w:rsidRPr="005703A3">
        <w:rPr>
          <w:i/>
          <w:iCs/>
        </w:rPr>
        <w:t>Lagothrix</w:t>
      </w:r>
      <w:proofErr w:type="spellEnd"/>
      <w:r w:rsidRPr="005703A3">
        <w:rPr>
          <w:i/>
          <w:iCs/>
        </w:rPr>
        <w:t xml:space="preserve"> </w:t>
      </w:r>
      <w:proofErr w:type="spellStart"/>
      <w:r w:rsidRPr="005703A3">
        <w:rPr>
          <w:i/>
          <w:iCs/>
        </w:rPr>
        <w:t>lagotricha</w:t>
      </w:r>
      <w:proofErr w:type="spellEnd"/>
      <w:r w:rsidRPr="005703A3">
        <w:t>)</w:t>
      </w:r>
      <w:r w:rsidR="00636536" w:rsidRPr="005703A3">
        <w:t xml:space="preserve">. </w:t>
      </w:r>
      <w:proofErr w:type="spellStart"/>
      <w:r w:rsidR="00636536" w:rsidRPr="005703A3">
        <w:t>B</w:t>
      </w:r>
      <w:r w:rsidRPr="005703A3">
        <w:t>ased</w:t>
      </w:r>
      <w:proofErr w:type="spellEnd"/>
      <w:r w:rsidRPr="005703A3">
        <w:t xml:space="preserve"> </w:t>
      </w:r>
      <w:proofErr w:type="spellStart"/>
      <w:r w:rsidRPr="005703A3">
        <w:t>on</w:t>
      </w:r>
      <w:proofErr w:type="spellEnd"/>
      <w:r w:rsidRPr="005703A3">
        <w:t xml:space="preserve"> </w:t>
      </w:r>
      <w:proofErr w:type="spellStart"/>
      <w:r w:rsidRPr="005703A3">
        <w:t>mitochondrial</w:t>
      </w:r>
      <w:proofErr w:type="spellEnd"/>
      <w:r w:rsidRPr="005703A3">
        <w:t xml:space="preserve"> </w:t>
      </w:r>
      <w:proofErr w:type="spellStart"/>
      <w:r w:rsidRPr="005703A3">
        <w:t>markers</w:t>
      </w:r>
      <w:proofErr w:type="spellEnd"/>
      <w:r w:rsidRPr="005703A3">
        <w:t xml:space="preserve">, </w:t>
      </w:r>
      <w:proofErr w:type="spellStart"/>
      <w:r w:rsidRPr="005703A3">
        <w:t>using</w:t>
      </w:r>
      <w:proofErr w:type="spellEnd"/>
      <w:r w:rsidRPr="005703A3">
        <w:t xml:space="preserve"> </w:t>
      </w:r>
      <w:proofErr w:type="spellStart"/>
      <w:r w:rsidRPr="005703A3">
        <w:t>the</w:t>
      </w:r>
      <w:proofErr w:type="spellEnd"/>
      <w:r w:rsidRPr="005703A3">
        <w:t xml:space="preserve"> K2P model. </w:t>
      </w:r>
    </w:p>
    <w:p w14:paraId="4257AC9C" w14:textId="77777777" w:rsidR="00EE0B0E" w:rsidRPr="005703A3" w:rsidRDefault="00EE0B0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5B2FD" w14:textId="77777777" w:rsidR="00EE0B0E" w:rsidRPr="005703A3" w:rsidRDefault="00EE0B0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07756" w14:textId="77777777" w:rsidR="00EE0B0E" w:rsidRPr="005703A3" w:rsidRDefault="00EE0B0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F1FDE" w14:textId="77777777" w:rsidR="00EE0B0E" w:rsidRPr="005703A3" w:rsidRDefault="00EE0B0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56C29" w14:textId="77777777" w:rsidR="00637ECE" w:rsidRPr="005703A3" w:rsidRDefault="00637EC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B7F98" w14:textId="77777777" w:rsidR="00637ECE" w:rsidRPr="005703A3" w:rsidRDefault="00637EC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384AB" w14:textId="77777777" w:rsidR="00637ECE" w:rsidRPr="005703A3" w:rsidRDefault="00637EC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E71CC" w14:textId="77777777" w:rsidR="00637ECE" w:rsidRPr="005703A3" w:rsidRDefault="00637ECE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BA435" w14:textId="77777777" w:rsidR="003C48F8" w:rsidRPr="005703A3" w:rsidRDefault="003C48F8" w:rsidP="00EE0B0E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D800E" w14:textId="77777777" w:rsidR="005703A3" w:rsidRPr="005703A3" w:rsidRDefault="005703A3" w:rsidP="005703A3">
      <w:pPr>
        <w:pStyle w:val="NormalWeb"/>
        <w:spacing w:line="480" w:lineRule="auto"/>
        <w:jc w:val="both"/>
        <w:rPr>
          <w:b/>
          <w:bCs/>
          <w:color w:val="000000" w:themeColor="text1"/>
        </w:rPr>
      </w:pPr>
      <w:bookmarkStart w:id="5" w:name="_Toc121220235"/>
    </w:p>
    <w:p w14:paraId="2AD39A6A" w14:textId="77777777" w:rsidR="005703A3" w:rsidRPr="005703A3" w:rsidRDefault="005703A3" w:rsidP="005703A3">
      <w:pPr>
        <w:pStyle w:val="NormalWeb"/>
        <w:spacing w:line="480" w:lineRule="auto"/>
        <w:jc w:val="both"/>
        <w:rPr>
          <w:b/>
          <w:bCs/>
          <w:color w:val="000000" w:themeColor="text1"/>
        </w:rPr>
      </w:pPr>
    </w:p>
    <w:p w14:paraId="6D98B89F" w14:textId="7A76637D" w:rsidR="00483E4D" w:rsidRDefault="0071279A" w:rsidP="005703A3">
      <w:pPr>
        <w:pStyle w:val="NormalWeb"/>
        <w:spacing w:line="480" w:lineRule="auto"/>
        <w:jc w:val="both"/>
      </w:pPr>
      <w:proofErr w:type="spellStart"/>
      <w:r w:rsidRPr="005703A3">
        <w:rPr>
          <w:b/>
          <w:bCs/>
          <w:color w:val="000000" w:themeColor="text1"/>
        </w:rPr>
        <w:lastRenderedPageBreak/>
        <w:t>Table</w:t>
      </w:r>
      <w:proofErr w:type="spellEnd"/>
      <w:r w:rsidRPr="005703A3">
        <w:rPr>
          <w:b/>
          <w:bCs/>
          <w:color w:val="000000" w:themeColor="text1"/>
        </w:rPr>
        <w:t xml:space="preserve"> S</w:t>
      </w:r>
      <w:r w:rsidR="00FF5A01" w:rsidRPr="005703A3">
        <w:rPr>
          <w:b/>
          <w:bCs/>
          <w:color w:val="000000" w:themeColor="text1"/>
        </w:rPr>
        <w:t>6</w:t>
      </w:r>
      <w:r w:rsidRPr="005703A3">
        <w:rPr>
          <w:b/>
          <w:bCs/>
          <w:color w:val="000000" w:themeColor="text1"/>
        </w:rPr>
        <w:t>.</w:t>
      </w:r>
      <w:r w:rsidRPr="005703A3">
        <w:rPr>
          <w:color w:val="000000" w:themeColor="text1"/>
        </w:rPr>
        <w:t xml:space="preserve"> </w:t>
      </w:r>
      <w:bookmarkEnd w:id="5"/>
      <w:proofErr w:type="spellStart"/>
      <w:r w:rsidRPr="005703A3">
        <w:t>Mean</w:t>
      </w:r>
      <w:proofErr w:type="spellEnd"/>
      <w:r w:rsidRPr="005703A3">
        <w:t xml:space="preserve"> </w:t>
      </w:r>
      <w:proofErr w:type="spellStart"/>
      <w:r w:rsidRPr="005703A3">
        <w:t>genetic</w:t>
      </w:r>
      <w:proofErr w:type="spellEnd"/>
      <w:r w:rsidRPr="005703A3">
        <w:t xml:space="preserve"> </w:t>
      </w:r>
      <w:proofErr w:type="spellStart"/>
      <w:r w:rsidRPr="005703A3">
        <w:t>distance</w:t>
      </w:r>
      <w:proofErr w:type="spellEnd"/>
      <w:r w:rsidRPr="005703A3">
        <w:t xml:space="preserve"> </w:t>
      </w:r>
      <w:proofErr w:type="spellStart"/>
      <w:r w:rsidRPr="005703A3">
        <w:t>among</w:t>
      </w:r>
      <w:proofErr w:type="spellEnd"/>
      <w:r w:rsidRPr="005703A3">
        <w:t xml:space="preserve"> </w:t>
      </w:r>
      <w:proofErr w:type="spellStart"/>
      <w:r w:rsidRPr="005703A3">
        <w:rPr>
          <w:i/>
          <w:iCs/>
        </w:rPr>
        <w:t>Alouatta</w:t>
      </w:r>
      <w:proofErr w:type="spellEnd"/>
      <w:r w:rsidRPr="005703A3">
        <w:t xml:space="preserve"> </w:t>
      </w:r>
      <w:proofErr w:type="spellStart"/>
      <w:r w:rsidRPr="005703A3">
        <w:t>species</w:t>
      </w:r>
      <w:proofErr w:type="spellEnd"/>
      <w:r w:rsidRPr="005703A3">
        <w:t xml:space="preserve"> </w:t>
      </w:r>
      <w:proofErr w:type="spellStart"/>
      <w:r w:rsidRPr="005703A3">
        <w:t>and</w:t>
      </w:r>
      <w:proofErr w:type="spellEnd"/>
      <w:r w:rsidRPr="005703A3">
        <w:t xml:space="preserve"> </w:t>
      </w:r>
      <w:proofErr w:type="spellStart"/>
      <w:r w:rsidR="001D4FA5" w:rsidRPr="005703A3">
        <w:t>other</w:t>
      </w:r>
      <w:proofErr w:type="spellEnd"/>
      <w:r w:rsidR="001D4FA5" w:rsidRPr="005703A3">
        <w:t xml:space="preserve"> </w:t>
      </w:r>
      <w:proofErr w:type="spellStart"/>
      <w:r w:rsidRPr="005703A3">
        <w:t>genera</w:t>
      </w:r>
      <w:proofErr w:type="spellEnd"/>
      <w:r w:rsidRPr="005703A3">
        <w:t xml:space="preserve"> of </w:t>
      </w:r>
      <w:proofErr w:type="spellStart"/>
      <w:r w:rsidRPr="005703A3">
        <w:t>the</w:t>
      </w:r>
      <w:proofErr w:type="spellEnd"/>
      <w:r w:rsidRPr="005703A3">
        <w:t xml:space="preserve"> </w:t>
      </w:r>
      <w:proofErr w:type="spellStart"/>
      <w:r w:rsidR="001D4FA5" w:rsidRPr="005703A3">
        <w:t>family</w:t>
      </w:r>
      <w:proofErr w:type="spellEnd"/>
      <w:r w:rsidR="001D4FA5" w:rsidRPr="005703A3">
        <w:t xml:space="preserve"> </w:t>
      </w:r>
      <w:proofErr w:type="spellStart"/>
      <w:r w:rsidRPr="005703A3">
        <w:t>Atelidae</w:t>
      </w:r>
      <w:proofErr w:type="spellEnd"/>
      <w:r w:rsidR="00B05E4A" w:rsidRPr="005703A3">
        <w:t xml:space="preserve"> (</w:t>
      </w:r>
      <w:proofErr w:type="spellStart"/>
      <w:r w:rsidR="001D4FA5" w:rsidRPr="005703A3">
        <w:rPr>
          <w:i/>
          <w:iCs/>
        </w:rPr>
        <w:t>Ateles</w:t>
      </w:r>
      <w:proofErr w:type="spellEnd"/>
      <w:r w:rsidR="001D4FA5" w:rsidRPr="005703A3">
        <w:rPr>
          <w:i/>
          <w:iCs/>
        </w:rPr>
        <w:t xml:space="preserve"> </w:t>
      </w:r>
      <w:proofErr w:type="spellStart"/>
      <w:r w:rsidR="001D4FA5" w:rsidRPr="005703A3">
        <w:rPr>
          <w:i/>
          <w:iCs/>
        </w:rPr>
        <w:t>paniscus</w:t>
      </w:r>
      <w:proofErr w:type="spellEnd"/>
      <w:r w:rsidR="001D4FA5" w:rsidRPr="005703A3">
        <w:t xml:space="preserve">, </w:t>
      </w:r>
      <w:proofErr w:type="spellStart"/>
      <w:r w:rsidR="001D4FA5" w:rsidRPr="005703A3">
        <w:rPr>
          <w:i/>
          <w:iCs/>
        </w:rPr>
        <w:t>Brachyteles</w:t>
      </w:r>
      <w:proofErr w:type="spellEnd"/>
      <w:r w:rsidR="001D4FA5" w:rsidRPr="005703A3">
        <w:rPr>
          <w:i/>
          <w:iCs/>
        </w:rPr>
        <w:t xml:space="preserve"> </w:t>
      </w:r>
      <w:proofErr w:type="spellStart"/>
      <w:r w:rsidR="001D4FA5" w:rsidRPr="005703A3">
        <w:rPr>
          <w:i/>
          <w:iCs/>
        </w:rPr>
        <w:t>arachnoides</w:t>
      </w:r>
      <w:proofErr w:type="spellEnd"/>
      <w:r w:rsidR="00B05E4A" w:rsidRPr="005703A3">
        <w:rPr>
          <w:i/>
          <w:iCs/>
        </w:rPr>
        <w:t>,</w:t>
      </w:r>
      <w:r w:rsidR="001D4FA5" w:rsidRPr="005703A3">
        <w:t xml:space="preserve"> </w:t>
      </w:r>
      <w:proofErr w:type="spellStart"/>
      <w:r w:rsidR="001D4FA5" w:rsidRPr="005703A3">
        <w:t>and</w:t>
      </w:r>
      <w:proofErr w:type="spellEnd"/>
      <w:r w:rsidR="001D4FA5" w:rsidRPr="005703A3">
        <w:t xml:space="preserve"> </w:t>
      </w:r>
      <w:proofErr w:type="spellStart"/>
      <w:r w:rsidR="001D4FA5" w:rsidRPr="005703A3">
        <w:rPr>
          <w:i/>
          <w:iCs/>
        </w:rPr>
        <w:t>Lagothrix</w:t>
      </w:r>
      <w:proofErr w:type="spellEnd"/>
      <w:r w:rsidR="001D4FA5" w:rsidRPr="005703A3">
        <w:rPr>
          <w:i/>
          <w:iCs/>
        </w:rPr>
        <w:t xml:space="preserve"> </w:t>
      </w:r>
      <w:proofErr w:type="spellStart"/>
      <w:r w:rsidR="001D4FA5" w:rsidRPr="005703A3">
        <w:rPr>
          <w:i/>
          <w:iCs/>
        </w:rPr>
        <w:t>lagotricha</w:t>
      </w:r>
      <w:proofErr w:type="spellEnd"/>
      <w:r w:rsidR="00B05E4A" w:rsidRPr="005703A3">
        <w:t>)</w:t>
      </w:r>
      <w:r w:rsidR="00636536" w:rsidRPr="005703A3">
        <w:t xml:space="preserve">. </w:t>
      </w:r>
      <w:proofErr w:type="spellStart"/>
      <w:r w:rsidR="00636536" w:rsidRPr="005703A3">
        <w:t>B</w:t>
      </w:r>
      <w:r w:rsidRPr="005703A3">
        <w:t>ased</w:t>
      </w:r>
      <w:proofErr w:type="spellEnd"/>
      <w:r w:rsidRPr="005703A3">
        <w:t xml:space="preserve"> </w:t>
      </w:r>
      <w:proofErr w:type="spellStart"/>
      <w:r w:rsidRPr="005703A3">
        <w:t>on</w:t>
      </w:r>
      <w:proofErr w:type="spellEnd"/>
      <w:r w:rsidRPr="005703A3">
        <w:t xml:space="preserve"> nuclear </w:t>
      </w:r>
      <w:proofErr w:type="spellStart"/>
      <w:r w:rsidRPr="005703A3">
        <w:t>markers</w:t>
      </w:r>
      <w:proofErr w:type="spellEnd"/>
      <w:r w:rsidRPr="005703A3">
        <w:t xml:space="preserve">, </w:t>
      </w:r>
      <w:proofErr w:type="spellStart"/>
      <w:r w:rsidRPr="005703A3">
        <w:t>using</w:t>
      </w:r>
      <w:proofErr w:type="spellEnd"/>
      <w:r w:rsidRPr="005703A3">
        <w:t xml:space="preserve"> </w:t>
      </w:r>
      <w:proofErr w:type="spellStart"/>
      <w:r w:rsidRPr="005703A3">
        <w:t>the</w:t>
      </w:r>
      <w:proofErr w:type="spellEnd"/>
      <w:r w:rsidRPr="005703A3">
        <w:t xml:space="preserve"> K2P model.</w:t>
      </w:r>
      <w:r w:rsidR="002A0E2C" w:rsidRPr="005703A3">
        <w:t xml:space="preserve"> </w:t>
      </w:r>
    </w:p>
    <w:tbl>
      <w:tblPr>
        <w:tblStyle w:val="TabelaSimples4"/>
        <w:tblpPr w:leftFromText="141" w:rightFromText="141" w:vertAnchor="text" w:horzAnchor="margin" w:tblpXSpec="center" w:tblpY="250"/>
        <w:tblW w:w="13041" w:type="dxa"/>
        <w:tblLayout w:type="fixed"/>
        <w:tblLook w:val="04A0" w:firstRow="1" w:lastRow="0" w:firstColumn="1" w:lastColumn="0" w:noHBand="0" w:noVBand="1"/>
      </w:tblPr>
      <w:tblGrid>
        <w:gridCol w:w="2111"/>
        <w:gridCol w:w="1008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5703A3" w:rsidRPr="00F14146" w14:paraId="04580558" w14:textId="77777777" w:rsidTr="00570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4CCC8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10BCB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E3D64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60C94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D6F4C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36EE2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19764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9A625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7A755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B2774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57ED7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003A0" w14:textId="77777777" w:rsidR="005703A3" w:rsidRPr="00F14146" w:rsidRDefault="005703A3" w:rsidP="005703A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703A3" w:rsidRPr="00F14146" w14:paraId="78D4E566" w14:textId="77777777" w:rsidTr="00570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top w:val="single" w:sz="4" w:space="0" w:color="auto"/>
            </w:tcBorders>
            <w:shd w:val="clear" w:color="auto" w:fill="auto"/>
          </w:tcPr>
          <w:p w14:paraId="3FD1A9F4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1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zebu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6971DD30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03F7BB0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E78F571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16CB61B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29323A4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1CB31E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B465757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4917814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BB85815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A17D5AD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F6D2297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1B333FA4" w14:textId="77777777" w:rsidTr="005703A3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1A718580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2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101B3454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7EB33029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B4B9732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DF42E35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B9D874F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5CDCA8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689F5B8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5A461C4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E4798C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BBE19A9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EB47ED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6982E9BB" w14:textId="77777777" w:rsidTr="00570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181D49AD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3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guariba</w:t>
            </w:r>
          </w:p>
        </w:tc>
        <w:tc>
          <w:tcPr>
            <w:tcW w:w="1008" w:type="dxa"/>
            <w:shd w:val="clear" w:color="auto" w:fill="auto"/>
          </w:tcPr>
          <w:p w14:paraId="36A0362F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3B4B75BA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58F03371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1F24BD9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754767D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E5244CC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526001A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DDED5EA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8C13E22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8798D2D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A299D4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46421986" w14:textId="77777777" w:rsidTr="005703A3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5E4D9555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4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rim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6166B505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14:paraId="3C3B642C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4D7EC04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3" w:type="dxa"/>
            <w:shd w:val="clear" w:color="auto" w:fill="auto"/>
          </w:tcPr>
          <w:p w14:paraId="12A34AE6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D7D0AA3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10DC1B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7CD73A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FDAB644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8F3E6D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5A886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A2FC915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77FA9C7B" w14:textId="77777777" w:rsidTr="00570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70D9FCEC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5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connelli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75C8E25E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36A11B12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14:paraId="5D98632B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3" w:type="dxa"/>
            <w:shd w:val="clear" w:color="auto" w:fill="auto"/>
          </w:tcPr>
          <w:p w14:paraId="3A215C76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2" w:type="dxa"/>
            <w:shd w:val="clear" w:color="auto" w:fill="auto"/>
          </w:tcPr>
          <w:p w14:paraId="2CE4EDAA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7E6195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C726E44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CFCF814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FC5D4C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380DB5E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16C6F67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54C2A949" w14:textId="77777777" w:rsidTr="005703A3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64520142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6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y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39073471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  <w:shd w:val="clear" w:color="auto" w:fill="auto"/>
          </w:tcPr>
          <w:p w14:paraId="6473A95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14:paraId="44355E94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3" w:type="dxa"/>
            <w:shd w:val="clear" w:color="auto" w:fill="auto"/>
          </w:tcPr>
          <w:p w14:paraId="4E7A2F0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406B0286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644CA67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B9C2B7A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13CE340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7E6F8DF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2E66F0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D3F6998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437E0D12" w14:textId="77777777" w:rsidTr="00570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4AE530C8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7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at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558D4BA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92" w:type="dxa"/>
            <w:shd w:val="clear" w:color="auto" w:fill="auto"/>
          </w:tcPr>
          <w:p w14:paraId="289B840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2" w:type="dxa"/>
            <w:shd w:val="clear" w:color="auto" w:fill="auto"/>
          </w:tcPr>
          <w:p w14:paraId="7124FC3F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3" w:type="dxa"/>
            <w:shd w:val="clear" w:color="auto" w:fill="auto"/>
          </w:tcPr>
          <w:p w14:paraId="32EDF8D2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2" w:type="dxa"/>
            <w:shd w:val="clear" w:color="auto" w:fill="auto"/>
          </w:tcPr>
          <w:p w14:paraId="6E6F548C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92" w:type="dxa"/>
            <w:shd w:val="clear" w:color="auto" w:fill="auto"/>
          </w:tcPr>
          <w:p w14:paraId="400B6AE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14:paraId="11111D6D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8A29B97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137C426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36CCCE9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FFDB7B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06BE77CA" w14:textId="77777777" w:rsidTr="005703A3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55C855DC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8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ara</w:t>
            </w:r>
          </w:p>
        </w:tc>
        <w:tc>
          <w:tcPr>
            <w:tcW w:w="1008" w:type="dxa"/>
            <w:shd w:val="clear" w:color="auto" w:fill="auto"/>
          </w:tcPr>
          <w:p w14:paraId="0192CF76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shd w:val="clear" w:color="auto" w:fill="auto"/>
          </w:tcPr>
          <w:p w14:paraId="782DA2FA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09D24B1C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3" w:type="dxa"/>
            <w:shd w:val="clear" w:color="auto" w:fill="auto"/>
          </w:tcPr>
          <w:p w14:paraId="63981A9B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5D41974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385673DD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67A7A7AB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25D848C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56CC538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8D6E7C2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785E568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4CE37EAE" w14:textId="77777777" w:rsidTr="00570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54062BEA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9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a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0BCF9E4E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14:paraId="36F8D83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92" w:type="dxa"/>
            <w:shd w:val="clear" w:color="auto" w:fill="auto"/>
          </w:tcPr>
          <w:p w14:paraId="038AE96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3" w:type="dxa"/>
            <w:shd w:val="clear" w:color="auto" w:fill="auto"/>
          </w:tcPr>
          <w:p w14:paraId="0328FC3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14:paraId="565FD398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2" w:type="dxa"/>
            <w:shd w:val="clear" w:color="auto" w:fill="auto"/>
          </w:tcPr>
          <w:p w14:paraId="3545485C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14:paraId="3DF5CF9B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3" w:type="dxa"/>
            <w:shd w:val="clear" w:color="auto" w:fill="auto"/>
          </w:tcPr>
          <w:p w14:paraId="1A2A538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4D2992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E49B7AA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D1800CC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28C48295" w14:textId="77777777" w:rsidTr="005703A3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4E7FBAB1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10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otricha</w:t>
            </w:r>
            <w:proofErr w:type="spellEnd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</w:tcPr>
          <w:p w14:paraId="1529FE35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992" w:type="dxa"/>
            <w:shd w:val="clear" w:color="auto" w:fill="auto"/>
          </w:tcPr>
          <w:p w14:paraId="0709EBEF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92" w:type="dxa"/>
            <w:shd w:val="clear" w:color="auto" w:fill="auto"/>
          </w:tcPr>
          <w:p w14:paraId="22ACD78A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993" w:type="dxa"/>
            <w:shd w:val="clear" w:color="auto" w:fill="auto"/>
          </w:tcPr>
          <w:p w14:paraId="5BD586F3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92" w:type="dxa"/>
            <w:shd w:val="clear" w:color="auto" w:fill="auto"/>
          </w:tcPr>
          <w:p w14:paraId="29A6EC80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992" w:type="dxa"/>
            <w:shd w:val="clear" w:color="auto" w:fill="auto"/>
          </w:tcPr>
          <w:p w14:paraId="03CBA446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92" w:type="dxa"/>
            <w:shd w:val="clear" w:color="auto" w:fill="auto"/>
          </w:tcPr>
          <w:p w14:paraId="3669C6A1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993" w:type="dxa"/>
            <w:shd w:val="clear" w:color="auto" w:fill="auto"/>
          </w:tcPr>
          <w:p w14:paraId="12F5E6FB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92" w:type="dxa"/>
            <w:shd w:val="clear" w:color="auto" w:fill="auto"/>
          </w:tcPr>
          <w:p w14:paraId="7EAAF283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992" w:type="dxa"/>
            <w:shd w:val="clear" w:color="auto" w:fill="auto"/>
          </w:tcPr>
          <w:p w14:paraId="7F2688CB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45AC1AB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37A70DB4" w14:textId="77777777" w:rsidTr="00570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auto"/>
          </w:tcPr>
          <w:p w14:paraId="15D25038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 xml:space="preserve">11 - </w:t>
            </w:r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141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scus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14:paraId="405C2FC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92" w:type="dxa"/>
            <w:shd w:val="clear" w:color="auto" w:fill="auto"/>
          </w:tcPr>
          <w:p w14:paraId="2BA12741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992" w:type="dxa"/>
            <w:shd w:val="clear" w:color="auto" w:fill="auto"/>
          </w:tcPr>
          <w:p w14:paraId="606BB32A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993" w:type="dxa"/>
            <w:shd w:val="clear" w:color="auto" w:fill="auto"/>
          </w:tcPr>
          <w:p w14:paraId="1EC5483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92" w:type="dxa"/>
            <w:shd w:val="clear" w:color="auto" w:fill="auto"/>
          </w:tcPr>
          <w:p w14:paraId="116F7C4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92" w:type="dxa"/>
            <w:shd w:val="clear" w:color="auto" w:fill="auto"/>
          </w:tcPr>
          <w:p w14:paraId="7CFEBE7F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92" w:type="dxa"/>
            <w:shd w:val="clear" w:color="auto" w:fill="auto"/>
          </w:tcPr>
          <w:p w14:paraId="53DF1C20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3" w:type="dxa"/>
            <w:shd w:val="clear" w:color="auto" w:fill="auto"/>
          </w:tcPr>
          <w:p w14:paraId="3146D98F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92" w:type="dxa"/>
            <w:shd w:val="clear" w:color="auto" w:fill="auto"/>
          </w:tcPr>
          <w:p w14:paraId="061505F0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992" w:type="dxa"/>
            <w:shd w:val="clear" w:color="auto" w:fill="auto"/>
          </w:tcPr>
          <w:p w14:paraId="6F918A7F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414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92" w:type="dxa"/>
            <w:shd w:val="clear" w:color="auto" w:fill="auto"/>
          </w:tcPr>
          <w:p w14:paraId="3D7B20D3" w14:textId="77777777" w:rsidR="005703A3" w:rsidRPr="00F14146" w:rsidRDefault="005703A3" w:rsidP="005703A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3A3" w:rsidRPr="00F14146" w14:paraId="210C9CBA" w14:textId="77777777" w:rsidTr="005703A3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bottom w:val="single" w:sz="8" w:space="0" w:color="auto"/>
            </w:tcBorders>
            <w:shd w:val="clear" w:color="auto" w:fill="auto"/>
          </w:tcPr>
          <w:p w14:paraId="1EC57E12" w14:textId="77777777" w:rsidR="005703A3" w:rsidRPr="00F14146" w:rsidRDefault="005703A3" w:rsidP="00570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 xml:space="preserve">12 - </w:t>
            </w:r>
            <w:proofErr w:type="spellStart"/>
            <w:r w:rsidRPr="00EE0B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teles</w:t>
            </w:r>
            <w:proofErr w:type="spellEnd"/>
          </w:p>
        </w:tc>
        <w:tc>
          <w:tcPr>
            <w:tcW w:w="1008" w:type="dxa"/>
            <w:tcBorders>
              <w:bottom w:val="single" w:sz="8" w:space="0" w:color="auto"/>
            </w:tcBorders>
            <w:shd w:val="clear" w:color="auto" w:fill="auto"/>
          </w:tcPr>
          <w:p w14:paraId="19823D8D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348008DD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EE0DA6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03288721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44D4B64F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F62CCD2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C584FC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62F98E09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1ACADC25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36C27FE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473017" w14:textId="77777777" w:rsidR="005703A3" w:rsidRPr="00F14146" w:rsidRDefault="005703A3" w:rsidP="005703A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E0B0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</w:tbl>
    <w:p w14:paraId="02CA7E4F" w14:textId="77777777" w:rsidR="00483E4D" w:rsidRDefault="00483E4D">
      <w:pPr>
        <w:rPr>
          <w:rFonts w:ascii="Times New Roman" w:hAnsi="Times New Roman" w:cs="Times New Roman"/>
          <w:sz w:val="24"/>
          <w:szCs w:val="24"/>
        </w:rPr>
      </w:pPr>
    </w:p>
    <w:p w14:paraId="4B6829E8" w14:textId="77777777" w:rsidR="00483E4D" w:rsidRDefault="00483E4D">
      <w:pPr>
        <w:rPr>
          <w:rFonts w:ascii="Times New Roman" w:hAnsi="Times New Roman" w:cs="Times New Roman"/>
          <w:sz w:val="24"/>
          <w:szCs w:val="24"/>
        </w:rPr>
      </w:pPr>
    </w:p>
    <w:p w14:paraId="12D78C7B" w14:textId="77777777" w:rsidR="005703A3" w:rsidRDefault="005703A3">
      <w:pPr>
        <w:rPr>
          <w:rFonts w:ascii="Times New Roman" w:hAnsi="Times New Roman" w:cs="Times New Roman"/>
          <w:sz w:val="24"/>
          <w:szCs w:val="24"/>
        </w:rPr>
        <w:sectPr w:rsidR="005703A3" w:rsidSect="00D54E6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372BBA9" w14:textId="09C813C4" w:rsidR="00483E4D" w:rsidRDefault="003A326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C49825" wp14:editId="5BAAF69B">
            <wp:extent cx="5334000" cy="6229350"/>
            <wp:effectExtent l="0" t="0" r="0" b="0"/>
            <wp:docPr id="1944389062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C4A4E" w14:textId="5BCC109A" w:rsidR="005703A3" w:rsidRPr="00EE0B0E" w:rsidRDefault="005703A3" w:rsidP="005703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3A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re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representing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evolutionary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relationship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genus </w:t>
      </w:r>
      <w:proofErr w:type="spellStart"/>
      <w:r w:rsidRPr="005703A3">
        <w:rPr>
          <w:rFonts w:ascii="Times New Roman" w:hAnsi="Times New Roman" w:cs="Times New Roman"/>
          <w:i/>
          <w:iCs/>
          <w:sz w:val="24"/>
          <w:szCs w:val="24"/>
        </w:rPr>
        <w:t>Alouatta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nuclear DNA data. (A)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opologi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inferr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RAxM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upport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bootstrap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. (B)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opologi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inferr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Inferenc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(BEAST),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posterior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ranch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pane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DNA;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03A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5703A3">
        <w:rPr>
          <w:rFonts w:ascii="Times New Roman" w:hAnsi="Times New Roman" w:cs="Times New Roman"/>
          <w:sz w:val="24"/>
          <w:szCs w:val="24"/>
        </w:rPr>
        <w:t xml:space="preserve"> nuclear DNA.</w:t>
      </w:r>
    </w:p>
    <w:p w14:paraId="642EC809" w14:textId="04EB8EA5" w:rsidR="005703A3" w:rsidRPr="005703A3" w:rsidRDefault="005703A3" w:rsidP="005703A3">
      <w:pPr>
        <w:tabs>
          <w:tab w:val="left" w:pos="1230"/>
        </w:tabs>
        <w:rPr>
          <w:rFonts w:ascii="Times New Roman" w:hAnsi="Times New Roman" w:cs="Times New Roman"/>
          <w:sz w:val="24"/>
          <w:szCs w:val="24"/>
        </w:rPr>
      </w:pPr>
    </w:p>
    <w:sectPr w:rsidR="005703A3" w:rsidRPr="005703A3" w:rsidSect="005703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048CB"/>
    <w:multiLevelType w:val="multilevel"/>
    <w:tmpl w:val="76DA1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E94007"/>
    <w:multiLevelType w:val="hybridMultilevel"/>
    <w:tmpl w:val="2A38EE1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453A8"/>
    <w:multiLevelType w:val="hybridMultilevel"/>
    <w:tmpl w:val="EEF27B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F19E0"/>
    <w:multiLevelType w:val="hybridMultilevel"/>
    <w:tmpl w:val="F7528B6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00F5E"/>
    <w:multiLevelType w:val="hybridMultilevel"/>
    <w:tmpl w:val="DFA0BFCC"/>
    <w:lvl w:ilvl="0" w:tplc="0AA483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119A1"/>
    <w:multiLevelType w:val="multilevel"/>
    <w:tmpl w:val="F8404F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5F97E72"/>
    <w:multiLevelType w:val="hybridMultilevel"/>
    <w:tmpl w:val="543CEE2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B7C7D"/>
    <w:multiLevelType w:val="multilevel"/>
    <w:tmpl w:val="49361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E113EC"/>
    <w:multiLevelType w:val="hybridMultilevel"/>
    <w:tmpl w:val="FA0683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AF0162"/>
    <w:multiLevelType w:val="multilevel"/>
    <w:tmpl w:val="517C80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F906193"/>
    <w:multiLevelType w:val="multilevel"/>
    <w:tmpl w:val="1166EC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37F74987"/>
    <w:multiLevelType w:val="hybridMultilevel"/>
    <w:tmpl w:val="CAF4755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DA303D"/>
    <w:multiLevelType w:val="hybridMultilevel"/>
    <w:tmpl w:val="9D9866C6"/>
    <w:lvl w:ilvl="0" w:tplc="236C6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160C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729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035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B0C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06E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CEAD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D41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683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9D44C99"/>
    <w:multiLevelType w:val="multilevel"/>
    <w:tmpl w:val="9FF05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A6C4D37"/>
    <w:multiLevelType w:val="multilevel"/>
    <w:tmpl w:val="0F16FA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4D742ED1"/>
    <w:multiLevelType w:val="hybridMultilevel"/>
    <w:tmpl w:val="D05003AE"/>
    <w:lvl w:ilvl="0" w:tplc="8930944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85CA8"/>
    <w:multiLevelType w:val="hybridMultilevel"/>
    <w:tmpl w:val="628021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620C7D"/>
    <w:multiLevelType w:val="hybridMultilevel"/>
    <w:tmpl w:val="8CFABA9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694E54"/>
    <w:multiLevelType w:val="multilevel"/>
    <w:tmpl w:val="507A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E556A4"/>
    <w:multiLevelType w:val="hybridMultilevel"/>
    <w:tmpl w:val="22407AA6"/>
    <w:lvl w:ilvl="0" w:tplc="C96E0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125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6001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8F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66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40C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5E5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C37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04CE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07C3697"/>
    <w:multiLevelType w:val="hybridMultilevel"/>
    <w:tmpl w:val="9BB4AFF8"/>
    <w:lvl w:ilvl="0" w:tplc="41DA9A4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2A0BD6"/>
    <w:multiLevelType w:val="multilevel"/>
    <w:tmpl w:val="1B969DA6"/>
    <w:lvl w:ilvl="0">
      <w:start w:val="1"/>
      <w:numFmt w:val="decimal"/>
      <w:lvlText w:val="%1."/>
      <w:lvlJc w:val="left"/>
      <w:pPr>
        <w:ind w:left="4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isLgl/>
      <w:lvlText w:val="%1.%2."/>
      <w:lvlJc w:val="left"/>
      <w:pPr>
        <w:ind w:left="4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60" w:hanging="1800"/>
      </w:pPr>
      <w:rPr>
        <w:rFonts w:hint="default"/>
      </w:rPr>
    </w:lvl>
  </w:abstractNum>
  <w:abstractNum w:abstractNumId="22" w15:restartNumberingAfterBreak="0">
    <w:nsid w:val="7E2E0F24"/>
    <w:multiLevelType w:val="hybridMultilevel"/>
    <w:tmpl w:val="77FED1D0"/>
    <w:lvl w:ilvl="0" w:tplc="0416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0003142">
    <w:abstractNumId w:val="4"/>
  </w:num>
  <w:num w:numId="2" w16cid:durableId="25064384">
    <w:abstractNumId w:val="19"/>
  </w:num>
  <w:num w:numId="3" w16cid:durableId="631329187">
    <w:abstractNumId w:val="6"/>
  </w:num>
  <w:num w:numId="4" w16cid:durableId="257907251">
    <w:abstractNumId w:val="1"/>
  </w:num>
  <w:num w:numId="5" w16cid:durableId="1419673571">
    <w:abstractNumId w:val="0"/>
  </w:num>
  <w:num w:numId="6" w16cid:durableId="2086567649">
    <w:abstractNumId w:val="8"/>
  </w:num>
  <w:num w:numId="7" w16cid:durableId="2135100375">
    <w:abstractNumId w:val="9"/>
  </w:num>
  <w:num w:numId="8" w16cid:durableId="1173642509">
    <w:abstractNumId w:val="5"/>
  </w:num>
  <w:num w:numId="9" w16cid:durableId="1382903837">
    <w:abstractNumId w:val="14"/>
  </w:num>
  <w:num w:numId="10" w16cid:durableId="1756393719">
    <w:abstractNumId w:val="2"/>
  </w:num>
  <w:num w:numId="11" w16cid:durableId="696004486">
    <w:abstractNumId w:val="13"/>
  </w:num>
  <w:num w:numId="12" w16cid:durableId="1457335954">
    <w:abstractNumId w:val="18"/>
  </w:num>
  <w:num w:numId="13" w16cid:durableId="1873030361">
    <w:abstractNumId w:val="7"/>
  </w:num>
  <w:num w:numId="14" w16cid:durableId="1567373281">
    <w:abstractNumId w:val="3"/>
  </w:num>
  <w:num w:numId="15" w16cid:durableId="684793969">
    <w:abstractNumId w:val="21"/>
  </w:num>
  <w:num w:numId="16" w16cid:durableId="1063329964">
    <w:abstractNumId w:val="16"/>
  </w:num>
  <w:num w:numId="17" w16cid:durableId="252394895">
    <w:abstractNumId w:val="11"/>
  </w:num>
  <w:num w:numId="18" w16cid:durableId="1180043147">
    <w:abstractNumId w:val="12"/>
  </w:num>
  <w:num w:numId="19" w16cid:durableId="1755273770">
    <w:abstractNumId w:val="22"/>
  </w:num>
  <w:num w:numId="20" w16cid:durableId="757674043">
    <w:abstractNumId w:val="10"/>
  </w:num>
  <w:num w:numId="21" w16cid:durableId="1245143278">
    <w:abstractNumId w:val="17"/>
  </w:num>
  <w:num w:numId="22" w16cid:durableId="564069467">
    <w:abstractNumId w:val="15"/>
  </w:num>
  <w:num w:numId="23" w16cid:durableId="2753748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0E"/>
    <w:rsid w:val="00001DBF"/>
    <w:rsid w:val="00005254"/>
    <w:rsid w:val="000158F8"/>
    <w:rsid w:val="00015CAE"/>
    <w:rsid w:val="000224E9"/>
    <w:rsid w:val="00025724"/>
    <w:rsid w:val="00030196"/>
    <w:rsid w:val="000360C6"/>
    <w:rsid w:val="00036A7A"/>
    <w:rsid w:val="000A3A15"/>
    <w:rsid w:val="000A6F31"/>
    <w:rsid w:val="000B67B1"/>
    <w:rsid w:val="000C1D35"/>
    <w:rsid w:val="000E5CB9"/>
    <w:rsid w:val="000F1788"/>
    <w:rsid w:val="000F1D45"/>
    <w:rsid w:val="000F6DF0"/>
    <w:rsid w:val="00100FBB"/>
    <w:rsid w:val="00102617"/>
    <w:rsid w:val="00127025"/>
    <w:rsid w:val="0013498F"/>
    <w:rsid w:val="00143FB6"/>
    <w:rsid w:val="0015301D"/>
    <w:rsid w:val="0018434B"/>
    <w:rsid w:val="001B4098"/>
    <w:rsid w:val="001C14E8"/>
    <w:rsid w:val="001C7D69"/>
    <w:rsid w:val="001D4FA5"/>
    <w:rsid w:val="001F59C7"/>
    <w:rsid w:val="00211FBC"/>
    <w:rsid w:val="00215CB4"/>
    <w:rsid w:val="00234B44"/>
    <w:rsid w:val="002630B1"/>
    <w:rsid w:val="002731C8"/>
    <w:rsid w:val="002746AC"/>
    <w:rsid w:val="002752ED"/>
    <w:rsid w:val="0028149C"/>
    <w:rsid w:val="002817C1"/>
    <w:rsid w:val="002A0E2C"/>
    <w:rsid w:val="002A6687"/>
    <w:rsid w:val="002B596B"/>
    <w:rsid w:val="002D3341"/>
    <w:rsid w:val="002D3A06"/>
    <w:rsid w:val="002F10F1"/>
    <w:rsid w:val="0031416D"/>
    <w:rsid w:val="00316ACC"/>
    <w:rsid w:val="00317B36"/>
    <w:rsid w:val="00322E91"/>
    <w:rsid w:val="003506BC"/>
    <w:rsid w:val="003A326D"/>
    <w:rsid w:val="003C26A8"/>
    <w:rsid w:val="003C48F8"/>
    <w:rsid w:val="003C7EF4"/>
    <w:rsid w:val="003D2934"/>
    <w:rsid w:val="003D2D37"/>
    <w:rsid w:val="003D3520"/>
    <w:rsid w:val="003E0B38"/>
    <w:rsid w:val="003E1DEF"/>
    <w:rsid w:val="003F5D2D"/>
    <w:rsid w:val="004332B6"/>
    <w:rsid w:val="00435C14"/>
    <w:rsid w:val="00451A42"/>
    <w:rsid w:val="004545F7"/>
    <w:rsid w:val="00483E4D"/>
    <w:rsid w:val="00491AA3"/>
    <w:rsid w:val="00497D95"/>
    <w:rsid w:val="004F2A83"/>
    <w:rsid w:val="005170F3"/>
    <w:rsid w:val="00527918"/>
    <w:rsid w:val="005703A3"/>
    <w:rsid w:val="0058676B"/>
    <w:rsid w:val="0059061F"/>
    <w:rsid w:val="00593493"/>
    <w:rsid w:val="0059490A"/>
    <w:rsid w:val="005C3151"/>
    <w:rsid w:val="005C7055"/>
    <w:rsid w:val="005F5192"/>
    <w:rsid w:val="005F6DDB"/>
    <w:rsid w:val="005F6FC7"/>
    <w:rsid w:val="00615ED7"/>
    <w:rsid w:val="00631C09"/>
    <w:rsid w:val="00636536"/>
    <w:rsid w:val="00637ECE"/>
    <w:rsid w:val="00656B7C"/>
    <w:rsid w:val="006637F4"/>
    <w:rsid w:val="00671026"/>
    <w:rsid w:val="0068232E"/>
    <w:rsid w:val="006A21F7"/>
    <w:rsid w:val="006A7AFE"/>
    <w:rsid w:val="006D0376"/>
    <w:rsid w:val="006E23A1"/>
    <w:rsid w:val="00710D80"/>
    <w:rsid w:val="0071279A"/>
    <w:rsid w:val="00715043"/>
    <w:rsid w:val="0072564C"/>
    <w:rsid w:val="00763D64"/>
    <w:rsid w:val="00776919"/>
    <w:rsid w:val="007A59E0"/>
    <w:rsid w:val="007C01FE"/>
    <w:rsid w:val="007C10FD"/>
    <w:rsid w:val="007C1917"/>
    <w:rsid w:val="007D0BD1"/>
    <w:rsid w:val="00831392"/>
    <w:rsid w:val="008436DD"/>
    <w:rsid w:val="00846EC4"/>
    <w:rsid w:val="00865C3F"/>
    <w:rsid w:val="008740E6"/>
    <w:rsid w:val="00883D08"/>
    <w:rsid w:val="0088447B"/>
    <w:rsid w:val="008A3E56"/>
    <w:rsid w:val="008B3F5A"/>
    <w:rsid w:val="008D271A"/>
    <w:rsid w:val="008D4EBB"/>
    <w:rsid w:val="008E6E33"/>
    <w:rsid w:val="008F1B60"/>
    <w:rsid w:val="008F62F6"/>
    <w:rsid w:val="009138E6"/>
    <w:rsid w:val="00991199"/>
    <w:rsid w:val="00994395"/>
    <w:rsid w:val="009A444D"/>
    <w:rsid w:val="009C163D"/>
    <w:rsid w:val="009C2F9B"/>
    <w:rsid w:val="009C3EB3"/>
    <w:rsid w:val="009D7878"/>
    <w:rsid w:val="009F492B"/>
    <w:rsid w:val="00A148A4"/>
    <w:rsid w:val="00A42A3D"/>
    <w:rsid w:val="00A647ED"/>
    <w:rsid w:val="00A935D9"/>
    <w:rsid w:val="00AA34D4"/>
    <w:rsid w:val="00AB6023"/>
    <w:rsid w:val="00AC05D5"/>
    <w:rsid w:val="00AC31CE"/>
    <w:rsid w:val="00B05E4A"/>
    <w:rsid w:val="00B702A3"/>
    <w:rsid w:val="00B72A03"/>
    <w:rsid w:val="00B8196B"/>
    <w:rsid w:val="00B85EDD"/>
    <w:rsid w:val="00B91D6B"/>
    <w:rsid w:val="00BC2797"/>
    <w:rsid w:val="00BE2BA0"/>
    <w:rsid w:val="00BE7D6E"/>
    <w:rsid w:val="00C434EC"/>
    <w:rsid w:val="00C44917"/>
    <w:rsid w:val="00C551F6"/>
    <w:rsid w:val="00C62962"/>
    <w:rsid w:val="00C650C9"/>
    <w:rsid w:val="00C72013"/>
    <w:rsid w:val="00C97D2D"/>
    <w:rsid w:val="00CB4DE7"/>
    <w:rsid w:val="00CC2647"/>
    <w:rsid w:val="00CE1F7D"/>
    <w:rsid w:val="00CF784E"/>
    <w:rsid w:val="00D0565F"/>
    <w:rsid w:val="00D223E9"/>
    <w:rsid w:val="00D54E6F"/>
    <w:rsid w:val="00D704C0"/>
    <w:rsid w:val="00D7088E"/>
    <w:rsid w:val="00D7701D"/>
    <w:rsid w:val="00D81B5C"/>
    <w:rsid w:val="00D84AB2"/>
    <w:rsid w:val="00DA312C"/>
    <w:rsid w:val="00DD0543"/>
    <w:rsid w:val="00DD116A"/>
    <w:rsid w:val="00DE5145"/>
    <w:rsid w:val="00DF2095"/>
    <w:rsid w:val="00DF220C"/>
    <w:rsid w:val="00DF58E0"/>
    <w:rsid w:val="00E23016"/>
    <w:rsid w:val="00E43156"/>
    <w:rsid w:val="00E61C6F"/>
    <w:rsid w:val="00E62626"/>
    <w:rsid w:val="00E92F2B"/>
    <w:rsid w:val="00E931B9"/>
    <w:rsid w:val="00EA6814"/>
    <w:rsid w:val="00EB4010"/>
    <w:rsid w:val="00EC00CD"/>
    <w:rsid w:val="00EC6074"/>
    <w:rsid w:val="00ED672C"/>
    <w:rsid w:val="00EE0B0E"/>
    <w:rsid w:val="00EE721A"/>
    <w:rsid w:val="00F33585"/>
    <w:rsid w:val="00F67537"/>
    <w:rsid w:val="00F722C0"/>
    <w:rsid w:val="00FB2D2C"/>
    <w:rsid w:val="00FD0CD4"/>
    <w:rsid w:val="00FD321D"/>
    <w:rsid w:val="00FF5A01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DA44B"/>
  <w15:chartTrackingRefBased/>
  <w15:docId w15:val="{92A1E4CA-A8C3-4C7A-9A33-060EA4B3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B0E"/>
  </w:style>
  <w:style w:type="paragraph" w:styleId="Ttulo1">
    <w:name w:val="heading 1"/>
    <w:basedOn w:val="Normal"/>
    <w:next w:val="Normal"/>
    <w:link w:val="Ttulo1Char"/>
    <w:uiPriority w:val="9"/>
    <w:qFormat/>
    <w:rsid w:val="00EE0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E0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E0B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E0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E0B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E0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E0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E0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E0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E0B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EE0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E0B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E0B0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E0B0E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E0B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E0B0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E0B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E0B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E0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E0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0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E0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E0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E0B0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E0B0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E0B0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E0B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E0B0E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E0B0E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EE0B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EE0B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3">
    <w:name w:val="Plain Table 3"/>
    <w:basedOn w:val="Tabelanormal"/>
    <w:uiPriority w:val="43"/>
    <w:rsid w:val="00EE0B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EE0B0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EE0B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E0B0E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EE0B0E"/>
  </w:style>
  <w:style w:type="character" w:styleId="TextodoEspaoReservado">
    <w:name w:val="Placeholder Text"/>
    <w:basedOn w:val="Fontepargpadro"/>
    <w:uiPriority w:val="99"/>
    <w:semiHidden/>
    <w:rsid w:val="00EE0B0E"/>
    <w:rPr>
      <w:color w:val="808080"/>
    </w:rPr>
  </w:style>
  <w:style w:type="character" w:styleId="Forte">
    <w:name w:val="Strong"/>
    <w:basedOn w:val="Fontepargpadro"/>
    <w:uiPriority w:val="22"/>
    <w:qFormat/>
    <w:rsid w:val="00EE0B0E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EE0B0E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EE0B0E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E0B0E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EE0B0E"/>
    <w:rPr>
      <w:kern w:val="0"/>
      <w14:ligatures w14:val="none"/>
    </w:rPr>
  </w:style>
  <w:style w:type="character" w:customStyle="1" w:styleId="ng-star-inserted">
    <w:name w:val="ng-star-inserted"/>
    <w:basedOn w:val="Fontepargpadro"/>
    <w:rsid w:val="00EE0B0E"/>
  </w:style>
  <w:style w:type="character" w:customStyle="1" w:styleId="highlight">
    <w:name w:val="highlight"/>
    <w:basedOn w:val="Fontepargpadro"/>
    <w:rsid w:val="00EE0B0E"/>
  </w:style>
  <w:style w:type="character" w:styleId="Hyperlink">
    <w:name w:val="Hyperlink"/>
    <w:basedOn w:val="Fontepargpadro"/>
    <w:uiPriority w:val="99"/>
    <w:unhideWhenUsed/>
    <w:rsid w:val="00EE0B0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E0B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E0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0B0E"/>
    <w:pPr>
      <w:spacing w:after="0" w:line="240" w:lineRule="auto"/>
      <w:ind w:left="238"/>
      <w:jc w:val="both"/>
    </w:pPr>
    <w:rPr>
      <w:rFonts w:ascii="Times New Roman" w:eastAsia="Cambria" w:hAnsi="Times New Roman" w:cs="Times New Roman"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link w:val="EndNoteBibliography"/>
    <w:rsid w:val="00EE0B0E"/>
    <w:rPr>
      <w:rFonts w:ascii="Times New Roman" w:eastAsia="Cambria" w:hAnsi="Times New Roman" w:cs="Times New Roman"/>
      <w:kern w:val="0"/>
      <w:sz w:val="24"/>
      <w:lang w:val="en-US"/>
      <w14:ligatures w14:val="none"/>
    </w:rPr>
  </w:style>
  <w:style w:type="paragraph" w:styleId="ndicedeilustraes">
    <w:name w:val="table of figures"/>
    <w:basedOn w:val="Normal"/>
    <w:next w:val="Normal"/>
    <w:uiPriority w:val="99"/>
    <w:unhideWhenUsed/>
    <w:rsid w:val="00EE0B0E"/>
    <w:pPr>
      <w:spacing w:after="0"/>
    </w:pPr>
    <w:rPr>
      <w:kern w:val="0"/>
      <w14:ligatures w14:val="none"/>
    </w:rPr>
  </w:style>
  <w:style w:type="paragraph" w:styleId="CabealhodoSumrio">
    <w:name w:val="TOC Heading"/>
    <w:basedOn w:val="Ttulo1"/>
    <w:next w:val="Normal"/>
    <w:uiPriority w:val="39"/>
    <w:unhideWhenUsed/>
    <w:qFormat/>
    <w:rsid w:val="00EE0B0E"/>
    <w:pPr>
      <w:spacing w:before="240" w:after="0"/>
      <w:outlineLvl w:val="9"/>
    </w:pPr>
    <w:rPr>
      <w:kern w:val="0"/>
      <w:sz w:val="32"/>
      <w:szCs w:val="32"/>
      <w:lang w:eastAsia="pt-BR"/>
      <w14:ligatures w14:val="none"/>
    </w:rPr>
  </w:style>
  <w:style w:type="paragraph" w:styleId="Sumrio2">
    <w:name w:val="toc 2"/>
    <w:basedOn w:val="Normal"/>
    <w:next w:val="Normal"/>
    <w:autoRedefine/>
    <w:uiPriority w:val="39"/>
    <w:unhideWhenUsed/>
    <w:rsid w:val="00EE0B0E"/>
    <w:pPr>
      <w:tabs>
        <w:tab w:val="right" w:leader="dot" w:pos="8777"/>
      </w:tabs>
      <w:spacing w:after="100" w:line="360" w:lineRule="auto"/>
      <w:ind w:left="220"/>
    </w:pPr>
    <w:rPr>
      <w:kern w:val="0"/>
      <w14:ligatures w14:val="none"/>
    </w:rPr>
  </w:style>
  <w:style w:type="paragraph" w:styleId="Sumrio1">
    <w:name w:val="toc 1"/>
    <w:basedOn w:val="Normal"/>
    <w:next w:val="Normal"/>
    <w:autoRedefine/>
    <w:uiPriority w:val="39"/>
    <w:unhideWhenUsed/>
    <w:rsid w:val="00EE0B0E"/>
    <w:pPr>
      <w:spacing w:after="100"/>
    </w:pPr>
    <w:rPr>
      <w:kern w:val="0"/>
      <w14:ligatures w14:val="none"/>
    </w:rPr>
  </w:style>
  <w:style w:type="paragraph" w:styleId="Reviso">
    <w:name w:val="Revision"/>
    <w:hidden/>
    <w:uiPriority w:val="99"/>
    <w:semiHidden/>
    <w:rsid w:val="00EE0B0E"/>
    <w:pPr>
      <w:spacing w:after="0" w:line="240" w:lineRule="auto"/>
    </w:pPr>
    <w:rPr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EE0B0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E0B0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E0B0E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E0B0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E0B0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5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ira@ufpa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7</TotalTime>
  <Pages>19</Pages>
  <Words>4419</Words>
  <Characters>23866</Characters>
  <Application>Microsoft Office Word</Application>
  <DocSecurity>0</DocSecurity>
  <Lines>19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Petry Corrêa de Sousa</dc:creator>
  <cp:keywords/>
  <dc:description/>
  <cp:lastModifiedBy>Rodrigo Petry Corrêa de Sousa</cp:lastModifiedBy>
  <cp:revision>185</cp:revision>
  <cp:lastPrinted>2025-01-14T19:20:00Z</cp:lastPrinted>
  <dcterms:created xsi:type="dcterms:W3CDTF">2024-10-21T00:10:00Z</dcterms:created>
  <dcterms:modified xsi:type="dcterms:W3CDTF">2025-10-24T14:22:00Z</dcterms:modified>
</cp:coreProperties>
</file>